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50ED9" w14:textId="75F66C14" w:rsidR="002A13E6" w:rsidRPr="00EC1F52" w:rsidRDefault="002A13E6" w:rsidP="002A13E6">
      <w:pPr>
        <w:jc w:val="both"/>
        <w:rPr>
          <w:rFonts w:ascii="Times New Roman" w:hAnsi="Times New Roman" w:cs="Times New Roman" w:hint="eastAsia"/>
          <w:b/>
          <w:bCs/>
          <w:lang w:eastAsia="zh-CN"/>
        </w:rPr>
      </w:pPr>
      <w:r w:rsidRPr="00EC1F52">
        <w:rPr>
          <w:rFonts w:ascii="Times New Roman" w:hAnsi="Times New Roman" w:cs="Times New Roman" w:hint="eastAsia"/>
          <w:b/>
          <w:bCs/>
          <w:lang w:eastAsia="zh-CN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lang w:eastAsia="zh-CN"/>
        </w:rPr>
        <w:t>1</w:t>
      </w:r>
      <w:r w:rsidRPr="00EC1F52">
        <w:rPr>
          <w:rFonts w:ascii="Times New Roman" w:hAnsi="Times New Roman" w:cs="Times New Roman" w:hint="eastAsia"/>
          <w:b/>
          <w:bCs/>
          <w:lang w:eastAsia="zh-CN"/>
        </w:rPr>
        <w:t xml:space="preserve">. Schoenfeld residual tests for the proportional </w:t>
      </w:r>
      <w:proofErr w:type="gramStart"/>
      <w:r w:rsidRPr="00EC1F52">
        <w:rPr>
          <w:rFonts w:ascii="Times New Roman" w:hAnsi="Times New Roman" w:cs="Times New Roman" w:hint="eastAsia"/>
          <w:b/>
          <w:bCs/>
          <w:lang w:eastAsia="zh-CN"/>
        </w:rPr>
        <w:t>hazards</w:t>
      </w:r>
      <w:proofErr w:type="gramEnd"/>
      <w:r w:rsidRPr="00EC1F52">
        <w:rPr>
          <w:rFonts w:ascii="Times New Roman" w:hAnsi="Times New Roman" w:cs="Times New Roman" w:hint="eastAsia"/>
          <w:b/>
          <w:bCs/>
          <w:lang w:eastAsia="zh-CN"/>
        </w:rPr>
        <w:t xml:space="preserve"> assumption in Cox models of TyG-related indices</w:t>
      </w:r>
    </w:p>
    <w:tbl>
      <w:tblPr>
        <w:tblW w:w="92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850"/>
        <w:gridCol w:w="1474"/>
        <w:gridCol w:w="850"/>
        <w:gridCol w:w="1474"/>
        <w:gridCol w:w="850"/>
        <w:gridCol w:w="1474"/>
        <w:gridCol w:w="850"/>
      </w:tblGrid>
      <w:tr w:rsidR="002A13E6" w14:paraId="46ED69E1" w14:textId="77777777" w:rsidTr="007716F0">
        <w:trPr>
          <w:tblHeader/>
        </w:trPr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38F777AB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Model A: TyG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6B6FD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Model B: TyG-BMI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6AF8C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Model C: TyG-WC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96B13" w14:textId="77777777" w:rsidR="002A13E6" w:rsidRPr="00A97B7C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Model D: TyG-WHtR</w:t>
            </w:r>
          </w:p>
        </w:tc>
      </w:tr>
      <w:tr w:rsidR="002A13E6" w14:paraId="403018C5" w14:textId="77777777" w:rsidTr="007716F0">
        <w:trPr>
          <w:tblHeader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1D03BC80" w14:textId="77777777" w:rsidR="002A13E6" w:rsidRPr="00DA7C91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33633339" w14:textId="77777777" w:rsidR="002A13E6" w:rsidRPr="00DA7C91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0D870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C2C82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45FC0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A317F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9D2CB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880C1" w14:textId="77777777" w:rsidR="002A13E6" w:rsidRDefault="002A13E6" w:rsidP="007716F0">
            <w:pPr>
              <w:contextualSpacing/>
              <w:jc w:val="center"/>
              <w:textAlignment w:val="bottom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P value</w:t>
            </w:r>
          </w:p>
        </w:tc>
      </w:tr>
      <w:tr w:rsidR="002A13E6" w14:paraId="08470A5A" w14:textId="77777777" w:rsidTr="007716F0">
        <w:tc>
          <w:tcPr>
            <w:tcW w:w="1474" w:type="dxa"/>
            <w:tcBorders>
              <w:top w:val="single" w:sz="4" w:space="0" w:color="auto"/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33214D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TyG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913163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21204F1A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TyG-BM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874B65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4644F5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TyG-W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43800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6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392C5A9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TyG-WHt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B5C4AD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98</w:t>
            </w:r>
          </w:p>
        </w:tc>
      </w:tr>
      <w:tr w:rsidR="002A13E6" w14:paraId="1DA12BFA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64C895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6FC436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09</w:t>
            </w:r>
          </w:p>
        </w:tc>
        <w:tc>
          <w:tcPr>
            <w:tcW w:w="1474" w:type="dxa"/>
            <w:vAlign w:val="center"/>
          </w:tcPr>
          <w:p w14:paraId="03C71B6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850" w:type="dxa"/>
          </w:tcPr>
          <w:p w14:paraId="08739C8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11</w:t>
            </w:r>
          </w:p>
        </w:tc>
        <w:tc>
          <w:tcPr>
            <w:tcW w:w="1474" w:type="dxa"/>
            <w:vAlign w:val="center"/>
          </w:tcPr>
          <w:p w14:paraId="5647E963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850" w:type="dxa"/>
          </w:tcPr>
          <w:p w14:paraId="1FD163B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25</w:t>
            </w:r>
          </w:p>
        </w:tc>
        <w:tc>
          <w:tcPr>
            <w:tcW w:w="1474" w:type="dxa"/>
            <w:vAlign w:val="center"/>
          </w:tcPr>
          <w:p w14:paraId="3EEB3AC6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850" w:type="dxa"/>
          </w:tcPr>
          <w:p w14:paraId="613A88D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19</w:t>
            </w:r>
          </w:p>
        </w:tc>
      </w:tr>
      <w:tr w:rsidR="002A13E6" w14:paraId="4112A32D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20D74F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F0C219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0.568</w:t>
            </w:r>
          </w:p>
        </w:tc>
        <w:tc>
          <w:tcPr>
            <w:tcW w:w="1474" w:type="dxa"/>
            <w:vAlign w:val="center"/>
          </w:tcPr>
          <w:p w14:paraId="40530F1A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850" w:type="dxa"/>
          </w:tcPr>
          <w:p w14:paraId="4D77200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0.565</w:t>
            </w:r>
          </w:p>
        </w:tc>
        <w:tc>
          <w:tcPr>
            <w:tcW w:w="1474" w:type="dxa"/>
            <w:vAlign w:val="center"/>
          </w:tcPr>
          <w:p w14:paraId="6E138BBF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850" w:type="dxa"/>
          </w:tcPr>
          <w:p w14:paraId="7EE4FFDD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0.563</w:t>
            </w:r>
          </w:p>
        </w:tc>
        <w:tc>
          <w:tcPr>
            <w:tcW w:w="1474" w:type="dxa"/>
            <w:vAlign w:val="center"/>
          </w:tcPr>
          <w:p w14:paraId="3238CDA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850" w:type="dxa"/>
          </w:tcPr>
          <w:p w14:paraId="48355535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0.565</w:t>
            </w:r>
          </w:p>
        </w:tc>
      </w:tr>
      <w:tr w:rsidR="002A13E6" w14:paraId="07816C82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</w:tcPr>
          <w:p w14:paraId="030AD5C9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eastAsia="Segoe UI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nicity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1B82ABA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62</w:t>
            </w:r>
          </w:p>
        </w:tc>
        <w:tc>
          <w:tcPr>
            <w:tcW w:w="1474" w:type="dxa"/>
          </w:tcPr>
          <w:p w14:paraId="214C0FF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nicity</w:t>
            </w:r>
          </w:p>
        </w:tc>
        <w:tc>
          <w:tcPr>
            <w:tcW w:w="850" w:type="dxa"/>
          </w:tcPr>
          <w:p w14:paraId="7E0C706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59</w:t>
            </w:r>
          </w:p>
        </w:tc>
        <w:tc>
          <w:tcPr>
            <w:tcW w:w="1474" w:type="dxa"/>
          </w:tcPr>
          <w:p w14:paraId="3E4045A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nicity</w:t>
            </w:r>
          </w:p>
        </w:tc>
        <w:tc>
          <w:tcPr>
            <w:tcW w:w="850" w:type="dxa"/>
          </w:tcPr>
          <w:p w14:paraId="42BD00C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59</w:t>
            </w:r>
          </w:p>
        </w:tc>
        <w:tc>
          <w:tcPr>
            <w:tcW w:w="1474" w:type="dxa"/>
          </w:tcPr>
          <w:p w14:paraId="67D43F8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nicity</w:t>
            </w:r>
          </w:p>
        </w:tc>
        <w:tc>
          <w:tcPr>
            <w:tcW w:w="850" w:type="dxa"/>
          </w:tcPr>
          <w:p w14:paraId="549587A3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58</w:t>
            </w:r>
          </w:p>
        </w:tc>
      </w:tr>
      <w:tr w:rsidR="002A13E6" w14:paraId="1EBA5CFC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2C671C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Educa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7C5345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05</w:t>
            </w:r>
          </w:p>
        </w:tc>
        <w:tc>
          <w:tcPr>
            <w:tcW w:w="1474" w:type="dxa"/>
            <w:vAlign w:val="center"/>
          </w:tcPr>
          <w:p w14:paraId="59935D73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Education</w:t>
            </w:r>
          </w:p>
        </w:tc>
        <w:tc>
          <w:tcPr>
            <w:tcW w:w="850" w:type="dxa"/>
          </w:tcPr>
          <w:p w14:paraId="0574E763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07</w:t>
            </w:r>
          </w:p>
        </w:tc>
        <w:tc>
          <w:tcPr>
            <w:tcW w:w="1474" w:type="dxa"/>
            <w:vAlign w:val="center"/>
          </w:tcPr>
          <w:p w14:paraId="70DD75F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Education</w:t>
            </w:r>
          </w:p>
        </w:tc>
        <w:tc>
          <w:tcPr>
            <w:tcW w:w="850" w:type="dxa"/>
          </w:tcPr>
          <w:p w14:paraId="7B02622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06</w:t>
            </w:r>
          </w:p>
        </w:tc>
        <w:tc>
          <w:tcPr>
            <w:tcW w:w="1474" w:type="dxa"/>
            <w:vAlign w:val="center"/>
          </w:tcPr>
          <w:p w14:paraId="257BAC9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Education</w:t>
            </w:r>
          </w:p>
        </w:tc>
        <w:tc>
          <w:tcPr>
            <w:tcW w:w="850" w:type="dxa"/>
          </w:tcPr>
          <w:p w14:paraId="1497CDAF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08</w:t>
            </w:r>
          </w:p>
        </w:tc>
      </w:tr>
      <w:tr w:rsidR="002A13E6" w14:paraId="3A253B80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8E020A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eastAsia="Segoe UI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ownsend Deprivation Index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F1394F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81</w:t>
            </w:r>
          </w:p>
        </w:tc>
        <w:tc>
          <w:tcPr>
            <w:tcW w:w="1474" w:type="dxa"/>
            <w:vAlign w:val="center"/>
          </w:tcPr>
          <w:p w14:paraId="3930795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ownsend Deprivation Index</w:t>
            </w:r>
          </w:p>
        </w:tc>
        <w:tc>
          <w:tcPr>
            <w:tcW w:w="850" w:type="dxa"/>
            <w:vAlign w:val="center"/>
          </w:tcPr>
          <w:p w14:paraId="13AB0EAA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1474" w:type="dxa"/>
            <w:vAlign w:val="center"/>
          </w:tcPr>
          <w:p w14:paraId="245E5B5D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ownsend Deprivation Index</w:t>
            </w:r>
          </w:p>
        </w:tc>
        <w:tc>
          <w:tcPr>
            <w:tcW w:w="850" w:type="dxa"/>
            <w:vAlign w:val="center"/>
          </w:tcPr>
          <w:p w14:paraId="52E3BCD3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1474" w:type="dxa"/>
            <w:vAlign w:val="center"/>
          </w:tcPr>
          <w:p w14:paraId="05CFD3C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ownsend Deprivation Index</w:t>
            </w:r>
          </w:p>
        </w:tc>
        <w:tc>
          <w:tcPr>
            <w:tcW w:w="850" w:type="dxa"/>
            <w:vAlign w:val="center"/>
          </w:tcPr>
          <w:p w14:paraId="10FC4D1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78</w:t>
            </w:r>
          </w:p>
        </w:tc>
      </w:tr>
      <w:tr w:rsidR="002A13E6" w14:paraId="19FB8049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686B6D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eastAsia="Segoe UI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BMI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EE0AD7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45</w:t>
            </w:r>
          </w:p>
        </w:tc>
        <w:tc>
          <w:tcPr>
            <w:tcW w:w="1474" w:type="dxa"/>
            <w:vAlign w:val="center"/>
          </w:tcPr>
          <w:p w14:paraId="1022B69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BMI</w:t>
            </w:r>
          </w:p>
        </w:tc>
        <w:tc>
          <w:tcPr>
            <w:tcW w:w="850" w:type="dxa"/>
          </w:tcPr>
          <w:p w14:paraId="1EC2B81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1474" w:type="dxa"/>
            <w:vAlign w:val="center"/>
          </w:tcPr>
          <w:p w14:paraId="2F1BFA0E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BMI</w:t>
            </w:r>
          </w:p>
        </w:tc>
        <w:tc>
          <w:tcPr>
            <w:tcW w:w="850" w:type="dxa"/>
          </w:tcPr>
          <w:p w14:paraId="5F54C66C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12</w:t>
            </w:r>
          </w:p>
        </w:tc>
        <w:tc>
          <w:tcPr>
            <w:tcW w:w="1474" w:type="dxa"/>
            <w:vAlign w:val="center"/>
          </w:tcPr>
          <w:p w14:paraId="524D072F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BMI</w:t>
            </w:r>
          </w:p>
        </w:tc>
        <w:tc>
          <w:tcPr>
            <w:tcW w:w="850" w:type="dxa"/>
          </w:tcPr>
          <w:p w14:paraId="701969C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15</w:t>
            </w:r>
          </w:p>
        </w:tc>
      </w:tr>
      <w:tr w:rsidR="002A13E6" w14:paraId="0357A118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754290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878A8C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28</w:t>
            </w:r>
          </w:p>
        </w:tc>
        <w:tc>
          <w:tcPr>
            <w:tcW w:w="1474" w:type="dxa"/>
            <w:vAlign w:val="center"/>
          </w:tcPr>
          <w:p w14:paraId="23DAD67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850" w:type="dxa"/>
          </w:tcPr>
          <w:p w14:paraId="1D62FA5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31</w:t>
            </w:r>
          </w:p>
        </w:tc>
        <w:tc>
          <w:tcPr>
            <w:tcW w:w="1474" w:type="dxa"/>
            <w:vAlign w:val="center"/>
          </w:tcPr>
          <w:p w14:paraId="7929896E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850" w:type="dxa"/>
          </w:tcPr>
          <w:p w14:paraId="498A2DE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30</w:t>
            </w:r>
          </w:p>
        </w:tc>
        <w:tc>
          <w:tcPr>
            <w:tcW w:w="1474" w:type="dxa"/>
            <w:vAlign w:val="center"/>
          </w:tcPr>
          <w:p w14:paraId="550FFB5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850" w:type="dxa"/>
          </w:tcPr>
          <w:p w14:paraId="61292AB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30</w:t>
            </w:r>
          </w:p>
        </w:tc>
      </w:tr>
      <w:tr w:rsidR="002A13E6" w14:paraId="7085300C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CBD28F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cohol</w:t>
            </w: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59A4AB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21</w:t>
            </w:r>
          </w:p>
        </w:tc>
        <w:tc>
          <w:tcPr>
            <w:tcW w:w="1474" w:type="dxa"/>
            <w:vAlign w:val="center"/>
          </w:tcPr>
          <w:p w14:paraId="030F237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cohol</w:t>
            </w: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850" w:type="dxa"/>
            <w:vAlign w:val="center"/>
          </w:tcPr>
          <w:p w14:paraId="76D062E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19</w:t>
            </w:r>
          </w:p>
        </w:tc>
        <w:tc>
          <w:tcPr>
            <w:tcW w:w="1474" w:type="dxa"/>
            <w:vAlign w:val="center"/>
          </w:tcPr>
          <w:p w14:paraId="336FD7A5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cohol</w:t>
            </w: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850" w:type="dxa"/>
            <w:vAlign w:val="center"/>
          </w:tcPr>
          <w:p w14:paraId="64B0B2AD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23</w:t>
            </w:r>
          </w:p>
        </w:tc>
        <w:tc>
          <w:tcPr>
            <w:tcW w:w="1474" w:type="dxa"/>
            <w:vAlign w:val="center"/>
          </w:tcPr>
          <w:p w14:paraId="69C3799A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cohol</w:t>
            </w: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 consumption</w:t>
            </w:r>
          </w:p>
        </w:tc>
        <w:tc>
          <w:tcPr>
            <w:tcW w:w="850" w:type="dxa"/>
            <w:vAlign w:val="center"/>
          </w:tcPr>
          <w:p w14:paraId="0B1CF239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18</w:t>
            </w:r>
          </w:p>
        </w:tc>
      </w:tr>
      <w:tr w:rsidR="002A13E6" w14:paraId="037A6678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91372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FE3B60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88</w:t>
            </w:r>
          </w:p>
        </w:tc>
        <w:tc>
          <w:tcPr>
            <w:tcW w:w="1474" w:type="dxa"/>
            <w:vAlign w:val="center"/>
          </w:tcPr>
          <w:p w14:paraId="3D3881AE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850" w:type="dxa"/>
          </w:tcPr>
          <w:p w14:paraId="3BD3C5B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91</w:t>
            </w:r>
          </w:p>
        </w:tc>
        <w:tc>
          <w:tcPr>
            <w:tcW w:w="1474" w:type="dxa"/>
            <w:vAlign w:val="center"/>
          </w:tcPr>
          <w:p w14:paraId="46546DE5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850" w:type="dxa"/>
          </w:tcPr>
          <w:p w14:paraId="3008CC6C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91</w:t>
            </w:r>
          </w:p>
        </w:tc>
        <w:tc>
          <w:tcPr>
            <w:tcW w:w="1474" w:type="dxa"/>
            <w:vAlign w:val="center"/>
          </w:tcPr>
          <w:p w14:paraId="5C972A1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850" w:type="dxa"/>
          </w:tcPr>
          <w:p w14:paraId="2E36B2E9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88</w:t>
            </w:r>
          </w:p>
        </w:tc>
      </w:tr>
      <w:tr w:rsidR="002A13E6" w14:paraId="4DF5705A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B9CA8F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9C95EF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6</w:t>
            </w:r>
          </w:p>
        </w:tc>
        <w:tc>
          <w:tcPr>
            <w:tcW w:w="1474" w:type="dxa"/>
            <w:vAlign w:val="center"/>
          </w:tcPr>
          <w:p w14:paraId="0D30BE5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850" w:type="dxa"/>
          </w:tcPr>
          <w:p w14:paraId="2202617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6</w:t>
            </w:r>
          </w:p>
        </w:tc>
        <w:tc>
          <w:tcPr>
            <w:tcW w:w="1474" w:type="dxa"/>
            <w:vAlign w:val="center"/>
          </w:tcPr>
          <w:p w14:paraId="506156D0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850" w:type="dxa"/>
          </w:tcPr>
          <w:p w14:paraId="414C41D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7</w:t>
            </w:r>
          </w:p>
        </w:tc>
        <w:tc>
          <w:tcPr>
            <w:tcW w:w="1474" w:type="dxa"/>
            <w:vAlign w:val="center"/>
          </w:tcPr>
          <w:p w14:paraId="25863ACF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850" w:type="dxa"/>
          </w:tcPr>
          <w:p w14:paraId="298AD40B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6</w:t>
            </w:r>
          </w:p>
        </w:tc>
      </w:tr>
      <w:tr w:rsidR="002A13E6" w14:paraId="3F4146F6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E41C0A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U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e of statins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148253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65</w:t>
            </w:r>
          </w:p>
        </w:tc>
        <w:tc>
          <w:tcPr>
            <w:tcW w:w="1474" w:type="dxa"/>
            <w:vAlign w:val="center"/>
          </w:tcPr>
          <w:p w14:paraId="02D88A1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U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e of statins</w:t>
            </w:r>
          </w:p>
        </w:tc>
        <w:tc>
          <w:tcPr>
            <w:tcW w:w="850" w:type="dxa"/>
          </w:tcPr>
          <w:p w14:paraId="48354E7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61</w:t>
            </w:r>
          </w:p>
        </w:tc>
        <w:tc>
          <w:tcPr>
            <w:tcW w:w="1474" w:type="dxa"/>
            <w:vAlign w:val="center"/>
          </w:tcPr>
          <w:p w14:paraId="40103673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U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e of statins</w:t>
            </w:r>
          </w:p>
        </w:tc>
        <w:tc>
          <w:tcPr>
            <w:tcW w:w="850" w:type="dxa"/>
          </w:tcPr>
          <w:p w14:paraId="4905B6FD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63</w:t>
            </w:r>
          </w:p>
        </w:tc>
        <w:tc>
          <w:tcPr>
            <w:tcW w:w="1474" w:type="dxa"/>
            <w:vAlign w:val="center"/>
          </w:tcPr>
          <w:p w14:paraId="7B49E03F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  <w:lang w:eastAsia="zh-CN"/>
              </w:rPr>
              <w:t>U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e of statins</w:t>
            </w:r>
          </w:p>
        </w:tc>
        <w:tc>
          <w:tcPr>
            <w:tcW w:w="850" w:type="dxa"/>
          </w:tcPr>
          <w:p w14:paraId="5C2CD70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64</w:t>
            </w:r>
          </w:p>
        </w:tc>
      </w:tr>
      <w:tr w:rsidR="002A13E6" w14:paraId="334E931D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4C2009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FIB-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75DCD9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02</w:t>
            </w:r>
          </w:p>
        </w:tc>
        <w:tc>
          <w:tcPr>
            <w:tcW w:w="1474" w:type="dxa"/>
            <w:vAlign w:val="center"/>
          </w:tcPr>
          <w:p w14:paraId="51A65A08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FIB-4</w:t>
            </w:r>
          </w:p>
        </w:tc>
        <w:tc>
          <w:tcPr>
            <w:tcW w:w="850" w:type="dxa"/>
          </w:tcPr>
          <w:p w14:paraId="75D8BFA4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01</w:t>
            </w:r>
          </w:p>
        </w:tc>
        <w:tc>
          <w:tcPr>
            <w:tcW w:w="1474" w:type="dxa"/>
            <w:vAlign w:val="center"/>
          </w:tcPr>
          <w:p w14:paraId="173CF582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FIB-4</w:t>
            </w:r>
          </w:p>
        </w:tc>
        <w:tc>
          <w:tcPr>
            <w:tcW w:w="850" w:type="dxa"/>
          </w:tcPr>
          <w:p w14:paraId="18A34AAE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02</w:t>
            </w:r>
          </w:p>
        </w:tc>
        <w:tc>
          <w:tcPr>
            <w:tcW w:w="1474" w:type="dxa"/>
            <w:vAlign w:val="center"/>
          </w:tcPr>
          <w:p w14:paraId="4B74AF81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 w:bidi="ar"/>
              </w:rPr>
              <w:t>FIB-4</w:t>
            </w:r>
          </w:p>
        </w:tc>
        <w:tc>
          <w:tcPr>
            <w:tcW w:w="850" w:type="dxa"/>
          </w:tcPr>
          <w:p w14:paraId="567DCDD7" w14:textId="77777777" w:rsidR="002A13E6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03</w:t>
            </w:r>
          </w:p>
        </w:tc>
      </w:tr>
      <w:tr w:rsidR="002A13E6" w14:paraId="04C75737" w14:textId="77777777" w:rsidTr="007716F0">
        <w:tc>
          <w:tcPr>
            <w:tcW w:w="1474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6E897D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DA7C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GLOBAL</w:t>
            </w:r>
          </w:p>
        </w:tc>
        <w:tc>
          <w:tcPr>
            <w:tcW w:w="850" w:type="dxa"/>
            <w:tcBorders>
              <w:tl2br w:val="nil"/>
              <w:tr2bl w:val="nil"/>
            </w:tcBorders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9D64F6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DA7C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0.605</w:t>
            </w:r>
          </w:p>
        </w:tc>
        <w:tc>
          <w:tcPr>
            <w:tcW w:w="1474" w:type="dxa"/>
            <w:vAlign w:val="center"/>
          </w:tcPr>
          <w:p w14:paraId="7837286D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 w:rsidRPr="00DA7C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GLOBAL</w:t>
            </w:r>
          </w:p>
        </w:tc>
        <w:tc>
          <w:tcPr>
            <w:tcW w:w="850" w:type="dxa"/>
          </w:tcPr>
          <w:p w14:paraId="7716CF90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0.760</w:t>
            </w:r>
          </w:p>
        </w:tc>
        <w:tc>
          <w:tcPr>
            <w:tcW w:w="1474" w:type="dxa"/>
            <w:vAlign w:val="center"/>
          </w:tcPr>
          <w:p w14:paraId="4125ABCB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 w:rsidRPr="00DA7C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GLOBAL</w:t>
            </w:r>
          </w:p>
        </w:tc>
        <w:tc>
          <w:tcPr>
            <w:tcW w:w="850" w:type="dxa"/>
          </w:tcPr>
          <w:p w14:paraId="5D3C548D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0.454</w:t>
            </w:r>
          </w:p>
        </w:tc>
        <w:tc>
          <w:tcPr>
            <w:tcW w:w="1474" w:type="dxa"/>
            <w:vAlign w:val="center"/>
          </w:tcPr>
          <w:p w14:paraId="6E847BD6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 w:rsidRPr="00DA7C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GLOBAL</w:t>
            </w:r>
          </w:p>
        </w:tc>
        <w:tc>
          <w:tcPr>
            <w:tcW w:w="850" w:type="dxa"/>
          </w:tcPr>
          <w:p w14:paraId="6B8FC00B" w14:textId="77777777" w:rsidR="002A13E6" w:rsidRPr="00DA7C91" w:rsidRDefault="002A13E6" w:rsidP="007716F0">
            <w:pPr>
              <w:ind w:left="120" w:right="120"/>
              <w:contextualSpacing/>
              <w:jc w:val="center"/>
              <w:textAlignment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 w:bidi="ar"/>
              </w:rPr>
              <w:t>0.413</w:t>
            </w:r>
          </w:p>
        </w:tc>
      </w:tr>
    </w:tbl>
    <w:p w14:paraId="6E699E23" w14:textId="77777777" w:rsidR="002A13E6" w:rsidRDefault="002A13E6" w:rsidP="002A13E6">
      <w:pPr>
        <w:rPr>
          <w:rFonts w:ascii="Times New Roman" w:hAnsi="Times New Roman" w:cs="Times New Roman"/>
          <w:lang w:eastAsia="zh-CN"/>
        </w:rPr>
      </w:pPr>
    </w:p>
    <w:p w14:paraId="64E497A7" w14:textId="77777777" w:rsidR="002A13E6" w:rsidRDefault="002A13E6" w:rsidP="002A13E6">
      <w:pPr>
        <w:rPr>
          <w:rFonts w:ascii="Times New Roman" w:hAnsi="Times New Roman" w:cs="Times New Roman"/>
          <w:lang w:eastAsia="zh-CN"/>
        </w:rPr>
      </w:pPr>
    </w:p>
    <w:p w14:paraId="309AD416" w14:textId="77777777" w:rsidR="002A13E6" w:rsidRDefault="002A13E6" w:rsidP="002A13E6">
      <w:pPr>
        <w:rPr>
          <w:rFonts w:ascii="Times New Roman" w:hAnsi="Times New Roman" w:cs="Times New Roman"/>
          <w:lang w:eastAsia="zh-CN"/>
        </w:rPr>
      </w:pPr>
    </w:p>
    <w:p w14:paraId="06290BC8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D324889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FB7271F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F6CA2DC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8692AC0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F55A2A8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65251E9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CBB6255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4ECAC1D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4E12C3E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4FB7C8C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20BF692C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2DAF1DEB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534BB1A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A991602" w14:textId="77777777" w:rsidR="002A13E6" w:rsidRDefault="002A13E6" w:rsidP="000770E3">
      <w:pPr>
        <w:jc w:val="both"/>
        <w:rPr>
          <w:rFonts w:ascii="Times New Roman" w:hAnsi="Times New Roman" w:cs="Times New Roman" w:hint="eastAsia"/>
          <w:b/>
          <w:bCs/>
          <w:lang w:eastAsia="zh-CN"/>
        </w:rPr>
      </w:pPr>
    </w:p>
    <w:p w14:paraId="2484AF17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858B003" w14:textId="77777777" w:rsidR="002A13E6" w:rsidRDefault="002A13E6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89E5E1B" w14:textId="1ABA52D4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  <w:r w:rsidRPr="00734BE0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ary 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734BE0">
        <w:rPr>
          <w:rFonts w:ascii="Times New Roman" w:hAnsi="Times New Roman" w:cs="Times New Roman" w:hint="eastAsia"/>
          <w:b/>
          <w:bCs/>
          <w:lang w:eastAsia="zh-CN"/>
        </w:rPr>
        <w:t>. Associations between TyG-related indices and liver-related events in patients with type 2 diabetes using Cox proportional hazards models with likelihood ratio tests</w:t>
      </w:r>
    </w:p>
    <w:tbl>
      <w:tblPr>
        <w:tblW w:w="836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701"/>
        <w:gridCol w:w="992"/>
        <w:gridCol w:w="1843"/>
        <w:gridCol w:w="992"/>
      </w:tblGrid>
      <w:tr w:rsidR="00734BE0" w:rsidRPr="00EF1B21" w14:paraId="72C0BBA4" w14:textId="77777777" w:rsidTr="00734BE0">
        <w:trPr>
          <w:tblHeader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7B0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7A61958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Event/</w:t>
            </w: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br/>
              <w:t>Number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881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691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Model 2</w:t>
            </w:r>
          </w:p>
        </w:tc>
      </w:tr>
      <w:tr w:rsidR="00734BE0" w:rsidRPr="00EF1B21" w14:paraId="6E5E1723" w14:textId="77777777" w:rsidTr="00D44C8D">
        <w:trPr>
          <w:tblHeader/>
          <w:jc w:val="center"/>
        </w:trPr>
        <w:tc>
          <w:tcPr>
            <w:tcW w:w="1559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763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72221A2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462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HR</w:t>
            </w: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D17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 xml:space="preserve"> </w:t>
            </w:r>
            <w:r w:rsidRPr="00EF1B21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45E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HR</w:t>
            </w: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AB0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b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 xml:space="preserve"> </w:t>
            </w:r>
            <w:r w:rsidRPr="00EF1B21">
              <w:rPr>
                <w:rFonts w:ascii="Times New Roman" w:eastAsia="Arial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734BE0" w:rsidRPr="00EF1B21" w14:paraId="1AD1D689" w14:textId="77777777" w:rsidTr="00734BE0">
        <w:trPr>
          <w:jc w:val="center"/>
        </w:trPr>
        <w:tc>
          <w:tcPr>
            <w:tcW w:w="1559" w:type="dxa"/>
            <w:tcBorders>
              <w:top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93A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Ty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6CEE28F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7067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EEE3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E98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BE9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67AB2828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040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276" w:type="dxa"/>
          </w:tcPr>
          <w:p w14:paraId="0A47A4F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18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52B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62EC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1D34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5FB0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0CCA99E7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07BB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276" w:type="dxa"/>
          </w:tcPr>
          <w:p w14:paraId="5B071EF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15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548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97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75, 1.26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AF7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46F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91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70, 1.18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55C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482</w:t>
            </w:r>
          </w:p>
        </w:tc>
      </w:tr>
      <w:tr w:rsidR="00734BE0" w:rsidRPr="00EF1B21" w14:paraId="58AD123C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EF32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276" w:type="dxa"/>
          </w:tcPr>
          <w:p w14:paraId="48422C6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20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D549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1.03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80, 1.32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E60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00EE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92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71, 1.19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7DAA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526</w:t>
            </w:r>
          </w:p>
        </w:tc>
      </w:tr>
      <w:tr w:rsidR="00734BE0" w:rsidRPr="00EF1B21" w14:paraId="7F807722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7D8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276" w:type="dxa"/>
          </w:tcPr>
          <w:p w14:paraId="0858CBC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5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E6C2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1.32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1.04, 1.68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91E34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8AB5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98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75, 1.28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1615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Arial" w:hAnsi="Times New Roman" w:cs="Times New Roman"/>
                <w:sz w:val="22"/>
                <w:szCs w:val="22"/>
              </w:rPr>
              <w:t>0.878</w:t>
            </w:r>
          </w:p>
        </w:tc>
      </w:tr>
      <w:tr w:rsidR="00734BE0" w:rsidRPr="00EF1B21" w14:paraId="3DE27AD8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5174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5CACC3F4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6485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517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D38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82D6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901</w:t>
            </w:r>
          </w:p>
        </w:tc>
      </w:tr>
      <w:tr w:rsidR="00734BE0" w:rsidRPr="00EF1B21" w14:paraId="14D589B4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F93A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LRT</w:t>
            </w:r>
          </w:p>
        </w:tc>
        <w:tc>
          <w:tcPr>
            <w:tcW w:w="1276" w:type="dxa"/>
          </w:tcPr>
          <w:p w14:paraId="03211A3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2C3C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D07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425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427BE" w14:textId="33B5FFFF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83</w:t>
            </w:r>
            <w:r w:rsidR="009B0B5F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</w:p>
        </w:tc>
      </w:tr>
      <w:tr w:rsidR="00734BE0" w:rsidRPr="00EF1B21" w14:paraId="187778DA" w14:textId="77777777" w:rsidTr="00734BE0">
        <w:trPr>
          <w:jc w:val="center"/>
        </w:trPr>
        <w:tc>
          <w:tcPr>
            <w:tcW w:w="1559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848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TyG-BMI </w:t>
            </w:r>
          </w:p>
        </w:tc>
        <w:tc>
          <w:tcPr>
            <w:tcW w:w="1276" w:type="dxa"/>
            <w:shd w:val="clear" w:color="auto" w:fill="E7E6E6" w:themeFill="background2"/>
          </w:tcPr>
          <w:p w14:paraId="17B8E31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DD8F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8E76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11D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7B3C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25CCA5D2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04A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1</w:t>
            </w:r>
          </w:p>
        </w:tc>
        <w:tc>
          <w:tcPr>
            <w:tcW w:w="1276" w:type="dxa"/>
          </w:tcPr>
          <w:p w14:paraId="2A147DF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86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8F7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02E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D373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619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6B354485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1E5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2</w:t>
            </w:r>
          </w:p>
        </w:tc>
        <w:tc>
          <w:tcPr>
            <w:tcW w:w="1276" w:type="dxa"/>
          </w:tcPr>
          <w:p w14:paraId="6752BA2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96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8677" w14:textId="77777777" w:rsidR="00734BE0" w:rsidRPr="00EF1B21" w:rsidRDefault="00734BE0" w:rsidP="003C22BB">
            <w:pPr>
              <w:spacing w:before="100" w:after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13 (0.84, 1.5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7FB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5189" w14:textId="77777777" w:rsidR="00734BE0" w:rsidRPr="00EF1B21" w:rsidRDefault="00734BE0" w:rsidP="003C22BB">
            <w:pPr>
              <w:spacing w:before="100" w:after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00 (0.74, 1.3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E35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989</w:t>
            </w:r>
          </w:p>
        </w:tc>
      </w:tr>
      <w:tr w:rsidR="00734BE0" w:rsidRPr="00EF1B21" w14:paraId="37692BA5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851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3</w:t>
            </w:r>
          </w:p>
        </w:tc>
        <w:tc>
          <w:tcPr>
            <w:tcW w:w="1276" w:type="dxa"/>
          </w:tcPr>
          <w:p w14:paraId="1107ECF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4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8915" w14:textId="77777777" w:rsidR="00734BE0" w:rsidRPr="00EF1B21" w:rsidRDefault="00734BE0" w:rsidP="003C22BB">
            <w:pPr>
              <w:spacing w:before="100" w:after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69 (1.29, 2.2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E42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EAB5" w14:textId="77777777" w:rsidR="00734BE0" w:rsidRPr="00EF1B21" w:rsidRDefault="00734BE0" w:rsidP="003C22BB">
            <w:pPr>
              <w:spacing w:before="100" w:after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31 (0.94, 1.8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1E9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111</w:t>
            </w:r>
          </w:p>
        </w:tc>
      </w:tr>
      <w:tr w:rsidR="00734BE0" w:rsidRPr="00EF1B21" w14:paraId="2E11CC74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39E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4</w:t>
            </w:r>
          </w:p>
        </w:tc>
        <w:tc>
          <w:tcPr>
            <w:tcW w:w="1276" w:type="dxa"/>
          </w:tcPr>
          <w:p w14:paraId="4806080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81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5F85" w14:textId="77777777" w:rsidR="00734BE0" w:rsidRPr="00EF1B21" w:rsidRDefault="00734BE0" w:rsidP="003C22BB">
            <w:pPr>
              <w:spacing w:before="100" w:after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2.17 (1.68, 2.8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3CC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2809" w14:textId="77777777" w:rsidR="00734BE0" w:rsidRPr="00EF1B21" w:rsidRDefault="00734BE0" w:rsidP="003C22BB">
            <w:pPr>
              <w:spacing w:before="100" w:after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44 (0.92, 2.2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AC4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106</w:t>
            </w:r>
          </w:p>
        </w:tc>
      </w:tr>
      <w:tr w:rsidR="00734BE0" w:rsidRPr="00EF1B21" w14:paraId="33145401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3B8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7140BAF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2C1A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BBE4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F230C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763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</w:tr>
      <w:tr w:rsidR="00734BE0" w:rsidRPr="00EF1B21" w14:paraId="4E6739F9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7886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LRT</w:t>
            </w:r>
          </w:p>
        </w:tc>
        <w:tc>
          <w:tcPr>
            <w:tcW w:w="1276" w:type="dxa"/>
          </w:tcPr>
          <w:p w14:paraId="2668895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E79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FBF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745D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E2BE8" w14:textId="682AB712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18</w:t>
            </w:r>
            <w:r w:rsidR="009B0B5F"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0</w:t>
            </w:r>
          </w:p>
        </w:tc>
      </w:tr>
      <w:tr w:rsidR="00734BE0" w:rsidRPr="00EF1B21" w14:paraId="5A32632D" w14:textId="77777777" w:rsidTr="00734BE0">
        <w:trPr>
          <w:jc w:val="center"/>
        </w:trPr>
        <w:tc>
          <w:tcPr>
            <w:tcW w:w="1559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E55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TyG-WC</w:t>
            </w:r>
          </w:p>
        </w:tc>
        <w:tc>
          <w:tcPr>
            <w:tcW w:w="1276" w:type="dxa"/>
            <w:shd w:val="clear" w:color="auto" w:fill="E7E6E6" w:themeFill="background2"/>
          </w:tcPr>
          <w:p w14:paraId="3A970DC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7CB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588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D54A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A9C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3C8B3A4D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A98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1</w:t>
            </w:r>
          </w:p>
        </w:tc>
        <w:tc>
          <w:tcPr>
            <w:tcW w:w="1276" w:type="dxa"/>
          </w:tcPr>
          <w:p w14:paraId="3F5CC89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79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031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CEE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A6C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C38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3B166131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814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2</w:t>
            </w:r>
          </w:p>
        </w:tc>
        <w:tc>
          <w:tcPr>
            <w:tcW w:w="1276" w:type="dxa"/>
          </w:tcPr>
          <w:p w14:paraId="2C944A7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80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E67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02(0.75, 1.3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F7B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897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E4F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90(0.65, 1.2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C34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509</w:t>
            </w:r>
          </w:p>
        </w:tc>
      </w:tr>
      <w:tr w:rsidR="00734BE0" w:rsidRPr="00EF1B21" w14:paraId="7D2FF9D6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60D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3</w:t>
            </w:r>
          </w:p>
        </w:tc>
        <w:tc>
          <w:tcPr>
            <w:tcW w:w="1276" w:type="dxa"/>
          </w:tcPr>
          <w:p w14:paraId="37DF730C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5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63C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99(1.52, 2.62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DF7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D2B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57(1.15, 2.1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BC0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005</w:t>
            </w:r>
          </w:p>
        </w:tc>
      </w:tr>
      <w:tr w:rsidR="00734BE0" w:rsidRPr="00EF1B21" w14:paraId="5CE1DA58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931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4</w:t>
            </w:r>
          </w:p>
        </w:tc>
        <w:tc>
          <w:tcPr>
            <w:tcW w:w="1276" w:type="dxa"/>
          </w:tcPr>
          <w:p w14:paraId="29676EB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9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0D0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2.61(2.01, 3.3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191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723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63(1.12, 2.3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D6E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012</w:t>
            </w:r>
          </w:p>
        </w:tc>
      </w:tr>
      <w:tr w:rsidR="00734BE0" w:rsidRPr="00EF1B21" w14:paraId="03615E23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42E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234E599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A104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E1E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57C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2BC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</w:tr>
      <w:tr w:rsidR="00734BE0" w:rsidRPr="00EF1B21" w14:paraId="71EC1A75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221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LRT</w:t>
            </w:r>
          </w:p>
        </w:tc>
        <w:tc>
          <w:tcPr>
            <w:tcW w:w="1276" w:type="dxa"/>
          </w:tcPr>
          <w:p w14:paraId="47D95BE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601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54E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25C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848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</w:tr>
      <w:tr w:rsidR="00734BE0" w:rsidRPr="00EF1B21" w14:paraId="7E4844B4" w14:textId="77777777" w:rsidTr="00734BE0">
        <w:trPr>
          <w:jc w:val="center"/>
        </w:trPr>
        <w:tc>
          <w:tcPr>
            <w:tcW w:w="1559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F34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TyG-WHtR </w:t>
            </w:r>
          </w:p>
        </w:tc>
        <w:tc>
          <w:tcPr>
            <w:tcW w:w="1276" w:type="dxa"/>
            <w:shd w:val="clear" w:color="auto" w:fill="E7E6E6" w:themeFill="background2"/>
          </w:tcPr>
          <w:p w14:paraId="23E5303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12D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850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85E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1AD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6AB9190B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99B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1</w:t>
            </w:r>
          </w:p>
        </w:tc>
        <w:tc>
          <w:tcPr>
            <w:tcW w:w="1276" w:type="dxa"/>
          </w:tcPr>
          <w:p w14:paraId="2196B450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80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33E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2D9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DF6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B74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734BE0" w:rsidRPr="00EF1B21" w14:paraId="5333EE3B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B26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2</w:t>
            </w:r>
          </w:p>
        </w:tc>
        <w:tc>
          <w:tcPr>
            <w:tcW w:w="1276" w:type="dxa"/>
          </w:tcPr>
          <w:p w14:paraId="3484145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93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C9B5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17(0.86, 1.5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13D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315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E3A2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11(0.81, 1.5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232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514</w:t>
            </w:r>
          </w:p>
        </w:tc>
      </w:tr>
      <w:tr w:rsidR="00734BE0" w:rsidRPr="00EF1B21" w14:paraId="306E69D9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1D76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3</w:t>
            </w:r>
          </w:p>
        </w:tc>
        <w:tc>
          <w:tcPr>
            <w:tcW w:w="1276" w:type="dxa"/>
          </w:tcPr>
          <w:p w14:paraId="6541EB0B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40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E12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79(1.36, 2.3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A56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538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59(1.17, 2.1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7C1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0.004</w:t>
            </w:r>
          </w:p>
        </w:tc>
      </w:tr>
      <w:tr w:rsidR="00734BE0" w:rsidRPr="00EF1B21" w14:paraId="1882231E" w14:textId="77777777" w:rsidTr="00D44C8D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833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    Q4</w:t>
            </w:r>
          </w:p>
        </w:tc>
        <w:tc>
          <w:tcPr>
            <w:tcW w:w="1276" w:type="dxa"/>
          </w:tcPr>
          <w:p w14:paraId="17B9EFE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9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6F9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2.55(1.97, 3.3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4CB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F5E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1.98(1.36, 2.8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99C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</w:tr>
      <w:tr w:rsidR="00734BE0" w:rsidRPr="00EF1B21" w14:paraId="0197AD2B" w14:textId="77777777" w:rsidTr="00734BE0">
        <w:trPr>
          <w:jc w:val="center"/>
        </w:trPr>
        <w:tc>
          <w:tcPr>
            <w:tcW w:w="1559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00FA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  <w:tcBorders>
              <w:bottom w:val="nil"/>
            </w:tcBorders>
          </w:tcPr>
          <w:p w14:paraId="705450C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F4C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7A59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7761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B648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</w:tr>
      <w:tr w:rsidR="00734BE0" w:rsidRPr="00EF1B21" w14:paraId="1D2D92C8" w14:textId="77777777" w:rsidTr="00734BE0">
        <w:trPr>
          <w:jc w:val="center"/>
        </w:trPr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0943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LRT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</w:tcPr>
          <w:p w14:paraId="17FF237D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30B7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A472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A84E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965F" w14:textId="77777777" w:rsidR="00734BE0" w:rsidRPr="00EF1B21" w:rsidRDefault="00734BE0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1B21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</w:tr>
      <w:tr w:rsidR="00734BE0" w:rsidRPr="002A13E6" w14:paraId="3E176E13" w14:textId="77777777" w:rsidTr="00734BE0">
        <w:trPr>
          <w:jc w:val="center"/>
        </w:trPr>
        <w:tc>
          <w:tcPr>
            <w:tcW w:w="8363" w:type="dxa"/>
            <w:gridSpan w:val="6"/>
            <w:tcBorders>
              <w:top w:val="single" w:sz="8" w:space="0" w:color="000000" w:themeColor="text1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EFDB" w14:textId="77777777" w:rsidR="00734BE0" w:rsidRPr="002A13E6" w:rsidRDefault="00734BE0" w:rsidP="003C22BB">
            <w:pPr>
              <w:contextualSpacing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2A13E6">
              <w:rPr>
                <w:rFonts w:ascii="Times New Roman" w:eastAsia="宋体" w:hAnsi="Times New Roman" w:cs="Times New Roman"/>
              </w:rPr>
              <w:t>Model 1: unadjusted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 for covariates</w:t>
            </w:r>
          </w:p>
          <w:p w14:paraId="14DD7B1B" w14:textId="77777777" w:rsidR="00734BE0" w:rsidRPr="002A13E6" w:rsidRDefault="00734BE0" w:rsidP="003C22BB">
            <w:pPr>
              <w:contextualSpacing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2A13E6">
              <w:rPr>
                <w:rFonts w:ascii="Times New Roman" w:eastAsia="宋体" w:hAnsi="Times New Roman" w:cs="Times New Roman"/>
              </w:rPr>
              <w:t xml:space="preserve">Model 2: adjusted for age, sex, ethnicity (White and </w:t>
            </w:r>
            <w:r w:rsidRPr="002A13E6">
              <w:rPr>
                <w:rFonts w:ascii="Times New Roman" w:eastAsia="宋体" w:hAnsi="Times New Roman" w:cs="Times New Roman" w:hint="eastAsia"/>
              </w:rPr>
              <w:t>non-white</w:t>
            </w:r>
            <w:r w:rsidRPr="002A13E6">
              <w:rPr>
                <w:rFonts w:ascii="Times New Roman" w:eastAsia="宋体" w:hAnsi="Times New Roman" w:cs="Times New Roman"/>
              </w:rPr>
              <w:t>), education (</w:t>
            </w:r>
            <w:r w:rsidRPr="002A13E6">
              <w:rPr>
                <w:rFonts w:ascii="Times New Roman" w:eastAsia="宋体" w:hAnsi="Times New Roman" w:cs="Times New Roman" w:hint="eastAsia"/>
              </w:rPr>
              <w:t>b</w:t>
            </w:r>
            <w:r w:rsidRPr="002A13E6">
              <w:rPr>
                <w:rFonts w:ascii="Times New Roman" w:eastAsia="宋体" w:hAnsi="Times New Roman" w:cs="Times New Roman"/>
              </w:rPr>
              <w:t>elow high school level</w:t>
            </w:r>
            <w:r w:rsidRPr="002A13E6">
              <w:rPr>
                <w:rFonts w:ascii="Times New Roman" w:eastAsia="宋体" w:hAnsi="Times New Roman" w:cs="Times New Roman" w:hint="eastAsia"/>
              </w:rPr>
              <w:t xml:space="preserve">, high school and </w:t>
            </w:r>
            <w:r w:rsidRPr="002A13E6">
              <w:rPr>
                <w:rFonts w:ascii="Times New Roman" w:eastAsia="宋体" w:hAnsi="Times New Roman" w:cs="Times New Roman"/>
              </w:rPr>
              <w:t>college or above),</w:t>
            </w:r>
            <w:r w:rsidRPr="002A13E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Townsend Deprivation Index,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body mass index,</w:t>
            </w:r>
            <w:r w:rsidRPr="002A13E6">
              <w:rPr>
                <w:rFonts w:ascii="Times New Roman" w:eastAsia="宋体" w:hAnsi="Times New Roman" w:cs="Times New Roman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smoking status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(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>yes or no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),</w:t>
            </w:r>
            <w:r w:rsidRPr="002A13E6">
              <w:rPr>
                <w:rFonts w:ascii="Times New Roman" w:eastAsia="Segoe UI" w:hAnsi="Times New Roman" w:cs="Times New Roman"/>
              </w:rPr>
              <w:t xml:space="preserve"> </w:t>
            </w:r>
            <w:r w:rsidRPr="002A13E6">
              <w:rPr>
                <w:rFonts w:ascii="Times New Roman" w:eastAsia="宋体" w:hAnsi="Times New Roman" w:cs="Times New Roman" w:hint="eastAsia"/>
              </w:rPr>
              <w:t>e</w:t>
            </w:r>
            <w:r w:rsidRPr="002A13E6">
              <w:rPr>
                <w:rFonts w:ascii="Times New Roman" w:eastAsia="Segoe UI" w:hAnsi="Times New Roman" w:cs="Times New Roman"/>
              </w:rPr>
              <w:t>xcessive</w:t>
            </w:r>
            <w:r w:rsidRPr="002A13E6">
              <w:rPr>
                <w:rFonts w:ascii="Times New Roman" w:eastAsia="宋体" w:hAnsi="Times New Roman" w:cs="Times New Roman"/>
              </w:rPr>
              <w:t xml:space="preserve"> alcohol</w:t>
            </w:r>
            <w:r w:rsidRPr="002A13E6">
              <w:rPr>
                <w:rFonts w:ascii="Times New Roman" w:eastAsia="Segoe UI" w:hAnsi="Times New Roman" w:cs="Times New Roman"/>
              </w:rPr>
              <w:t xml:space="preserve"> consumption</w:t>
            </w:r>
            <w:r w:rsidRPr="002A13E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</w:rPr>
              <w:t>(yes or no)</w:t>
            </w:r>
            <w:r w:rsidRPr="002A13E6">
              <w:rPr>
                <w:rFonts w:ascii="Times New Roman" w:eastAsia="宋体" w:hAnsi="Times New Roman" w:cs="Times New Roman" w:hint="eastAsia"/>
              </w:rPr>
              <w:t xml:space="preserve">, </w:t>
            </w:r>
            <w:r w:rsidRPr="002A13E6">
              <w:rPr>
                <w:rFonts w:ascii="Times New Roman" w:eastAsia="宋体" w:hAnsi="Times New Roman" w:cs="Times New Roman"/>
              </w:rPr>
              <w:t>HbA1c,</w:t>
            </w:r>
            <w:r w:rsidRPr="002A13E6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hypertension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(yes or no)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,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use of statins (yes or no),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FIB-4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(1.3&lt;</w:t>
            </w:r>
            <w:r w:rsidRPr="002A13E6">
              <w:rPr>
                <w:rFonts w:ascii="Times New Roman" w:eastAsia="宋体" w:hAnsi="Times New Roman" w:cs="Times New Roman" w:hint="eastAsia"/>
                <w:shd w:val="clear" w:color="auto" w:fill="FFFFFF"/>
              </w:rPr>
              <w:t xml:space="preserve"> or </w:t>
            </w:r>
            <w:r w:rsidRPr="002A13E6">
              <w:rPr>
                <w:rFonts w:ascii="Times New Roman" w:eastAsia="宋体" w:hAnsi="Times New Roman" w:cs="Times New Roman"/>
                <w:shd w:val="clear" w:color="auto" w:fill="FFFFFF"/>
              </w:rPr>
              <w:t>≥1.3)</w:t>
            </w:r>
          </w:p>
          <w:p w14:paraId="3505E463" w14:textId="4B70EF23" w:rsidR="00734BE0" w:rsidRPr="002A13E6" w:rsidRDefault="00734BE0" w:rsidP="003C22BB">
            <w:pPr>
              <w:contextualSpacing/>
              <w:rPr>
                <w:rFonts w:ascii="Times New Roman" w:hAnsi="Times New Roman" w:cs="Times New Roman"/>
                <w:shd w:val="clear" w:color="auto" w:fill="FFFFFF"/>
                <w:lang w:eastAsia="zh-CN"/>
              </w:rPr>
            </w:pPr>
            <w:r w:rsidRPr="002A13E6">
              <w:rPr>
                <w:rFonts w:ascii="Times New Roman" w:eastAsia="Arial" w:hAnsi="Times New Roman" w:cs="Times New Roman"/>
                <w:shd w:val="clear" w:color="auto" w:fill="FFFFFF"/>
              </w:rPr>
              <w:t>Abbreviations:</w:t>
            </w:r>
            <w:r w:rsidRPr="002A13E6">
              <w:rPr>
                <w:rFonts w:ascii="Times New Roman" w:hAnsi="Times New Roman" w:cs="Times New Roman" w:hint="eastAsia"/>
                <w:shd w:val="clear" w:color="auto" w:fill="FFFFFF"/>
                <w:lang w:eastAsia="zh-CN"/>
              </w:rPr>
              <w:t xml:space="preserve"> LRT, </w:t>
            </w:r>
            <w:r w:rsidRPr="002A13E6">
              <w:rPr>
                <w:rFonts w:ascii="Times New Roman" w:hAnsi="Times New Roman" w:cs="Times New Roman" w:hint="eastAsia"/>
                <w:lang w:eastAsia="zh-CN"/>
              </w:rPr>
              <w:t>likelihood ratio tests.</w:t>
            </w:r>
          </w:p>
        </w:tc>
      </w:tr>
    </w:tbl>
    <w:p w14:paraId="4C44105C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59FBE7B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297AF2D7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C71054F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8DED3E7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59D1CEA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696E39E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4A7A27D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7C44288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46B5938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2DEAA3B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1E7F4E1" w14:textId="77777777" w:rsidR="00734BE0" w:rsidRDefault="00734BE0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700E114" w14:textId="77777777" w:rsidR="00734BE0" w:rsidRDefault="00734BE0" w:rsidP="000770E3">
      <w:pPr>
        <w:jc w:val="both"/>
        <w:rPr>
          <w:rFonts w:ascii="Times New Roman" w:hAnsi="Times New Roman" w:cs="Times New Roman" w:hint="eastAsia"/>
          <w:b/>
          <w:bCs/>
          <w:lang w:eastAsia="zh-CN"/>
        </w:rPr>
      </w:pPr>
    </w:p>
    <w:p w14:paraId="4631F9A9" w14:textId="510A9DFB" w:rsidR="00471C1A" w:rsidRPr="000770E3" w:rsidRDefault="000770E3" w:rsidP="000770E3">
      <w:pPr>
        <w:jc w:val="both"/>
        <w:rPr>
          <w:rFonts w:ascii="Times New Roman" w:hAnsi="Times New Roman" w:cs="Times New Roman"/>
          <w:b/>
          <w:bCs/>
          <w:lang w:eastAsia="zh-CN"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ary 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3</w:t>
      </w:r>
      <w:r w:rsidRPr="000770E3">
        <w:rPr>
          <w:rFonts w:ascii="Times New Roman" w:hAnsi="Times New Roman" w:cs="Times New Roman" w:hint="eastAsia"/>
          <w:b/>
          <w:bCs/>
          <w:lang w:eastAsia="zh-CN"/>
        </w:rPr>
        <w:t>. Associations between TyG-related indices and liver-related events in patients with type 2 diabetes after excluding participants who developed liver-related events within one year</w:t>
      </w:r>
    </w:p>
    <w:tbl>
      <w:tblPr>
        <w:tblW w:w="956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984"/>
        <w:gridCol w:w="1181"/>
        <w:gridCol w:w="1984"/>
        <w:gridCol w:w="1181"/>
      </w:tblGrid>
      <w:tr w:rsidR="00471C1A" w14:paraId="1212158E" w14:textId="77777777" w:rsidTr="002D5A85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9127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</w:tcPr>
          <w:p w14:paraId="692446F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Event/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br/>
              <w:t>Number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EAEA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D88A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</w:tr>
      <w:tr w:rsidR="00471C1A" w14:paraId="328A8DC3" w14:textId="77777777" w:rsidTr="002D5A85">
        <w:trPr>
          <w:tblHeader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9FE2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bottom w:val="single" w:sz="8" w:space="0" w:color="auto"/>
            </w:tcBorders>
          </w:tcPr>
          <w:p w14:paraId="36EF7CE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FDDD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C24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0F93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840B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471C1A" w14:paraId="16B5B24E" w14:textId="77777777" w:rsidTr="002D5A85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279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C</w:t>
            </w:r>
          </w:p>
        </w:tc>
        <w:tc>
          <w:tcPr>
            <w:tcW w:w="1531" w:type="dxa"/>
            <w:shd w:val="clear" w:color="auto" w:fill="E7E6E6" w:themeFill="background2"/>
          </w:tcPr>
          <w:p w14:paraId="3B38879E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9D1B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CD1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61EB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4333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471C1A" w14:paraId="580A902E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055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5787E4D9" w14:textId="6ACDC75E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</w:t>
            </w:r>
            <w:r w:rsidR="0034043C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378B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99C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4D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F623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471C1A" w14:paraId="1CC814ED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0B0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3B95EEF9" w14:textId="4A0C9BA6" w:rsidR="00471C1A" w:rsidRDefault="0034043C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8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A1B9" w14:textId="2A2B02D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2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F2D2" w14:textId="7A312BA0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479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6078" w14:textId="6DE98938" w:rsidR="00471C1A" w:rsidRDefault="00627BB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.00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1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40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C803" w14:textId="1A159CF5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97</w:t>
            </w:r>
          </w:p>
        </w:tc>
      </w:tr>
      <w:tr w:rsidR="00471C1A" w14:paraId="2CADC1BA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891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61B1F0CB" w14:textId="45708B84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="0034043C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 w:rsidR="0034043C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8E9E" w14:textId="4F18C773" w:rsidR="00471C1A" w:rsidRDefault="00627BB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.17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3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8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E1F9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C522" w14:textId="33422AE5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6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43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7240" w14:textId="0BA96213" w:rsidR="00471C1A" w:rsidRDefault="00627BB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</w:tr>
      <w:tr w:rsidR="00471C1A" w14:paraId="229F78FA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CED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5E24F8E0" w14:textId="3A281116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="0034043C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 w:rsidR="0034043C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A35C" w14:textId="04A85C59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9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2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3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CF2C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A126" w14:textId="7EF578DF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9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2AA9" w14:textId="4661B3E6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1</w:t>
            </w:r>
          </w:p>
        </w:tc>
      </w:tr>
      <w:tr w:rsidR="00471C1A" w14:paraId="3C4DA155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D1A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63A7F4C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0222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A0A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F96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392F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471C1A" w14:paraId="34DCE2FD" w14:textId="77777777" w:rsidTr="002D5A85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0AE1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 </w:t>
            </w:r>
          </w:p>
        </w:tc>
        <w:tc>
          <w:tcPr>
            <w:tcW w:w="1531" w:type="dxa"/>
            <w:shd w:val="clear" w:color="auto" w:fill="E7E6E6" w:themeFill="background2"/>
          </w:tcPr>
          <w:p w14:paraId="06351AC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113F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664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2A6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7F64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471C1A" w14:paraId="0F54F1B3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DE93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37F37F00" w14:textId="18369628" w:rsidR="00471C1A" w:rsidRDefault="00627BB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1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18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F56D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0295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D982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1FBA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471C1A" w14:paraId="6D8BB103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0C4F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63EA19F3" w14:textId="76621EC9" w:rsidR="00471C1A" w:rsidRDefault="00627BB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9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2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264A8" w14:textId="49EB8671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51A8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315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55E97" w14:textId="05DDEAF9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8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A869" w14:textId="0921B244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56</w:t>
            </w:r>
          </w:p>
        </w:tc>
      </w:tr>
      <w:tr w:rsidR="00471C1A" w14:paraId="3FB2798C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BD5F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20F7B3F7" w14:textId="24C5C6F0" w:rsidR="00471C1A" w:rsidRDefault="00627BB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35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2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C506" w14:textId="6B917B29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4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5D29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A98B" w14:textId="2D8BF959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7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, 2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4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DD16" w14:textId="302B099E" w:rsidR="00471C1A" w:rsidRDefault="009B4EE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</w:tr>
      <w:tr w:rsidR="00471C1A" w14:paraId="32EB074D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D79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0B7371C7" w14:textId="41BAA428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9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2</w:t>
            </w:r>
            <w:r w:rsidR="00627BBA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9730" w14:textId="472EB321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4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.16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9B4EED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.7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F99B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A21A" w14:textId="226D9C08" w:rsidR="00471C1A" w:rsidRDefault="009B4EE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.28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5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.37</w:t>
            </w:r>
            <w:r w:rsidR="00471C1A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7D69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471C1A" w14:paraId="71B2D68A" w14:textId="77777777" w:rsidTr="002D5A85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ECDC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4922B699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DD07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4065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16EB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0000" w14:textId="77777777" w:rsidR="00471C1A" w:rsidRDefault="00471C1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</w:tbl>
    <w:p w14:paraId="74DD6477" w14:textId="77777777" w:rsidR="00471C1A" w:rsidRDefault="00471C1A" w:rsidP="00471C1A">
      <w:pPr>
        <w:jc w:val="both"/>
        <w:rPr>
          <w:rFonts w:ascii="Times New Roman" w:hAnsi="Times New Roman" w:cs="Times New Roman"/>
          <w:color w:val="404040"/>
          <w:shd w:val="clear" w:color="auto" w:fill="FFFFFF"/>
        </w:rPr>
      </w:pPr>
      <w:r>
        <w:rPr>
          <w:rFonts w:ascii="Times New Roman" w:hAnsi="Times New Roman" w:cs="Times New Roman"/>
          <w:lang w:eastAsia="zh-CN"/>
        </w:rPr>
        <w:t>Model 1: unadjusted</w:t>
      </w:r>
      <w:r>
        <w:rPr>
          <w:rFonts w:ascii="Times New Roman" w:hAnsi="Times New Roman" w:cs="Times New Roman"/>
          <w:shd w:val="clear" w:color="auto" w:fill="FFFFFF"/>
        </w:rPr>
        <w:t xml:space="preserve"> for covariates</w:t>
      </w:r>
    </w:p>
    <w:p w14:paraId="6C641EA4" w14:textId="77777777" w:rsidR="00471C1A" w:rsidRDefault="00471C1A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  <w:r>
        <w:rPr>
          <w:rFonts w:ascii="Times New Roman" w:hAnsi="Times New Roman" w:cs="Times New Roman"/>
          <w:lang w:eastAsia="zh-CN"/>
        </w:rPr>
        <w:t>Model 2: adjusted for age, sex, ethnicity (White and others), education (</w:t>
      </w: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>elow high school level</w:t>
      </w:r>
      <w:r>
        <w:rPr>
          <w:rFonts w:ascii="Times New Roman" w:hAnsi="Times New Roman" w:cs="Times New Roman" w:hint="eastAsia"/>
          <w:lang w:eastAsia="zh-CN"/>
        </w:rPr>
        <w:t xml:space="preserve">, high school and </w:t>
      </w:r>
      <w:r>
        <w:rPr>
          <w:rFonts w:ascii="Times New Roman" w:hAnsi="Times New Roman" w:cs="Times New Roman"/>
          <w:lang w:eastAsia="zh-CN"/>
        </w:rPr>
        <w:t>college or above),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Townsend Deprivation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body mass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smoking status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never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ormer and current),</w:t>
      </w:r>
      <w:r>
        <w:rPr>
          <w:rFonts w:ascii="Times New Roman" w:eastAsia="Segoe UI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  <w:lang w:eastAsia="zh-CN"/>
        </w:rPr>
        <w:t>e</w:t>
      </w:r>
      <w:r>
        <w:rPr>
          <w:rFonts w:ascii="Times New Roman" w:eastAsia="Segoe UI" w:hAnsi="Times New Roman" w:cs="Times New Roman"/>
          <w:color w:val="000000"/>
        </w:rPr>
        <w:t>xcessive</w:t>
      </w:r>
      <w:r>
        <w:rPr>
          <w:rFonts w:ascii="Times New Roman" w:hAnsi="Times New Roman" w:cs="Times New Roman"/>
          <w:color w:val="000000"/>
        </w:rPr>
        <w:t xml:space="preserve"> alcohol</w:t>
      </w:r>
      <w:r>
        <w:rPr>
          <w:rFonts w:ascii="Times New Roman" w:eastAsia="Segoe UI" w:hAnsi="Times New Roman" w:cs="Times New Roman"/>
          <w:color w:val="000000"/>
        </w:rPr>
        <w:t xml:space="preserve"> consumption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lang w:eastAsia="zh-CN"/>
        </w:rPr>
        <w:t>(yes or no)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lang w:eastAsia="zh-CN"/>
        </w:rPr>
        <w:t>HbA1c,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hypertension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(yes or no)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use of statins (yes or no)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IB-4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1.3&lt;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1.3-2.67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&gt;2.67)</w:t>
      </w:r>
    </w:p>
    <w:p w14:paraId="7B1A1A20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63AFEB37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0F623681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19B5C8F3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6374C5FD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509FEDE6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34DF2ABA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1BAF69D3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24BDE5D5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02177E2E" w14:textId="77777777" w:rsidR="00A95D4D" w:rsidRDefault="00A95D4D" w:rsidP="00471C1A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521CCCA5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DAFBCBC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5EADDAE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B1CD779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EEB60F4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E40C512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D3C33BE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180BFFD" w14:textId="77777777" w:rsidR="00242887" w:rsidRDefault="00242887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28897B5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697AE89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2596E914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B576858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0588057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6060BAB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FCC3768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2D69C93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DE0D9BD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1E96259" w14:textId="77777777" w:rsidR="003C22BB" w:rsidRDefault="003C22BB" w:rsidP="00A95D4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CA259DE" w14:textId="178CD25A" w:rsidR="00A95D4D" w:rsidRDefault="00A95D4D" w:rsidP="00A95D4D">
      <w:pPr>
        <w:jc w:val="both"/>
        <w:rPr>
          <w:rFonts w:ascii="Times New Roman" w:hAnsi="Times New Roman" w:cs="Times New Roman"/>
          <w:lang w:eastAsia="zh-CN"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ary </w:t>
      </w:r>
      <w:r w:rsidRPr="00A95D4D">
        <w:rPr>
          <w:rFonts w:ascii="Times New Roman" w:hAnsi="Times New Roman" w:cs="Times New Roman"/>
          <w:b/>
          <w:bCs/>
          <w:lang w:eastAsia="zh-CN"/>
        </w:rPr>
        <w:t xml:space="preserve">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A95D4D">
        <w:rPr>
          <w:rFonts w:ascii="Times New Roman" w:hAnsi="Times New Roman" w:cs="Times New Roman"/>
          <w:b/>
          <w:bCs/>
          <w:lang w:eastAsia="zh-CN"/>
        </w:rPr>
        <w:t xml:space="preserve">. </w:t>
      </w:r>
      <w:r w:rsidRPr="00A95D4D">
        <w:rPr>
          <w:rFonts w:ascii="Times New Roman" w:hAnsi="Times New Roman" w:cs="Times New Roman" w:hint="eastAsia"/>
          <w:b/>
          <w:bCs/>
          <w:lang w:eastAsia="zh-CN"/>
        </w:rPr>
        <w:t>A</w:t>
      </w:r>
      <w:r w:rsidRPr="00A95D4D">
        <w:rPr>
          <w:rFonts w:ascii="Times New Roman" w:hAnsi="Times New Roman" w:cs="Times New Roman"/>
          <w:b/>
          <w:bCs/>
          <w:lang w:eastAsia="zh-CN"/>
        </w:rPr>
        <w:t>ssociations between the</w:t>
      </w:r>
      <w:r w:rsidRPr="00A95D4D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TyG</w:t>
      </w:r>
      <w:r w:rsidRPr="00A95D4D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-related</w:t>
      </w:r>
      <w:r w:rsidRPr="00A95D4D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ind</w:t>
      </w:r>
      <w:r w:rsidRPr="00A95D4D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ices</w:t>
      </w:r>
      <w:r w:rsidRPr="00A95D4D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an</w:t>
      </w:r>
      <w:r w:rsidRPr="00A95D4D">
        <w:rPr>
          <w:rFonts w:ascii="Times New Roman" w:hAnsi="Times New Roman" w:cs="Times New Roman"/>
          <w:b/>
          <w:bCs/>
          <w:lang w:eastAsia="zh-CN"/>
        </w:rPr>
        <w:t>d risk of</w:t>
      </w:r>
      <w:r w:rsidRPr="00A95D4D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</w:t>
      </w:r>
      <w:r w:rsidRPr="00A95D4D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 xml:space="preserve">liver-related </w:t>
      </w:r>
      <w:r w:rsidRPr="00A95D4D">
        <w:rPr>
          <w:rFonts w:ascii="Times New Roman" w:hAnsi="Times New Roman" w:cs="Times New Roman"/>
          <w:b/>
          <w:bCs/>
          <w:color w:val="000000" w:themeColor="text1"/>
          <w:lang w:eastAsia="zh-CN"/>
        </w:rPr>
        <w:t>events</w:t>
      </w:r>
      <w:r w:rsidRPr="00A95D4D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 xml:space="preserve"> </w:t>
      </w:r>
      <w:r w:rsidRPr="00A95D4D">
        <w:rPr>
          <w:rFonts w:ascii="Times New Roman" w:hAnsi="Times New Roman" w:cs="Times New Roman"/>
          <w:b/>
          <w:bCs/>
          <w:color w:val="000000" w:themeColor="text1"/>
          <w:lang w:eastAsia="zh-CN"/>
        </w:rPr>
        <w:t>i</w:t>
      </w:r>
      <w:r w:rsidRPr="00A95D4D">
        <w:rPr>
          <w:rFonts w:ascii="Times New Roman" w:hAnsi="Times New Roman" w:cs="Times New Roman"/>
          <w:b/>
          <w:bCs/>
          <w:lang w:eastAsia="zh-CN"/>
        </w:rPr>
        <w:t xml:space="preserve">n </w:t>
      </w:r>
      <w:r w:rsidRPr="00A95D4D">
        <w:rPr>
          <w:rFonts w:ascii="Times New Roman" w:hAnsi="Times New Roman" w:cs="Times New Roman" w:hint="eastAsia"/>
          <w:b/>
          <w:bCs/>
          <w:lang w:eastAsia="zh-CN"/>
        </w:rPr>
        <w:t xml:space="preserve">patients with type 2 diabetes after additional adjusting for </w:t>
      </w:r>
      <w:r w:rsidRPr="00A95D4D">
        <w:rPr>
          <w:rFonts w:ascii="Times New Roman" w:hAnsi="Times New Roman" w:cs="Times New Roman" w:hint="eastAsia"/>
          <w:b/>
          <w:bCs/>
          <w:color w:val="333333"/>
          <w:shd w:val="clear" w:color="auto" w:fill="FFFFFF"/>
          <w:lang w:eastAsia="zh-CN"/>
        </w:rPr>
        <w:t xml:space="preserve">C-Reactive Protein </w:t>
      </w:r>
    </w:p>
    <w:tbl>
      <w:tblPr>
        <w:tblW w:w="956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984"/>
        <w:gridCol w:w="1181"/>
        <w:gridCol w:w="1984"/>
        <w:gridCol w:w="1181"/>
      </w:tblGrid>
      <w:tr w:rsidR="00A95D4D" w14:paraId="212CBF75" w14:textId="77777777" w:rsidTr="00EF561A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3C1E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</w:tcPr>
          <w:p w14:paraId="7A351A8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Event/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br/>
              <w:t>Number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49E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AD4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</w:tr>
      <w:tr w:rsidR="00A95D4D" w14:paraId="36F9461E" w14:textId="77777777" w:rsidTr="00EF561A">
        <w:trPr>
          <w:tblHeader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C199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bottom w:val="single" w:sz="8" w:space="0" w:color="auto"/>
            </w:tcBorders>
          </w:tcPr>
          <w:p w14:paraId="0D44D91C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C870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2C2F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C317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3627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A95D4D" w14:paraId="6AFF31B8" w14:textId="77777777" w:rsidTr="00EF561A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BF79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C</w:t>
            </w:r>
          </w:p>
        </w:tc>
        <w:tc>
          <w:tcPr>
            <w:tcW w:w="1531" w:type="dxa"/>
            <w:shd w:val="clear" w:color="auto" w:fill="E7E6E6" w:themeFill="background2"/>
          </w:tcPr>
          <w:p w14:paraId="6ED53EE0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00E1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61A0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FF34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640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A95D4D" w14:paraId="27EEDBEC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485E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739C26F8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FCB7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E5C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C3D6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C4D5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A95D4D" w14:paraId="4E81CA11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BD96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39B0D698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5A69" w14:textId="5B2519A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2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5C24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97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9D6E" w14:textId="6BA69139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91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.2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6252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00</w:t>
            </w:r>
          </w:p>
        </w:tc>
      </w:tr>
      <w:tr w:rsidR="00A95D4D" w14:paraId="19C38BDA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C5B1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6479F722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4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B968" w14:textId="3955FCA0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.99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8D64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2187" w14:textId="701E3296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8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F69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4</w:t>
            </w:r>
          </w:p>
        </w:tc>
      </w:tr>
      <w:tr w:rsidR="00A95D4D" w14:paraId="0232F527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E11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04411B36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9BE4" w14:textId="32C9619D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1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3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594A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2F17" w14:textId="5187A07F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3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82EF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1</w:t>
            </w:r>
          </w:p>
        </w:tc>
      </w:tr>
      <w:tr w:rsidR="00A95D4D" w14:paraId="41C0BE1C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830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53F7782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F07F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2108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3B7F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6044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A95D4D" w14:paraId="7054C068" w14:textId="77777777" w:rsidTr="00EF561A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14DC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 </w:t>
            </w:r>
          </w:p>
        </w:tc>
        <w:tc>
          <w:tcPr>
            <w:tcW w:w="1531" w:type="dxa"/>
            <w:shd w:val="clear" w:color="auto" w:fill="E7E6E6" w:themeFill="background2"/>
          </w:tcPr>
          <w:p w14:paraId="270F09D9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A014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D55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302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C43A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A95D4D" w14:paraId="71F77D08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3FBA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33A7BCC8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27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0206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70F3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1324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FF1C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A95D4D" w14:paraId="5BEACD41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8E06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7E49483A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3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E748" w14:textId="72B2958E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7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86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AC12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315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EC21" w14:textId="508D6A5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2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0.8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3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93A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00</w:t>
            </w:r>
          </w:p>
        </w:tc>
      </w:tr>
      <w:tr w:rsidR="00A95D4D" w14:paraId="2385E4F6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110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448802C7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4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6B14" w14:textId="48205A6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79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AF7E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245A" w14:textId="5C355A81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63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77A5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2</w:t>
            </w:r>
          </w:p>
        </w:tc>
      </w:tr>
      <w:tr w:rsidR="00A95D4D" w14:paraId="3FEE8D35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7A1F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3432DF6A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/45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AB6B" w14:textId="1C38F7F6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55</w:t>
            </w:r>
            <w:r w:rsidR="008D7930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.9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.3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ED68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77D7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.00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2.91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2A67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A95D4D" w14:paraId="081287E6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F149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08545EDB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A92A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6D2D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24AC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C5B5" w14:textId="77777777" w:rsidR="00A95D4D" w:rsidRDefault="00A95D4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</w:tbl>
    <w:p w14:paraId="49F43F8C" w14:textId="77777777" w:rsidR="00A95D4D" w:rsidRDefault="00A95D4D" w:rsidP="00A95D4D">
      <w:pPr>
        <w:jc w:val="both"/>
        <w:rPr>
          <w:rFonts w:ascii="Times New Roman" w:hAnsi="Times New Roman" w:cs="Times New Roman"/>
          <w:color w:val="404040"/>
          <w:shd w:val="clear" w:color="auto" w:fill="FFFFFF"/>
        </w:rPr>
      </w:pPr>
      <w:r>
        <w:rPr>
          <w:rFonts w:ascii="Times New Roman" w:hAnsi="Times New Roman" w:cs="Times New Roman"/>
          <w:lang w:eastAsia="zh-CN"/>
        </w:rPr>
        <w:t>Model 1: unadjusted</w:t>
      </w:r>
      <w:r>
        <w:rPr>
          <w:rFonts w:ascii="Times New Roman" w:hAnsi="Times New Roman" w:cs="Times New Roman"/>
          <w:shd w:val="clear" w:color="auto" w:fill="FFFFFF"/>
        </w:rPr>
        <w:t xml:space="preserve"> for covariates</w:t>
      </w:r>
    </w:p>
    <w:p w14:paraId="3A36B228" w14:textId="55157FC7" w:rsidR="00A95D4D" w:rsidRDefault="00A95D4D" w:rsidP="00A95D4D">
      <w:pPr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Model 2: adjusted for age, sex, ethnicity (White and others), education (</w:t>
      </w: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>elow high school level</w:t>
      </w:r>
      <w:r>
        <w:rPr>
          <w:rFonts w:ascii="Times New Roman" w:hAnsi="Times New Roman" w:cs="Times New Roman" w:hint="eastAsia"/>
          <w:lang w:eastAsia="zh-CN"/>
        </w:rPr>
        <w:t xml:space="preserve">, high school and </w:t>
      </w:r>
      <w:r>
        <w:rPr>
          <w:rFonts w:ascii="Times New Roman" w:hAnsi="Times New Roman" w:cs="Times New Roman"/>
          <w:lang w:eastAsia="zh-CN"/>
        </w:rPr>
        <w:t>college or above),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Townsend Deprivation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body mass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smoking status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never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ormer and current),</w:t>
      </w:r>
      <w:r>
        <w:rPr>
          <w:rFonts w:ascii="Times New Roman" w:eastAsia="Segoe UI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  <w:lang w:eastAsia="zh-CN"/>
        </w:rPr>
        <w:t>e</w:t>
      </w:r>
      <w:r>
        <w:rPr>
          <w:rFonts w:ascii="Times New Roman" w:eastAsia="Segoe UI" w:hAnsi="Times New Roman" w:cs="Times New Roman"/>
          <w:color w:val="000000"/>
        </w:rPr>
        <w:t>xcessive</w:t>
      </w:r>
      <w:r>
        <w:rPr>
          <w:rFonts w:ascii="Times New Roman" w:hAnsi="Times New Roman" w:cs="Times New Roman"/>
          <w:color w:val="000000"/>
        </w:rPr>
        <w:t xml:space="preserve"> alcohol</w:t>
      </w:r>
      <w:r>
        <w:rPr>
          <w:rFonts w:ascii="Times New Roman" w:eastAsia="Segoe UI" w:hAnsi="Times New Roman" w:cs="Times New Roman"/>
          <w:color w:val="000000"/>
        </w:rPr>
        <w:t xml:space="preserve"> consumption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lang w:eastAsia="zh-CN"/>
        </w:rPr>
        <w:t>(yes or no)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lang w:eastAsia="zh-CN"/>
        </w:rPr>
        <w:t>HbA1c,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hypertension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(yes or no)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use of statins (yes or no)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IB-4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1.3&lt;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1.3-2.67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&gt;2.67)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, </w:t>
      </w:r>
      <w:r w:rsidRPr="00F454EA"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>C-Reactive Protein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</w:p>
    <w:p w14:paraId="3DC735F3" w14:textId="77777777" w:rsidR="00A95D4D" w:rsidRPr="00A95D4D" w:rsidRDefault="00A95D4D" w:rsidP="00471C1A">
      <w:pPr>
        <w:jc w:val="both"/>
        <w:rPr>
          <w:rFonts w:ascii="Times New Roman" w:hAnsi="Times New Roman" w:cs="Times New Roman"/>
          <w:lang w:eastAsia="zh-CN"/>
        </w:rPr>
      </w:pPr>
    </w:p>
    <w:p w14:paraId="359BA627" w14:textId="77777777" w:rsidR="00A711EE" w:rsidRDefault="00A711EE">
      <w:pPr>
        <w:rPr>
          <w:rFonts w:hint="eastAsia"/>
          <w:lang w:eastAsia="zh-CN"/>
        </w:rPr>
      </w:pPr>
    </w:p>
    <w:p w14:paraId="26FB5950" w14:textId="77777777" w:rsidR="00111E5D" w:rsidRDefault="00111E5D">
      <w:pPr>
        <w:rPr>
          <w:rFonts w:hint="eastAsia"/>
          <w:lang w:eastAsia="zh-CN"/>
        </w:rPr>
      </w:pPr>
    </w:p>
    <w:p w14:paraId="3260D89F" w14:textId="77777777" w:rsidR="00111E5D" w:rsidRDefault="00111E5D">
      <w:pPr>
        <w:rPr>
          <w:rFonts w:hint="eastAsia"/>
          <w:lang w:eastAsia="zh-CN"/>
        </w:rPr>
      </w:pPr>
    </w:p>
    <w:p w14:paraId="1E13BD37" w14:textId="77777777" w:rsidR="00111E5D" w:rsidRDefault="00111E5D">
      <w:pPr>
        <w:rPr>
          <w:rFonts w:hint="eastAsia"/>
          <w:lang w:eastAsia="zh-CN"/>
        </w:rPr>
      </w:pPr>
    </w:p>
    <w:p w14:paraId="43374D44" w14:textId="77777777" w:rsidR="00111E5D" w:rsidRDefault="00111E5D">
      <w:pPr>
        <w:rPr>
          <w:rFonts w:hint="eastAsia"/>
          <w:lang w:eastAsia="zh-CN"/>
        </w:rPr>
      </w:pPr>
    </w:p>
    <w:p w14:paraId="6D126837" w14:textId="77777777" w:rsidR="00111E5D" w:rsidRDefault="00111E5D">
      <w:pPr>
        <w:rPr>
          <w:rFonts w:hint="eastAsia"/>
          <w:lang w:eastAsia="zh-CN"/>
        </w:rPr>
      </w:pPr>
    </w:p>
    <w:p w14:paraId="68D9A63C" w14:textId="77777777" w:rsidR="00111E5D" w:rsidRDefault="00111E5D">
      <w:pPr>
        <w:rPr>
          <w:rFonts w:hint="eastAsia"/>
          <w:lang w:eastAsia="zh-CN"/>
        </w:rPr>
      </w:pPr>
    </w:p>
    <w:p w14:paraId="15E5A37E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E069CC5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2FBF5A1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4BB835E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0D7B51B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B724FDE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58FB845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07345DE2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A595A6C" w14:textId="77777777" w:rsidR="00242887" w:rsidRDefault="00242887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77E4D900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70AC7BE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242077F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1FB444A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D58AEF9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2598427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3FA55A3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BEFED11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3EA4BCCC" w14:textId="77777777" w:rsidR="003C22BB" w:rsidRDefault="003C22BB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2DA54480" w14:textId="4C69F57F" w:rsidR="00BD0FD6" w:rsidRPr="007E491C" w:rsidRDefault="002A13E6" w:rsidP="00BD0FD6">
      <w:pPr>
        <w:jc w:val="both"/>
        <w:rPr>
          <w:rFonts w:ascii="Times New Roman" w:hAnsi="Times New Roman" w:cs="Times New Roman"/>
          <w:lang w:eastAsia="zh-CN"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BD0FD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  <w:lang w:eastAsia="zh-CN"/>
        </w:rPr>
        <w:t>5</w:t>
      </w:r>
      <w:r w:rsidR="00BD0FD6">
        <w:rPr>
          <w:rFonts w:ascii="Times New Roman" w:hAnsi="Times New Roman" w:cs="Times New Roman"/>
          <w:b/>
          <w:bCs/>
        </w:rPr>
        <w:t xml:space="preserve">. </w:t>
      </w:r>
      <w:r w:rsidR="00BD0FD6" w:rsidRPr="007E491C">
        <w:rPr>
          <w:rFonts w:ascii="Times New Roman" w:hAnsi="Times New Roman" w:cs="Times New Roman"/>
          <w:b/>
          <w:bCs/>
        </w:rPr>
        <w:t xml:space="preserve">Associations between TyG‑related indices and risk of incident liver‑related events in patients with type 2 diabetes </w:t>
      </w:r>
      <w:r w:rsidR="00BD0FD6" w:rsidRPr="00A95D4D">
        <w:rPr>
          <w:rFonts w:ascii="Times New Roman" w:hAnsi="Times New Roman" w:cs="Times New Roman" w:hint="eastAsia"/>
          <w:b/>
          <w:bCs/>
          <w:lang w:eastAsia="zh-CN"/>
        </w:rPr>
        <w:t>after additional adjusting for</w:t>
      </w:r>
      <w:r w:rsidR="00BD0FD6" w:rsidRPr="004C60E5">
        <w:rPr>
          <w:rFonts w:hint="eastAsia"/>
        </w:rPr>
        <w:t xml:space="preserve"> </w:t>
      </w:r>
      <w:r w:rsidR="00BD0FD6" w:rsidRPr="004C60E5">
        <w:rPr>
          <w:rFonts w:ascii="Times New Roman" w:hAnsi="Times New Roman" w:cs="Times New Roman" w:hint="eastAsia"/>
          <w:b/>
          <w:bCs/>
          <w:lang w:eastAsia="zh-CN"/>
        </w:rPr>
        <w:t>dietary patterns</w:t>
      </w:r>
      <w:r w:rsidR="00BD0FD6" w:rsidRPr="00A95D4D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</w:p>
    <w:tbl>
      <w:tblPr>
        <w:tblW w:w="836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701"/>
        <w:gridCol w:w="992"/>
        <w:gridCol w:w="1843"/>
        <w:gridCol w:w="992"/>
      </w:tblGrid>
      <w:tr w:rsidR="00BD0FD6" w14:paraId="7F68B0D7" w14:textId="77777777" w:rsidTr="00F342C6">
        <w:trPr>
          <w:tblHeader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B40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4BA415A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vent/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br/>
              <w:t>Number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BE51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1AC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BD0FD6" w14:paraId="124C9301" w14:textId="77777777" w:rsidTr="00F342C6">
        <w:trPr>
          <w:tblHeader/>
          <w:jc w:val="center"/>
        </w:trPr>
        <w:tc>
          <w:tcPr>
            <w:tcW w:w="1559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12C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50BF357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CF5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B2D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F73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983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D0FD6" w14:paraId="5E9B5D06" w14:textId="77777777" w:rsidTr="00F342C6">
        <w:trPr>
          <w:jc w:val="center"/>
        </w:trPr>
        <w:tc>
          <w:tcPr>
            <w:tcW w:w="1559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42D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y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B01E649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C5BB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7ED4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762F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EE8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D0FD6" w14:paraId="20B72749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A0E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76" w:type="dxa"/>
          </w:tcPr>
          <w:p w14:paraId="5BC6643C" w14:textId="77777777" w:rsidR="00BD0FD6" w:rsidRPr="004F4C6E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C6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/149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03E3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FBDD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1BBB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201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BD0FD6" w14:paraId="58FED197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DFB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276" w:type="dxa"/>
          </w:tcPr>
          <w:p w14:paraId="7814E177" w14:textId="77777777" w:rsidR="00BD0FD6" w:rsidRPr="004F4C6E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C6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0/149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93B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8 (0.58-1.6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15BCD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812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5 (0.56-1.6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72337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52</w:t>
            </w:r>
          </w:p>
        </w:tc>
      </w:tr>
      <w:tr w:rsidR="00BD0FD6" w14:paraId="2CEDF0CA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B7B2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76" w:type="dxa"/>
          </w:tcPr>
          <w:p w14:paraId="2D7147B6" w14:textId="77777777" w:rsidR="00BD0FD6" w:rsidRPr="004F4C6E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C6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7/148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ED34" w14:textId="77777777" w:rsidR="00BD0FD6" w:rsidRPr="007D18C5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20 (0.72-2.00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0C6CC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80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750F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8 (0.71-1.9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9A077" w14:textId="77777777" w:rsidR="00BD0FD6" w:rsidRPr="0022103D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33</w:t>
            </w:r>
          </w:p>
        </w:tc>
      </w:tr>
      <w:tr w:rsidR="00BD0FD6" w14:paraId="43FB6F6F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B3D1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276" w:type="dxa"/>
          </w:tcPr>
          <w:p w14:paraId="5EA36EAD" w14:textId="77777777" w:rsidR="00BD0FD6" w:rsidRPr="004F4C6E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C6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0/149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BC16" w14:textId="77777777" w:rsidR="00BD0FD6" w:rsidRPr="007E491C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4 (0.42-1.3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7EA5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98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53F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72 (0.41-1.2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E96A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62</w:t>
            </w:r>
          </w:p>
        </w:tc>
      </w:tr>
      <w:tr w:rsidR="00BD0FD6" w14:paraId="0D9C9E41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ECCB1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</w:tcPr>
          <w:p w14:paraId="272F743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907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7C0BA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4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992CF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1F6F9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02</w:t>
            </w:r>
          </w:p>
        </w:tc>
      </w:tr>
      <w:tr w:rsidR="00BD0FD6" w14:paraId="04140A51" w14:textId="77777777" w:rsidTr="00F342C6">
        <w:trPr>
          <w:jc w:val="center"/>
        </w:trPr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D76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G-BMI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A6DE8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108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A7F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366D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6ED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0FD6" w14:paraId="65DAE16C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765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1</w:t>
            </w:r>
          </w:p>
        </w:tc>
        <w:tc>
          <w:tcPr>
            <w:tcW w:w="1276" w:type="dxa"/>
          </w:tcPr>
          <w:p w14:paraId="17B54BF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9/150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F4F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693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B59BF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EA41E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0FD6" w14:paraId="2134EC86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D3D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2</w:t>
            </w:r>
          </w:p>
        </w:tc>
        <w:tc>
          <w:tcPr>
            <w:tcW w:w="1276" w:type="dxa"/>
          </w:tcPr>
          <w:p w14:paraId="35FA80C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0/150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34AC" w14:textId="77777777" w:rsid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6 (0.50-1.8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0974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0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751B" w14:textId="77777777" w:rsid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3 (0.48-1.8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15F6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36</w:t>
            </w:r>
          </w:p>
        </w:tc>
      </w:tr>
      <w:tr w:rsidR="00BD0FD6" w14:paraId="332FC43E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93E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3</w:t>
            </w:r>
          </w:p>
        </w:tc>
        <w:tc>
          <w:tcPr>
            <w:tcW w:w="1276" w:type="dxa"/>
          </w:tcPr>
          <w:p w14:paraId="0ED0690C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37/148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B551" w14:textId="77777777" w:rsid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62 (0.84-3.1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DAF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5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EF6FE" w14:textId="77777777" w:rsid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57 (0.81-3.0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503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82</w:t>
            </w:r>
          </w:p>
        </w:tc>
      </w:tr>
      <w:tr w:rsidR="00BD0FD6" w14:paraId="3DF8E902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40FC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4</w:t>
            </w:r>
          </w:p>
        </w:tc>
        <w:tc>
          <w:tcPr>
            <w:tcW w:w="1276" w:type="dxa"/>
          </w:tcPr>
          <w:p w14:paraId="6831E1CE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49/147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08901" w14:textId="77777777" w:rsid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82 (0.76-4.3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4DE2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79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6280" w14:textId="77777777" w:rsid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74 (0.73-4.1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E845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12</w:t>
            </w:r>
          </w:p>
        </w:tc>
      </w:tr>
      <w:tr w:rsidR="00BD0FD6" w14:paraId="5C79B651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CA1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</w:tcPr>
          <w:p w14:paraId="25C7CDF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28E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396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05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003B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AC1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26</w:t>
            </w:r>
          </w:p>
        </w:tc>
      </w:tr>
      <w:tr w:rsidR="00BD0FD6" w14:paraId="2138B522" w14:textId="77777777" w:rsidTr="00F342C6">
        <w:trPr>
          <w:jc w:val="center"/>
        </w:trPr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1CD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yG-W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E32EA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D8F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783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97F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9FFF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0FD6" w14:paraId="240F9A8F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955F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1</w:t>
            </w:r>
          </w:p>
        </w:tc>
        <w:tc>
          <w:tcPr>
            <w:tcW w:w="1276" w:type="dxa"/>
          </w:tcPr>
          <w:p w14:paraId="143423F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0/150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CAD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A52D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97BD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0D09A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0FD6" w14:paraId="3F1EA885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281C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2</w:t>
            </w:r>
          </w:p>
        </w:tc>
        <w:tc>
          <w:tcPr>
            <w:tcW w:w="1276" w:type="dxa"/>
          </w:tcPr>
          <w:p w14:paraId="45746A9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4/1508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7048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4 (0.31-1.30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53CB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1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63787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62 (0.31-1.2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1F1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92</w:t>
            </w:r>
          </w:p>
        </w:tc>
      </w:tr>
      <w:tr w:rsidR="00BD0FD6" w14:paraId="2B54AA85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D72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3</w:t>
            </w:r>
          </w:p>
        </w:tc>
        <w:tc>
          <w:tcPr>
            <w:tcW w:w="1276" w:type="dxa"/>
          </w:tcPr>
          <w:p w14:paraId="5DD0B42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44/147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FC1D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78 (0.96-3.30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AF3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F94AB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74 (0.94-3.2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585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79</w:t>
            </w:r>
          </w:p>
        </w:tc>
      </w:tr>
      <w:tr w:rsidR="00BD0FD6" w14:paraId="1BA244F9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6A89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4</w:t>
            </w:r>
          </w:p>
        </w:tc>
        <w:tc>
          <w:tcPr>
            <w:tcW w:w="1276" w:type="dxa"/>
          </w:tcPr>
          <w:p w14:paraId="2BE9E8C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47/1475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006C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37 (0.64-2.92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0F8D1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19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2BA3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33 (0.62-2.8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F18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57</w:t>
            </w:r>
          </w:p>
        </w:tc>
      </w:tr>
      <w:tr w:rsidR="00BD0FD6" w14:paraId="4B950430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CD2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1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</w:tcPr>
          <w:p w14:paraId="269698E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4799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934A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B75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697AA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30</w:t>
            </w:r>
          </w:p>
        </w:tc>
      </w:tr>
      <w:tr w:rsidR="00BD0FD6" w14:paraId="6F65E47A" w14:textId="77777777" w:rsidTr="00F342C6">
        <w:trPr>
          <w:jc w:val="center"/>
        </w:trPr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7E7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yG-WHtR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2D5F9E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59D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BDC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879A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0DC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0FD6" w14:paraId="71CF6D35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191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1</w:t>
            </w:r>
          </w:p>
        </w:tc>
        <w:tc>
          <w:tcPr>
            <w:tcW w:w="1276" w:type="dxa"/>
          </w:tcPr>
          <w:p w14:paraId="65FDD860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7/1505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2B8FC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7AC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1F52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96B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0FD6" w14:paraId="2D801ECF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6BF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2</w:t>
            </w:r>
          </w:p>
        </w:tc>
        <w:tc>
          <w:tcPr>
            <w:tcW w:w="1276" w:type="dxa"/>
          </w:tcPr>
          <w:p w14:paraId="5B4390CF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9/150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74A3D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19 (0.60-2.3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7D55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0409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15 (0.58-2.2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4B066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684</w:t>
            </w:r>
          </w:p>
        </w:tc>
      </w:tr>
      <w:tr w:rsidR="00BD0FD6" w14:paraId="5982CBF7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B84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3</w:t>
            </w:r>
          </w:p>
        </w:tc>
        <w:tc>
          <w:tcPr>
            <w:tcW w:w="1276" w:type="dxa"/>
          </w:tcPr>
          <w:p w14:paraId="2CED384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36/1485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5251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00 (1.05-3.83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3A25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2D21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93 (1.01-3.6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492A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47</w:t>
            </w:r>
          </w:p>
        </w:tc>
      </w:tr>
      <w:tr w:rsidR="00BD0FD6" w14:paraId="1467E9DC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9861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4</w:t>
            </w:r>
          </w:p>
        </w:tc>
        <w:tc>
          <w:tcPr>
            <w:tcW w:w="1276" w:type="dxa"/>
          </w:tcPr>
          <w:p w14:paraId="2EFD65F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53/1469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1BA1" w14:textId="77777777" w:rsidR="00BD0FD6" w:rsidRPr="002F14F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91 (1.35-6.2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9CF19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C33C" w14:textId="77777777" w:rsidR="00BD0FD6" w:rsidRPr="002E5EF8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74 (1.28-5.8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7D68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0</w:t>
            </w:r>
          </w:p>
        </w:tc>
      </w:tr>
      <w:tr w:rsidR="00BD0FD6" w14:paraId="5BB56671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4B4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1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</w:tcPr>
          <w:p w14:paraId="54ECB385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FDA8C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FEF8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59AAA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B263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4</w:t>
            </w:r>
          </w:p>
        </w:tc>
      </w:tr>
    </w:tbl>
    <w:p w14:paraId="5927D6D0" w14:textId="77777777" w:rsidR="00BD0FD6" w:rsidRPr="002A13E6" w:rsidRDefault="00BD0FD6" w:rsidP="00BD0FD6">
      <w:pPr>
        <w:jc w:val="both"/>
        <w:rPr>
          <w:rFonts w:ascii="Times New Roman" w:eastAsia="宋体" w:hAnsi="Times New Roman" w:cs="Times New Roman"/>
          <w:shd w:val="clear" w:color="auto" w:fill="FFFFFF"/>
        </w:rPr>
      </w:pPr>
      <w:r w:rsidRPr="002A13E6">
        <w:rPr>
          <w:rFonts w:ascii="Times New Roman" w:eastAsia="宋体" w:hAnsi="Times New Roman" w:cs="Times New Roman"/>
        </w:rPr>
        <w:t xml:space="preserve">Model 1: adjusted for age, sex, ethnicity (White and </w:t>
      </w:r>
      <w:r w:rsidRPr="002A13E6">
        <w:rPr>
          <w:rFonts w:ascii="Times New Roman" w:eastAsia="宋体" w:hAnsi="Times New Roman" w:cs="Times New Roman" w:hint="eastAsia"/>
        </w:rPr>
        <w:t>non-white</w:t>
      </w:r>
      <w:r w:rsidRPr="002A13E6">
        <w:rPr>
          <w:rFonts w:ascii="Times New Roman" w:eastAsia="宋体" w:hAnsi="Times New Roman" w:cs="Times New Roman"/>
        </w:rPr>
        <w:t>), education (</w:t>
      </w:r>
      <w:r w:rsidRPr="002A13E6">
        <w:rPr>
          <w:rFonts w:ascii="Times New Roman" w:eastAsia="宋体" w:hAnsi="Times New Roman" w:cs="Times New Roman" w:hint="eastAsia"/>
        </w:rPr>
        <w:t>b</w:t>
      </w:r>
      <w:r w:rsidRPr="002A13E6">
        <w:rPr>
          <w:rFonts w:ascii="Times New Roman" w:eastAsia="宋体" w:hAnsi="Times New Roman" w:cs="Times New Roman"/>
        </w:rPr>
        <w:t>elow high school level</w:t>
      </w:r>
      <w:r w:rsidRPr="002A13E6">
        <w:rPr>
          <w:rFonts w:ascii="Times New Roman" w:eastAsia="宋体" w:hAnsi="Times New Roman" w:cs="Times New Roman" w:hint="eastAsia"/>
        </w:rPr>
        <w:t xml:space="preserve">, high school and </w:t>
      </w:r>
      <w:r w:rsidRPr="002A13E6">
        <w:rPr>
          <w:rFonts w:ascii="Times New Roman" w:eastAsia="宋体" w:hAnsi="Times New Roman" w:cs="Times New Roman"/>
        </w:rPr>
        <w:t>college or above),</w:t>
      </w:r>
      <w:r w:rsidRPr="002A13E6">
        <w:rPr>
          <w:rFonts w:ascii="Times New Roman" w:eastAsia="宋体" w:hAnsi="Times New Roman" w:cs="Times New Roman" w:hint="eastAsia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Townsend Deprivation Index,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body mass index,</w:t>
      </w:r>
      <w:r w:rsidRPr="002A13E6">
        <w:rPr>
          <w:rFonts w:ascii="Times New Roman" w:eastAsia="宋体" w:hAnsi="Times New Roman" w:cs="Times New Roman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smoking status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(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>yes or no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),</w:t>
      </w:r>
      <w:r w:rsidRPr="002A13E6">
        <w:rPr>
          <w:rFonts w:ascii="Times New Roman" w:eastAsia="Segoe UI" w:hAnsi="Times New Roman" w:cs="Times New Roman"/>
        </w:rPr>
        <w:t xml:space="preserve"> </w:t>
      </w:r>
      <w:r w:rsidRPr="002A13E6">
        <w:rPr>
          <w:rFonts w:ascii="Times New Roman" w:eastAsia="宋体" w:hAnsi="Times New Roman" w:cs="Times New Roman" w:hint="eastAsia"/>
        </w:rPr>
        <w:t>e</w:t>
      </w:r>
      <w:r w:rsidRPr="002A13E6">
        <w:rPr>
          <w:rFonts w:ascii="Times New Roman" w:eastAsia="Segoe UI" w:hAnsi="Times New Roman" w:cs="Times New Roman"/>
        </w:rPr>
        <w:t>xcessive</w:t>
      </w:r>
      <w:r w:rsidRPr="002A13E6">
        <w:rPr>
          <w:rFonts w:ascii="Times New Roman" w:eastAsia="宋体" w:hAnsi="Times New Roman" w:cs="Times New Roman"/>
        </w:rPr>
        <w:t xml:space="preserve"> alcohol</w:t>
      </w:r>
      <w:r w:rsidRPr="002A13E6">
        <w:rPr>
          <w:rFonts w:ascii="Times New Roman" w:eastAsia="Segoe UI" w:hAnsi="Times New Roman" w:cs="Times New Roman"/>
        </w:rPr>
        <w:t xml:space="preserve"> consumption</w:t>
      </w:r>
      <w:r w:rsidRPr="002A13E6">
        <w:rPr>
          <w:rFonts w:ascii="Times New Roman" w:eastAsia="宋体" w:hAnsi="Times New Roman" w:cs="Times New Roman" w:hint="eastAsia"/>
        </w:rPr>
        <w:t xml:space="preserve"> </w:t>
      </w:r>
      <w:r w:rsidRPr="002A13E6">
        <w:rPr>
          <w:rFonts w:ascii="Times New Roman" w:eastAsia="宋体" w:hAnsi="Times New Roman" w:cs="Times New Roman"/>
        </w:rPr>
        <w:t>(yes or no)</w:t>
      </w:r>
      <w:r w:rsidRPr="002A13E6">
        <w:rPr>
          <w:rFonts w:ascii="Times New Roman" w:eastAsia="宋体" w:hAnsi="Times New Roman" w:cs="Times New Roman" w:hint="eastAsia"/>
        </w:rPr>
        <w:t xml:space="preserve">, </w:t>
      </w:r>
      <w:r w:rsidRPr="002A13E6">
        <w:rPr>
          <w:rFonts w:ascii="Times New Roman" w:eastAsia="宋体" w:hAnsi="Times New Roman" w:cs="Times New Roman"/>
        </w:rPr>
        <w:t>HbA1c,</w:t>
      </w:r>
      <w:r w:rsidRPr="002A13E6">
        <w:rPr>
          <w:rFonts w:ascii="Times New Roman" w:eastAsia="宋体" w:hAnsi="Times New Roman" w:cs="Times New Roman" w:hint="eastAsia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hypertension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(yes or no)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,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use of statins (yes or no),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FIB-4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(1.3&lt;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or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≥1.3)</w:t>
      </w:r>
    </w:p>
    <w:p w14:paraId="6868DAA1" w14:textId="77777777" w:rsidR="00BD0FD6" w:rsidRPr="002A13E6" w:rsidRDefault="00BD0FD6" w:rsidP="00BD0FD6">
      <w:pPr>
        <w:rPr>
          <w:rFonts w:ascii="Times New Roman" w:hAnsi="Times New Roman" w:cs="Times New Roman"/>
          <w:lang w:eastAsia="zh-CN"/>
        </w:rPr>
      </w:pPr>
      <w:r w:rsidRPr="002A13E6">
        <w:rPr>
          <w:rFonts w:ascii="Times New Roman" w:hAnsi="Times New Roman" w:cs="Times New Roman" w:hint="eastAsia"/>
          <w:lang w:eastAsia="zh-CN"/>
        </w:rPr>
        <w:t>Model 2: further adjusted for the alternate Mediterranean diet (aMED) score</w:t>
      </w:r>
    </w:p>
    <w:p w14:paraId="192FA379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8B5441A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CE9046C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BEE0729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2FA582E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6EC46B04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237AB78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6F12EB7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8A259C0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47E6EC6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490E2E4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28D9F59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3CA369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A5D268F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3EBA36C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0815FB13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8A9D7F0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5F7838AD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D61FDCD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E265FAD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89A50FE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8F542AD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E3D1C08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403ABC88" w14:textId="77777777" w:rsidR="00BD0FD6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47BD23" w14:textId="77777777" w:rsidR="00BD0FD6" w:rsidRPr="004F4C6E" w:rsidRDefault="00BD0FD6" w:rsidP="00BD0FD6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9983000" w14:textId="77777777" w:rsidR="00BD0FD6" w:rsidRDefault="00BD0FD6" w:rsidP="00BD0FD6">
      <w:pPr>
        <w:rPr>
          <w:rFonts w:ascii="Times New Roman" w:hAnsi="Times New Roman" w:cs="Times New Roman"/>
          <w:lang w:eastAsia="zh-CN"/>
        </w:rPr>
      </w:pPr>
    </w:p>
    <w:p w14:paraId="5ACB8A96" w14:textId="3339F9C6" w:rsidR="00111E5D" w:rsidRPr="000770E3" w:rsidRDefault="00111E5D" w:rsidP="00111E5D">
      <w:pPr>
        <w:jc w:val="both"/>
        <w:rPr>
          <w:rFonts w:ascii="Times New Roman" w:hAnsi="Times New Roman" w:cs="Times New Roman"/>
          <w:b/>
          <w:bCs/>
          <w:lang w:eastAsia="zh-CN"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t xml:space="preserve">Supplementary 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6</w:t>
      </w:r>
      <w:r w:rsidRPr="000770E3">
        <w:rPr>
          <w:rFonts w:ascii="Times New Roman" w:hAnsi="Times New Roman" w:cs="Times New Roman" w:hint="eastAsia"/>
          <w:b/>
          <w:bCs/>
          <w:lang w:eastAsia="zh-CN"/>
        </w:rPr>
        <w:t>. Associations between TyG-related indices and liver-related events in patients with type 2 diabetes after</w:t>
      </w:r>
      <w:r w:rsidRPr="00111E5D">
        <w:rPr>
          <w:rFonts w:hint="eastAsia"/>
        </w:rPr>
        <w:t xml:space="preserve"> </w:t>
      </w:r>
      <w:r w:rsidRPr="00111E5D">
        <w:rPr>
          <w:rFonts w:ascii="Times New Roman" w:hAnsi="Times New Roman" w:cs="Times New Roman" w:hint="eastAsia"/>
          <w:b/>
          <w:bCs/>
          <w:lang w:eastAsia="zh-CN"/>
        </w:rPr>
        <w:t xml:space="preserve">imputation for missing </w:t>
      </w:r>
      <w:r>
        <w:rPr>
          <w:rFonts w:ascii="Times New Roman" w:hAnsi="Times New Roman" w:cs="Times New Roman" w:hint="eastAsia"/>
          <w:b/>
          <w:bCs/>
          <w:lang w:eastAsia="zh-CN"/>
        </w:rPr>
        <w:t>c</w:t>
      </w:r>
      <w:r w:rsidRPr="00111E5D">
        <w:rPr>
          <w:rFonts w:ascii="Times New Roman" w:hAnsi="Times New Roman" w:cs="Times New Roman" w:hint="eastAsia"/>
          <w:b/>
          <w:bCs/>
          <w:lang w:eastAsia="zh-CN"/>
        </w:rPr>
        <w:t>ovariate</w:t>
      </w:r>
      <w:r w:rsidR="008D7930">
        <w:rPr>
          <w:rFonts w:ascii="Times New Roman" w:hAnsi="Times New Roman" w:cs="Times New Roman"/>
          <w:b/>
          <w:bCs/>
          <w:lang w:eastAsia="zh-CN"/>
        </w:rPr>
        <w:t>s</w:t>
      </w:r>
      <w:r w:rsidRPr="000770E3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</w:p>
    <w:tbl>
      <w:tblPr>
        <w:tblW w:w="956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984"/>
        <w:gridCol w:w="1181"/>
        <w:gridCol w:w="1984"/>
        <w:gridCol w:w="1181"/>
      </w:tblGrid>
      <w:tr w:rsidR="00111E5D" w14:paraId="302A2E49" w14:textId="77777777" w:rsidTr="00EF561A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883D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</w:tcPr>
          <w:p w14:paraId="3CC76DA4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Event/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br/>
              <w:t>Number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127B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D3B9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</w:tr>
      <w:tr w:rsidR="00111E5D" w14:paraId="3EB39777" w14:textId="77777777" w:rsidTr="00EF561A">
        <w:trPr>
          <w:tblHeader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6455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bottom w:val="single" w:sz="8" w:space="0" w:color="auto"/>
            </w:tcBorders>
          </w:tcPr>
          <w:p w14:paraId="3D9C0B76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8E01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7190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79CE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9B2A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111E5D" w14:paraId="50444E98" w14:textId="77777777" w:rsidTr="00EF561A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77CA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C</w:t>
            </w:r>
          </w:p>
        </w:tc>
        <w:tc>
          <w:tcPr>
            <w:tcW w:w="1531" w:type="dxa"/>
            <w:shd w:val="clear" w:color="auto" w:fill="E7E6E6" w:themeFill="background2"/>
          </w:tcPr>
          <w:p w14:paraId="7AEE45C3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51B0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8C8E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DF3A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A462" w14:textId="77777777" w:rsidR="00111E5D" w:rsidRDefault="00111E5D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E128AA" w14:paraId="195C548A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F4F5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65CD4FBD" w14:textId="0B82E3FB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6/5164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05B7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0138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7C9C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6082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E128AA" w14:paraId="4A187A81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E889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2A9C7E4D" w14:textId="1B9664A4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9/5163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2218" w14:textId="4B9EA0A0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05 (0.78-1.41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CF8F" w14:textId="7606D676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77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5673" w14:textId="05D48D9F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93 (0.68-1.26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47C8" w14:textId="5A0C149C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636</w:t>
            </w:r>
          </w:p>
        </w:tc>
      </w:tr>
      <w:tr w:rsidR="00E128AA" w14:paraId="6DE7D32A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7F35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01BCCDA7" w14:textId="40A44B2B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71/5163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3864" w14:textId="7F5139DB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04 (1.57-2.64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1B10" w14:textId="7E189923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1146" w14:textId="5AB7E5A6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64 (1.22-2.21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89D0" w14:textId="52465FEB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1</w:t>
            </w:r>
          </w:p>
        </w:tc>
      </w:tr>
      <w:tr w:rsidR="00E128AA" w14:paraId="351AB322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F3F5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2D47E807" w14:textId="378D8C7A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16/5164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2F48" w14:textId="78BBA9D5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67 (2.08-3.43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B5B9" w14:textId="0D3D848B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4883" w14:textId="244FAC7A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77 (1.24-2.53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75F3" w14:textId="0D4C081C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2</w:t>
            </w:r>
          </w:p>
        </w:tc>
      </w:tr>
      <w:tr w:rsidR="00E128AA" w14:paraId="76447D52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009B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10BF31AC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5486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65A2" w14:textId="12C3CBEC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C03B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831C" w14:textId="00044154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</w:tr>
      <w:tr w:rsidR="00E128AA" w14:paraId="04F8F83E" w14:textId="77777777" w:rsidTr="00EF561A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9CD0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 </w:t>
            </w:r>
          </w:p>
        </w:tc>
        <w:tc>
          <w:tcPr>
            <w:tcW w:w="1531" w:type="dxa"/>
            <w:shd w:val="clear" w:color="auto" w:fill="E7E6E6" w:themeFill="background2"/>
          </w:tcPr>
          <w:p w14:paraId="5FF4B24D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0C8A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D86E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ED0C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AD37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E128AA" w14:paraId="2A08EC39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0D28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72FD9EEE" w14:textId="48A032FF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85/5164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03C8" w14:textId="289698F1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B1C0" w14:textId="6F3E7DCB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DF07" w14:textId="407BA09D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E5EF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E128AA" w14:paraId="63FED03A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1DDA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4994F130" w14:textId="3DF7B999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12/5163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92BB" w14:textId="6E5A387D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33 (1.00-1.76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F708" w14:textId="1635F425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50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EBB6" w14:textId="52A15F11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25 (0.93-1.68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7E0E" w14:textId="5FF781AF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131</w:t>
            </w:r>
          </w:p>
        </w:tc>
      </w:tr>
      <w:tr w:rsidR="00E128AA" w14:paraId="47BDDF23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258D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78B85BF3" w14:textId="71859D4B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51/5163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6F4A" w14:textId="2EE3F61A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82 (1.39-2.37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64705" w14:textId="7A6501EF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5C30" w14:textId="777A4F4E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64 (1.21-2.22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8151" w14:textId="23F27452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1</w:t>
            </w:r>
          </w:p>
        </w:tc>
      </w:tr>
      <w:tr w:rsidR="00E128AA" w14:paraId="3E34AC26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0BF8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00A60329" w14:textId="42E9FE28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14/5164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FC1B" w14:textId="10081A66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65 (2.06-3.41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8B34" w14:textId="21E9762D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FE6B" w14:textId="509343BE" w:rsidR="00E128AA" w:rsidRPr="00242B48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09 (1.46-2.99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0F02" w14:textId="4A6AF781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</w:tr>
      <w:tr w:rsidR="00E128AA" w14:paraId="68540A3A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0147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3EE6C19B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35B8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A897" w14:textId="7107B9D8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6D0A" w14:textId="77777777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FDB7" w14:textId="23FB70A8" w:rsidR="00E128AA" w:rsidRDefault="00E128AA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</w:tr>
    </w:tbl>
    <w:p w14:paraId="7B194E79" w14:textId="77777777" w:rsidR="00111E5D" w:rsidRDefault="00111E5D" w:rsidP="00111E5D">
      <w:pPr>
        <w:jc w:val="both"/>
        <w:rPr>
          <w:rFonts w:ascii="Times New Roman" w:hAnsi="Times New Roman" w:cs="Times New Roman"/>
          <w:color w:val="404040"/>
          <w:shd w:val="clear" w:color="auto" w:fill="FFFFFF"/>
        </w:rPr>
      </w:pPr>
      <w:r>
        <w:rPr>
          <w:rFonts w:ascii="Times New Roman" w:hAnsi="Times New Roman" w:cs="Times New Roman"/>
          <w:lang w:eastAsia="zh-CN"/>
        </w:rPr>
        <w:t>Model 1: unadjusted</w:t>
      </w:r>
      <w:r>
        <w:rPr>
          <w:rFonts w:ascii="Times New Roman" w:hAnsi="Times New Roman" w:cs="Times New Roman"/>
          <w:shd w:val="clear" w:color="auto" w:fill="FFFFFF"/>
        </w:rPr>
        <w:t xml:space="preserve"> for covariates</w:t>
      </w:r>
    </w:p>
    <w:p w14:paraId="3AC989DA" w14:textId="60BA49E2" w:rsidR="003E67FF" w:rsidRDefault="00111E5D" w:rsidP="003E67FF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  <w:r>
        <w:rPr>
          <w:rFonts w:ascii="Times New Roman" w:hAnsi="Times New Roman" w:cs="Times New Roman"/>
          <w:lang w:eastAsia="zh-CN"/>
        </w:rPr>
        <w:t>Model 2: adjusted for age, sex, ethnicity (White and others), education (</w:t>
      </w: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>elow high school level</w:t>
      </w:r>
      <w:r>
        <w:rPr>
          <w:rFonts w:ascii="Times New Roman" w:hAnsi="Times New Roman" w:cs="Times New Roman" w:hint="eastAsia"/>
          <w:lang w:eastAsia="zh-CN"/>
        </w:rPr>
        <w:t xml:space="preserve">, high school and </w:t>
      </w:r>
      <w:r>
        <w:rPr>
          <w:rFonts w:ascii="Times New Roman" w:hAnsi="Times New Roman" w:cs="Times New Roman"/>
          <w:lang w:eastAsia="zh-CN"/>
        </w:rPr>
        <w:t>college or above),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Townsend Deprivation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body mass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smoking status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never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ormer and current),</w:t>
      </w:r>
      <w:r>
        <w:rPr>
          <w:rFonts w:ascii="Times New Roman" w:eastAsia="Segoe UI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  <w:lang w:eastAsia="zh-CN"/>
        </w:rPr>
        <w:t>e</w:t>
      </w:r>
      <w:r>
        <w:rPr>
          <w:rFonts w:ascii="Times New Roman" w:eastAsia="Segoe UI" w:hAnsi="Times New Roman" w:cs="Times New Roman"/>
          <w:color w:val="000000"/>
        </w:rPr>
        <w:t>xcessive</w:t>
      </w:r>
      <w:r>
        <w:rPr>
          <w:rFonts w:ascii="Times New Roman" w:hAnsi="Times New Roman" w:cs="Times New Roman"/>
          <w:color w:val="000000"/>
        </w:rPr>
        <w:t xml:space="preserve"> alcohol</w:t>
      </w:r>
      <w:r>
        <w:rPr>
          <w:rFonts w:ascii="Times New Roman" w:eastAsia="Segoe UI" w:hAnsi="Times New Roman" w:cs="Times New Roman"/>
          <w:color w:val="000000"/>
        </w:rPr>
        <w:t xml:space="preserve"> consumption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lang w:eastAsia="zh-CN"/>
        </w:rPr>
        <w:t>(yes or no)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lang w:eastAsia="zh-CN"/>
        </w:rPr>
        <w:t>HbA1c,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hypertension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(yes or no)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use of statins (yes or no)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IB-4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1.3&lt;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1.3-2.67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&gt;2.67)</w:t>
      </w:r>
    </w:p>
    <w:p w14:paraId="5DEB7F28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1C92B04F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26AF12D1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1512207E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73438183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633482F9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1905D824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3F505DE1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4FA99037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41E2103C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3D504C4A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1E1E83DA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208C55CC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7B288D3A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019880E3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3F766268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0767D19B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334CCAA3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2E9BCF3E" w14:textId="77777777" w:rsidR="003E67FF" w:rsidRP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4A1CB9AF" w14:textId="77777777" w:rsidR="003E67FF" w:rsidRDefault="003E67FF" w:rsidP="003E67FF">
      <w:pPr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</w:p>
    <w:p w14:paraId="32C9CA98" w14:textId="77777777" w:rsid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779F0B98" w14:textId="77777777" w:rsidR="003C22BB" w:rsidRDefault="003C22BB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201166D" w14:textId="77777777" w:rsidR="003C22BB" w:rsidRDefault="003C22BB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68473EE" w14:textId="77777777" w:rsidR="003C22BB" w:rsidRDefault="003C22BB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484BC00F" w14:textId="77777777" w:rsidR="003C22BB" w:rsidRDefault="003C22BB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1F63DEF6" w14:textId="77777777" w:rsidR="003C22BB" w:rsidRDefault="003C22BB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5E899857" w14:textId="77777777" w:rsidR="003C22BB" w:rsidRDefault="003C22BB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</w:p>
    <w:p w14:paraId="6CBB140D" w14:textId="77777777" w:rsidR="003C22BB" w:rsidRDefault="003C22BB" w:rsidP="003E67FF">
      <w:pPr>
        <w:jc w:val="both"/>
        <w:rPr>
          <w:rFonts w:ascii="Times New Roman" w:hAnsi="Times New Roman" w:cs="Times New Roman" w:hint="eastAsia"/>
          <w:b/>
          <w:bCs/>
          <w:lang w:eastAsia="zh-CN"/>
        </w:rPr>
      </w:pPr>
    </w:p>
    <w:p w14:paraId="0E307D6D" w14:textId="11D195FD" w:rsidR="003E67FF" w:rsidRPr="000770E3" w:rsidRDefault="003E67FF" w:rsidP="003E67FF">
      <w:pPr>
        <w:jc w:val="both"/>
        <w:rPr>
          <w:rFonts w:ascii="Times New Roman" w:hAnsi="Times New Roman" w:cs="Times New Roman"/>
          <w:b/>
          <w:bCs/>
          <w:lang w:eastAsia="zh-CN"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Supplementary 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7</w:t>
      </w:r>
      <w:r w:rsidRPr="000770E3">
        <w:rPr>
          <w:rFonts w:ascii="Times New Roman" w:hAnsi="Times New Roman" w:cs="Times New Roman" w:hint="eastAsia"/>
          <w:b/>
          <w:bCs/>
          <w:lang w:eastAsia="zh-CN"/>
        </w:rPr>
        <w:t xml:space="preserve">. Associations between TyG-related indices and liver-related events in patients with type 2 diabetes </w:t>
      </w:r>
      <w:r>
        <w:rPr>
          <w:rFonts w:ascii="Times New Roman" w:hAnsi="Times New Roman" w:cs="Times New Roman" w:hint="eastAsia"/>
          <w:b/>
          <w:bCs/>
          <w:lang w:eastAsia="zh-CN"/>
        </w:rPr>
        <w:t>using competing risk models</w:t>
      </w:r>
    </w:p>
    <w:tbl>
      <w:tblPr>
        <w:tblW w:w="956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984"/>
        <w:gridCol w:w="1181"/>
        <w:gridCol w:w="1984"/>
        <w:gridCol w:w="1181"/>
      </w:tblGrid>
      <w:tr w:rsidR="003E67FF" w14:paraId="23D4673E" w14:textId="77777777" w:rsidTr="00EF561A">
        <w:trPr>
          <w:tblHeader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796A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</w:tcPr>
          <w:p w14:paraId="7866C7E6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Event/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br/>
              <w:t>Number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AE14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1</w:t>
            </w:r>
          </w:p>
        </w:tc>
        <w:tc>
          <w:tcPr>
            <w:tcW w:w="3165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01EA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Model 2</w:t>
            </w:r>
          </w:p>
        </w:tc>
      </w:tr>
      <w:tr w:rsidR="003E67FF" w14:paraId="54AE0FFC" w14:textId="77777777" w:rsidTr="00EF561A">
        <w:trPr>
          <w:tblHeader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8B51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1" w:type="dxa"/>
            <w:vMerge/>
            <w:tcBorders>
              <w:bottom w:val="single" w:sz="8" w:space="0" w:color="auto"/>
            </w:tcBorders>
          </w:tcPr>
          <w:p w14:paraId="05B27B72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6FCD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C577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56B2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R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(95% CI)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DD27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3E67FF" w14:paraId="5716EEEE" w14:textId="77777777" w:rsidTr="00EF561A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2930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C</w:t>
            </w:r>
          </w:p>
        </w:tc>
        <w:tc>
          <w:tcPr>
            <w:tcW w:w="1531" w:type="dxa"/>
            <w:shd w:val="clear" w:color="auto" w:fill="E7E6E6" w:themeFill="background2"/>
          </w:tcPr>
          <w:p w14:paraId="3240ECD5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6B69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98A7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FBBC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368F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3E67FF" w14:paraId="0F4785C1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F85B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0FBC7103" w14:textId="656D089B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79/4527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2B2C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21D5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C2F7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6EBA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3E67FF" w14:paraId="27ADD0AB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E8B9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2D06D01C" w14:textId="709136F5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80/45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7FE9" w14:textId="5D8AF4DD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01 (0.74-1.38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0143" w14:textId="049A7477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950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254E" w14:textId="0A579990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0.91 (0.66-1.26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037D" w14:textId="1653933C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570</w:t>
            </w:r>
          </w:p>
        </w:tc>
      </w:tr>
      <w:tr w:rsidR="003E67FF" w14:paraId="1319574A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E612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52C911FC" w14:textId="3E71C11A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154/45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DB66" w14:textId="0A9523EA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95 (1.49-2.56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8C48" w14:textId="2244F08E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70C8" w14:textId="79243D1B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58 (1.15-2.16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A590" w14:textId="6FCCF32A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5</w:t>
            </w:r>
          </w:p>
        </w:tc>
      </w:tr>
      <w:tr w:rsidR="003E67FF" w14:paraId="2500EB76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5A6B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16379EFA" w14:textId="6DA55614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194/45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AA12" w14:textId="1F294EB0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46 (1.89-3.20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58CB" w14:textId="55F5A6FC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3F16" w14:textId="09C73CD2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58 (1.08-2.32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F294" w14:textId="016EDB1C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19</w:t>
            </w:r>
          </w:p>
        </w:tc>
      </w:tr>
      <w:tr w:rsidR="003E67FF" w14:paraId="430D706D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E396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0D08C38B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25B01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EEFC" w14:textId="05280644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072C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03B8" w14:textId="79466EB5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2</w:t>
            </w:r>
          </w:p>
        </w:tc>
      </w:tr>
      <w:tr w:rsidR="003E67FF" w14:paraId="0CBEB2BB" w14:textId="77777777" w:rsidTr="00EF561A">
        <w:trPr>
          <w:jc w:val="center"/>
        </w:trPr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E37B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yG-WH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 </w:t>
            </w:r>
          </w:p>
        </w:tc>
        <w:tc>
          <w:tcPr>
            <w:tcW w:w="1531" w:type="dxa"/>
            <w:shd w:val="clear" w:color="auto" w:fill="E7E6E6" w:themeFill="background2"/>
          </w:tcPr>
          <w:p w14:paraId="6B89D660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01E9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03D0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16EF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9687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3E67FF" w14:paraId="74EC0C43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62D0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1</w:t>
            </w:r>
          </w:p>
        </w:tc>
        <w:tc>
          <w:tcPr>
            <w:tcW w:w="1531" w:type="dxa"/>
          </w:tcPr>
          <w:p w14:paraId="1D6A85DA" w14:textId="4672A2FB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80/4527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D031" w14:textId="77777777" w:rsidR="003E67FF" w:rsidRPr="00242B48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B308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FB79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ef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01F5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3E67FF" w14:paraId="120799F8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54B6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2</w:t>
            </w:r>
          </w:p>
        </w:tc>
        <w:tc>
          <w:tcPr>
            <w:tcW w:w="1531" w:type="dxa"/>
          </w:tcPr>
          <w:p w14:paraId="61819305" w14:textId="4996F117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93/45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1CE7" w14:textId="5A795C20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16 (0.86-1.57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ADF2" w14:textId="777CF09E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330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0990" w14:textId="0E69C7B3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12 (0.82-1.54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9B52" w14:textId="38F0C818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470</w:t>
            </w:r>
          </w:p>
        </w:tc>
      </w:tr>
      <w:tr w:rsidR="003E67FF" w14:paraId="2991E43E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7844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3</w:t>
            </w:r>
          </w:p>
        </w:tc>
        <w:tc>
          <w:tcPr>
            <w:tcW w:w="1531" w:type="dxa"/>
          </w:tcPr>
          <w:p w14:paraId="4ED492E2" w14:textId="6427E8C5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140/45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BB32" w14:textId="5D3AA0EC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75 (1.33-2.30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57DD" w14:textId="2FEFAEC8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85F0" w14:textId="6E90E667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57 (1.15-2.16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1B0F" w14:textId="02547900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5</w:t>
            </w:r>
          </w:p>
        </w:tc>
      </w:tr>
      <w:tr w:rsidR="003E67FF" w14:paraId="734897A0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F789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    Q4</w:t>
            </w:r>
          </w:p>
        </w:tc>
        <w:tc>
          <w:tcPr>
            <w:tcW w:w="1531" w:type="dxa"/>
          </w:tcPr>
          <w:p w14:paraId="303E3AE2" w14:textId="791D8593" w:rsidR="003E67FF" w:rsidRP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3E67FF">
              <w:rPr>
                <w:rFonts w:ascii="Times New Roman" w:eastAsia="宋体" w:hAnsi="Times New Roman" w:cs="Times New Roman"/>
                <w:sz w:val="22"/>
                <w:szCs w:val="22"/>
              </w:rPr>
              <w:t>194/4526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AA18" w14:textId="3053F6B3" w:rsidR="003E67FF" w:rsidRPr="001B0DD3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2.43 (1.87-3.15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4B2F" w14:textId="235C8B4E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3C90" w14:textId="4EDC1C55" w:rsidR="003E67FF" w:rsidRPr="00242B48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1.89 (1.29-2.77)</w:t>
            </w: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4F21" w14:textId="36463638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.001</w:t>
            </w:r>
          </w:p>
        </w:tc>
      </w:tr>
      <w:tr w:rsidR="003E67FF" w14:paraId="57DA598F" w14:textId="77777777" w:rsidTr="00EF561A">
        <w:trPr>
          <w:jc w:val="center"/>
        </w:trPr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D208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2"/>
              <w:contextualSpacing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1531" w:type="dxa"/>
          </w:tcPr>
          <w:p w14:paraId="389F4EF4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BC82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A736" w14:textId="1FCAD185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  <w:tc>
          <w:tcPr>
            <w:tcW w:w="19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903F" w14:textId="77777777" w:rsidR="003E67FF" w:rsidRDefault="003E67FF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7B41" w14:textId="0A41B6C5" w:rsidR="003E67FF" w:rsidRDefault="001B0DD3" w:rsidP="003C2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2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&lt;0.001</w:t>
            </w:r>
          </w:p>
        </w:tc>
      </w:tr>
    </w:tbl>
    <w:p w14:paraId="6EAAA0D5" w14:textId="77777777" w:rsidR="003E67FF" w:rsidRDefault="003E67FF" w:rsidP="003E67FF">
      <w:pPr>
        <w:jc w:val="both"/>
        <w:rPr>
          <w:rFonts w:ascii="Times New Roman" w:hAnsi="Times New Roman" w:cs="Times New Roman"/>
          <w:color w:val="404040"/>
          <w:shd w:val="clear" w:color="auto" w:fill="FFFFFF"/>
        </w:rPr>
      </w:pPr>
      <w:r>
        <w:rPr>
          <w:rFonts w:ascii="Times New Roman" w:hAnsi="Times New Roman" w:cs="Times New Roman"/>
          <w:lang w:eastAsia="zh-CN"/>
        </w:rPr>
        <w:t>Model 1: unadjusted</w:t>
      </w:r>
      <w:r>
        <w:rPr>
          <w:rFonts w:ascii="Times New Roman" w:hAnsi="Times New Roman" w:cs="Times New Roman"/>
          <w:shd w:val="clear" w:color="auto" w:fill="FFFFFF"/>
        </w:rPr>
        <w:t xml:space="preserve"> for covariates</w:t>
      </w:r>
    </w:p>
    <w:p w14:paraId="22E8FC13" w14:textId="77777777" w:rsidR="003E67FF" w:rsidRDefault="003E67FF" w:rsidP="003E67FF">
      <w:pPr>
        <w:jc w:val="both"/>
        <w:rPr>
          <w:rFonts w:ascii="Times New Roman" w:hAnsi="Times New Roman" w:cs="Times New Roman"/>
          <w:color w:val="333333"/>
          <w:shd w:val="clear" w:color="auto" w:fill="FFFFFF"/>
          <w:lang w:eastAsia="zh-CN"/>
        </w:rPr>
      </w:pPr>
      <w:r>
        <w:rPr>
          <w:rFonts w:ascii="Times New Roman" w:hAnsi="Times New Roman" w:cs="Times New Roman"/>
          <w:lang w:eastAsia="zh-CN"/>
        </w:rPr>
        <w:t>Model 2: adjusted for age, sex, ethnicity (White and others), education (</w:t>
      </w: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>elow high school level</w:t>
      </w:r>
      <w:r>
        <w:rPr>
          <w:rFonts w:ascii="Times New Roman" w:hAnsi="Times New Roman" w:cs="Times New Roman" w:hint="eastAsia"/>
          <w:lang w:eastAsia="zh-CN"/>
        </w:rPr>
        <w:t xml:space="preserve">, high school and </w:t>
      </w:r>
      <w:r>
        <w:rPr>
          <w:rFonts w:ascii="Times New Roman" w:hAnsi="Times New Roman" w:cs="Times New Roman"/>
          <w:lang w:eastAsia="zh-CN"/>
        </w:rPr>
        <w:t>college or above),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Townsend Deprivation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</w:rPr>
        <w:t>body mass index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smoking status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never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ormer and current),</w:t>
      </w:r>
      <w:r>
        <w:rPr>
          <w:rFonts w:ascii="Times New Roman" w:eastAsia="Segoe UI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 w:hint="eastAsia"/>
          <w:color w:val="000000"/>
          <w:lang w:eastAsia="zh-CN"/>
        </w:rPr>
        <w:t>e</w:t>
      </w:r>
      <w:r>
        <w:rPr>
          <w:rFonts w:ascii="Times New Roman" w:eastAsia="Segoe UI" w:hAnsi="Times New Roman" w:cs="Times New Roman"/>
          <w:color w:val="000000"/>
        </w:rPr>
        <w:t>xcessive</w:t>
      </w:r>
      <w:r>
        <w:rPr>
          <w:rFonts w:ascii="Times New Roman" w:hAnsi="Times New Roman" w:cs="Times New Roman"/>
          <w:color w:val="000000"/>
        </w:rPr>
        <w:t xml:space="preserve"> alcohol</w:t>
      </w:r>
      <w:r>
        <w:rPr>
          <w:rFonts w:ascii="Times New Roman" w:eastAsia="Segoe UI" w:hAnsi="Times New Roman" w:cs="Times New Roman"/>
          <w:color w:val="000000"/>
        </w:rPr>
        <w:t xml:space="preserve"> consumption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000000"/>
          <w:lang w:eastAsia="zh-CN"/>
        </w:rPr>
        <w:t>(yes or no)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, </w:t>
      </w:r>
      <w:r>
        <w:rPr>
          <w:rFonts w:ascii="Times New Roman" w:hAnsi="Times New Roman" w:cs="Times New Roman"/>
          <w:color w:val="000000"/>
          <w:lang w:eastAsia="zh-CN"/>
        </w:rPr>
        <w:t>HbA1c,</w:t>
      </w:r>
      <w:r>
        <w:rPr>
          <w:rFonts w:ascii="Times New Roman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hypertension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(yes or no)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use of statins (yes or no)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FIB-4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(1.3&lt;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1.3-2.67,</w:t>
      </w:r>
      <w:r>
        <w:rPr>
          <w:rFonts w:ascii="Times New Roman" w:hAnsi="Times New Roman" w:cs="Times New Roman" w:hint="eastAsia"/>
          <w:color w:val="333333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FFF"/>
          <w:lang w:eastAsia="zh-CN"/>
        </w:rPr>
        <w:t>&gt;2.67)</w:t>
      </w:r>
    </w:p>
    <w:p w14:paraId="4DE6113F" w14:textId="77777777" w:rsidR="003E67FF" w:rsidRDefault="003E67FF" w:rsidP="003E67FF">
      <w:pPr>
        <w:rPr>
          <w:rFonts w:ascii="Times New Roman" w:hAnsi="Times New Roman" w:cs="Times New Roman"/>
          <w:lang w:eastAsia="zh-CN"/>
        </w:rPr>
      </w:pPr>
    </w:p>
    <w:p w14:paraId="7434DF91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440D03D1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4C8527B7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6E21CC35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2E3D6C53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6B2081A1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53D0305D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3E4B2FEE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288193E0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7EDE8A46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50058282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279F1AFE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02782113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7E495F22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53B00C28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61C7F346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1CAF59EB" w14:textId="77777777" w:rsidR="00EF1B21" w:rsidRP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7DAFAB97" w14:textId="77777777" w:rsid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353B3AD2" w14:textId="77777777" w:rsid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59EC34AF" w14:textId="77777777" w:rsidR="00EF1B21" w:rsidRDefault="00EF1B21" w:rsidP="00EF1B21">
      <w:pPr>
        <w:rPr>
          <w:rFonts w:ascii="Times New Roman" w:hAnsi="Times New Roman" w:cs="Times New Roman"/>
          <w:lang w:eastAsia="zh-CN"/>
        </w:rPr>
      </w:pPr>
    </w:p>
    <w:p w14:paraId="771A498A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581CC2B6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19858BA1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47C1E3DB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1B858D9E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4612B29D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007A657F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41CFE374" w14:textId="77777777" w:rsidR="003C22BB" w:rsidRDefault="003C22BB" w:rsidP="007D18C5">
      <w:pPr>
        <w:rPr>
          <w:rFonts w:ascii="Times New Roman" w:hAnsi="Times New Roman" w:cs="Times New Roman"/>
          <w:b/>
          <w:bCs/>
        </w:rPr>
      </w:pPr>
    </w:p>
    <w:p w14:paraId="16228075" w14:textId="77777777" w:rsidR="007D18C5" w:rsidRDefault="007D18C5" w:rsidP="00EF1B21">
      <w:pPr>
        <w:rPr>
          <w:rFonts w:ascii="Times New Roman" w:hAnsi="Times New Roman" w:cs="Times New Roman"/>
          <w:lang w:eastAsia="zh-CN"/>
        </w:rPr>
      </w:pPr>
    </w:p>
    <w:p w14:paraId="0C9490F7" w14:textId="6441A34A" w:rsidR="00932934" w:rsidRPr="007E491C" w:rsidRDefault="00DA7C91" w:rsidP="00932934">
      <w:pPr>
        <w:jc w:val="both"/>
        <w:rPr>
          <w:rFonts w:ascii="Times New Roman" w:hAnsi="Times New Roman" w:cs="Times New Roman"/>
          <w:lang w:eastAsia="zh-CN"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932934">
        <w:rPr>
          <w:rFonts w:ascii="Times New Roman" w:hAnsi="Times New Roman" w:cs="Times New Roman"/>
          <w:b/>
          <w:bCs/>
        </w:rPr>
        <w:t xml:space="preserve">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8</w:t>
      </w:r>
      <w:r w:rsidR="00932934">
        <w:rPr>
          <w:rFonts w:ascii="Times New Roman" w:hAnsi="Times New Roman" w:cs="Times New Roman"/>
          <w:b/>
          <w:bCs/>
        </w:rPr>
        <w:t xml:space="preserve">. </w:t>
      </w:r>
      <w:r w:rsidR="00932934" w:rsidRPr="007E491C">
        <w:rPr>
          <w:rFonts w:ascii="Times New Roman" w:hAnsi="Times New Roman" w:cs="Times New Roman"/>
          <w:b/>
          <w:bCs/>
        </w:rPr>
        <w:t xml:space="preserve">Associations between TyG‑related indices and risk of incident liver‑related </w:t>
      </w:r>
      <w:r w:rsidR="006C0C6D">
        <w:rPr>
          <w:rFonts w:ascii="Times New Roman" w:hAnsi="Times New Roman" w:cs="Times New Roman" w:hint="eastAsia"/>
          <w:b/>
          <w:bCs/>
          <w:lang w:eastAsia="zh-CN"/>
        </w:rPr>
        <w:t xml:space="preserve">outcomes </w:t>
      </w:r>
      <w:r w:rsidR="00932934" w:rsidRPr="007E491C">
        <w:rPr>
          <w:rFonts w:ascii="Times New Roman" w:hAnsi="Times New Roman" w:cs="Times New Roman"/>
          <w:b/>
          <w:bCs/>
        </w:rPr>
        <w:t xml:space="preserve">in patients with type 2 diabetes 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701"/>
        <w:gridCol w:w="992"/>
        <w:gridCol w:w="1843"/>
        <w:gridCol w:w="992"/>
        <w:gridCol w:w="1843"/>
        <w:gridCol w:w="1077"/>
      </w:tblGrid>
      <w:tr w:rsidR="00A53848" w14:paraId="7B86CDB5" w14:textId="77777777" w:rsidTr="00A53848">
        <w:trPr>
          <w:tblHeader/>
          <w:jc w:val="center"/>
        </w:trPr>
        <w:tc>
          <w:tcPr>
            <w:tcW w:w="119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A5D8" w14:textId="77777777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5AAC" w14:textId="191AD86A" w:rsidR="00A53848" w:rsidRP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A5384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91B4" w14:textId="6E61EAD5" w:rsidR="00A53848" w:rsidRP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A53848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Hepatocellular carcinoma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vAlign w:val="center"/>
          </w:tcPr>
          <w:p w14:paraId="0251145C" w14:textId="48F2D584" w:rsidR="00A53848" w:rsidRP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eastAsia="zh-CN"/>
              </w:rPr>
            </w:pPr>
            <w:r w:rsidRPr="00A53848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>Liver-related mortality</w:t>
            </w:r>
          </w:p>
        </w:tc>
      </w:tr>
      <w:tr w:rsidR="00A53848" w14:paraId="5A845589" w14:textId="336D90AF" w:rsidTr="00E2288F">
        <w:trPr>
          <w:tblHeader/>
          <w:jc w:val="center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A1B6" w14:textId="77777777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8CAD" w14:textId="77777777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8FA7" w14:textId="77777777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EC75" w14:textId="77777777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28D5" w14:textId="77777777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vAlign w:val="center"/>
          </w:tcPr>
          <w:p w14:paraId="0D5459FA" w14:textId="1FFA7CB6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C7B79" w14:textId="39CAE2C0" w:rsidR="00A53848" w:rsidRDefault="00A53848" w:rsidP="009329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E2288F" w14:paraId="1F28095B" w14:textId="77777777" w:rsidTr="00E2288F">
        <w:trPr>
          <w:jc w:val="center"/>
        </w:trPr>
        <w:tc>
          <w:tcPr>
            <w:tcW w:w="1191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F4C4" w14:textId="31DB12BE" w:rsidR="00E2288F" w:rsidRDefault="00E2288F" w:rsidP="00E22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yG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3BB8D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DA7A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5462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1A2E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14:paraId="6C5323BC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14:paraId="4C8ED902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E52F4" w14:paraId="3CBB83AD" w14:textId="11E9BEE1" w:rsidTr="00E2288F">
        <w:trPr>
          <w:jc w:val="center"/>
        </w:trPr>
        <w:tc>
          <w:tcPr>
            <w:tcW w:w="119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3834" w14:textId="64CAC9EE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B67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A6A9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9D85B9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1FEC5D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F4C8332" w14:textId="577797A4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7" w:type="dxa"/>
            <w:tcBorders>
              <w:top w:val="nil"/>
            </w:tcBorders>
          </w:tcPr>
          <w:p w14:paraId="4551FD9D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1E52F4" w14:paraId="755C3F99" w14:textId="757B51D0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602A" w14:textId="52B193CA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BB274" w14:textId="3BD840B2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8 (0.67-1.1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F23A" w14:textId="4FAA98F9" w:rsidR="001E52F4" w:rsidRPr="002F14F6" w:rsidRDefault="00BB74E0" w:rsidP="00BB7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75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E9ABF" w14:textId="46B74BD0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1 (0.45-1.8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37F03" w14:textId="46E02600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1843" w:type="dxa"/>
          </w:tcPr>
          <w:p w14:paraId="16FE9A57" w14:textId="02BB7387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0 (0.49-1.66)</w:t>
            </w:r>
          </w:p>
        </w:tc>
        <w:tc>
          <w:tcPr>
            <w:tcW w:w="1077" w:type="dxa"/>
          </w:tcPr>
          <w:p w14:paraId="4073C629" w14:textId="3FF75C65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30</w:t>
            </w:r>
          </w:p>
        </w:tc>
      </w:tr>
      <w:tr w:rsidR="001E52F4" w14:paraId="2D63E5D4" w14:textId="3485E278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C28C" w14:textId="017F8E8B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C0D5" w14:textId="19C30693" w:rsidR="001E52F4" w:rsidRPr="007D18C5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3 (0.63-1.10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AD4D" w14:textId="4A37EDE6" w:rsidR="001E52F4" w:rsidRPr="002F14F6" w:rsidRDefault="00BB74E0" w:rsidP="00BB7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61F9" w14:textId="2F0A25BD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93 (1.04-3.5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D8929" w14:textId="6A7A4C9F" w:rsidR="001E52F4" w:rsidRPr="0022103D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1843" w:type="dxa"/>
          </w:tcPr>
          <w:p w14:paraId="0F4DEBB1" w14:textId="77242AAC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2 (0.50-1.70)</w:t>
            </w:r>
          </w:p>
        </w:tc>
        <w:tc>
          <w:tcPr>
            <w:tcW w:w="1077" w:type="dxa"/>
          </w:tcPr>
          <w:p w14:paraId="3B578D77" w14:textId="7E35ECEE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97</w:t>
            </w:r>
          </w:p>
        </w:tc>
      </w:tr>
      <w:tr w:rsidR="001E52F4" w14:paraId="3F6297D7" w14:textId="28DACF7F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BA20" w14:textId="158C1C0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17A88" w14:textId="14423D2C" w:rsidR="001E52F4" w:rsidRPr="007E491C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8 (0.74-1.30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8814" w14:textId="5CF37568" w:rsidR="001E52F4" w:rsidRPr="002F14F6" w:rsidRDefault="00BB74E0" w:rsidP="00BB7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87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F247C" w14:textId="31F68A6C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63 (0.84-3.1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6BE1" w14:textId="596CC634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46</w:t>
            </w:r>
          </w:p>
        </w:tc>
        <w:tc>
          <w:tcPr>
            <w:tcW w:w="1843" w:type="dxa"/>
          </w:tcPr>
          <w:p w14:paraId="6D56F6A1" w14:textId="7CC4A285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23 (0.68-2.25)</w:t>
            </w:r>
          </w:p>
        </w:tc>
        <w:tc>
          <w:tcPr>
            <w:tcW w:w="1077" w:type="dxa"/>
          </w:tcPr>
          <w:p w14:paraId="3C4060DF" w14:textId="0FF44E55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92</w:t>
            </w:r>
          </w:p>
        </w:tc>
      </w:tr>
      <w:tr w:rsidR="001E52F4" w14:paraId="0AEBC969" w14:textId="0CD11186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7EBBF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A2A1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E915" w14:textId="3599602B" w:rsidR="001E52F4" w:rsidRDefault="007D6B4B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789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A85E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BDA8A" w14:textId="1812EB05" w:rsidR="001E52F4" w:rsidRDefault="00B122A8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1843" w:type="dxa"/>
          </w:tcPr>
          <w:p w14:paraId="4B99F23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7" w:type="dxa"/>
          </w:tcPr>
          <w:p w14:paraId="6BEEB63F" w14:textId="1E521F0E" w:rsidR="001E52F4" w:rsidRDefault="0079063A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502</w:t>
            </w:r>
          </w:p>
        </w:tc>
      </w:tr>
      <w:tr w:rsidR="00E2288F" w14:paraId="2FAD588B" w14:textId="77777777" w:rsidTr="00E2288F">
        <w:trPr>
          <w:jc w:val="center"/>
        </w:trPr>
        <w:tc>
          <w:tcPr>
            <w:tcW w:w="119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DBAD" w14:textId="0EFB50B5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yG-BMI</w:t>
            </w: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7589B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F2D91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3E5CD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9FF1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FFBE2C7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E7E6E6" w:themeFill="background2"/>
          </w:tcPr>
          <w:p w14:paraId="0D37C5D6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52F4" w14:paraId="22A158CE" w14:textId="3FD26F8B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694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58B5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E7B4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7B6F6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2DBA7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0E0DA1" w14:textId="2201432D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7" w:type="dxa"/>
          </w:tcPr>
          <w:p w14:paraId="412D7CB4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52F4" w14:paraId="10AC01A6" w14:textId="0915ED78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A717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8400" w14:textId="2B58B60D" w:rsidR="001E52F4" w:rsidRDefault="00BB74E0" w:rsidP="001E52F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5 (0.69-1.32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FB976" w14:textId="534B27CF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777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AA5F5" w14:textId="1B26A70E" w:rsidR="001E52F4" w:rsidRDefault="00EE4206" w:rsidP="001E52F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55 (0.72-3.32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D636D" w14:textId="79D61592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65</w:t>
            </w:r>
          </w:p>
        </w:tc>
        <w:tc>
          <w:tcPr>
            <w:tcW w:w="1843" w:type="dxa"/>
          </w:tcPr>
          <w:p w14:paraId="2943D389" w14:textId="0918E081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52 (0.69-3.34)</w:t>
            </w:r>
          </w:p>
        </w:tc>
        <w:tc>
          <w:tcPr>
            <w:tcW w:w="1077" w:type="dxa"/>
          </w:tcPr>
          <w:p w14:paraId="2A16F86D" w14:textId="490AC4C3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03</w:t>
            </w:r>
          </w:p>
        </w:tc>
      </w:tr>
      <w:tr w:rsidR="001E52F4" w14:paraId="08DB3B81" w14:textId="4E453647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07D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A83B" w14:textId="45805A6E" w:rsidR="001E52F4" w:rsidRDefault="00BB74E0" w:rsidP="001E52F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26 (0.89-1.7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ADF5" w14:textId="5FB1F48A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9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77A1" w14:textId="59A65E38" w:rsidR="001E52F4" w:rsidRDefault="00EE4206" w:rsidP="001E52F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.83 (1.24-6.4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3D58" w14:textId="457522C0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843" w:type="dxa"/>
          </w:tcPr>
          <w:p w14:paraId="504022F9" w14:textId="14268019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.58 (1.13-5.89)</w:t>
            </w:r>
          </w:p>
        </w:tc>
        <w:tc>
          <w:tcPr>
            <w:tcW w:w="1077" w:type="dxa"/>
          </w:tcPr>
          <w:p w14:paraId="478A9AD9" w14:textId="59738E2B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24</w:t>
            </w:r>
          </w:p>
        </w:tc>
      </w:tr>
      <w:tr w:rsidR="001E52F4" w14:paraId="4A33948A" w14:textId="2B63625B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71DE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8492A" w14:textId="2E9E38BD" w:rsidR="001E52F4" w:rsidRDefault="00BB74E0" w:rsidP="001E52F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27 (0.80-2.03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A980" w14:textId="0845C106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1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53C9" w14:textId="36BB9697" w:rsidR="001E52F4" w:rsidRDefault="00EE4206" w:rsidP="001E52F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5.07 (1.73-14.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54061" w14:textId="7D945F0E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843" w:type="dxa"/>
          </w:tcPr>
          <w:p w14:paraId="1EC109A3" w14:textId="459591EB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6.14 (2.21-17.0)</w:t>
            </w:r>
          </w:p>
        </w:tc>
        <w:tc>
          <w:tcPr>
            <w:tcW w:w="1077" w:type="dxa"/>
          </w:tcPr>
          <w:p w14:paraId="6E9B7E1D" w14:textId="1DDC9534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&lt;0.001</w:t>
            </w:r>
          </w:p>
        </w:tc>
      </w:tr>
      <w:tr w:rsidR="001E52F4" w14:paraId="29E518DB" w14:textId="5E421ED0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6107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E43A7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64871" w14:textId="39AF9578" w:rsidR="001E52F4" w:rsidRDefault="007D6B4B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EAC0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771B" w14:textId="115C8127" w:rsidR="001E52F4" w:rsidRDefault="00B122A8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843" w:type="dxa"/>
          </w:tcPr>
          <w:p w14:paraId="29A4EA34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7" w:type="dxa"/>
          </w:tcPr>
          <w:p w14:paraId="36B9A229" w14:textId="4636B0A8" w:rsidR="001E52F4" w:rsidRDefault="0079063A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&lt;0.001</w:t>
            </w:r>
          </w:p>
        </w:tc>
      </w:tr>
      <w:tr w:rsidR="00E2288F" w14:paraId="24E08646" w14:textId="77777777" w:rsidTr="00E2288F">
        <w:trPr>
          <w:jc w:val="center"/>
        </w:trPr>
        <w:tc>
          <w:tcPr>
            <w:tcW w:w="119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BBC9" w14:textId="42978EAD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yG-WC</w:t>
            </w: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FD535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F4CC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05D6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A069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3FA8A26D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E7E6E6" w:themeFill="background2"/>
          </w:tcPr>
          <w:p w14:paraId="436C17F9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52F4" w14:paraId="7FD8CBA1" w14:textId="0A8ECD7F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FE48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1E4F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848F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1CD8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5B78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6E495F" w14:textId="257ACB99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7" w:type="dxa"/>
          </w:tcPr>
          <w:p w14:paraId="590178E2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52F4" w14:paraId="6D2142C2" w14:textId="288758DC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D2CE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49685" w14:textId="1738E3A4" w:rsidR="001E52F4" w:rsidRPr="002F14F6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9 (0.64-1.2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6912" w14:textId="2792563A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525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C203" w14:textId="192C3316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1 (0.41-2.02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5CB33" w14:textId="4887EDA0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10</w:t>
            </w:r>
          </w:p>
        </w:tc>
        <w:tc>
          <w:tcPr>
            <w:tcW w:w="1843" w:type="dxa"/>
          </w:tcPr>
          <w:p w14:paraId="6B68B2D5" w14:textId="74F086C2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0 (0.49-2.49)</w:t>
            </w:r>
          </w:p>
        </w:tc>
        <w:tc>
          <w:tcPr>
            <w:tcW w:w="1077" w:type="dxa"/>
          </w:tcPr>
          <w:p w14:paraId="2AA17716" w14:textId="0FB2BF28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13</w:t>
            </w:r>
          </w:p>
        </w:tc>
      </w:tr>
      <w:tr w:rsidR="001E52F4" w14:paraId="79CF6064" w14:textId="0F625B71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0783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2CC6" w14:textId="2213364E" w:rsidR="001E52F4" w:rsidRPr="002F14F6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59 (1.14-2.2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A0C9" w14:textId="6E9A2C59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3EB3" w14:textId="4826FC97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96 (0.93-4.13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2049" w14:textId="7BD6D852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1843" w:type="dxa"/>
          </w:tcPr>
          <w:p w14:paraId="4B5AA65D" w14:textId="5476DB6A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.18 (1.01-4.71)</w:t>
            </w:r>
          </w:p>
        </w:tc>
        <w:tc>
          <w:tcPr>
            <w:tcW w:w="1077" w:type="dxa"/>
          </w:tcPr>
          <w:p w14:paraId="6FAD0CFB" w14:textId="4025EED2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47</w:t>
            </w:r>
          </w:p>
        </w:tc>
      </w:tr>
      <w:tr w:rsidR="001E52F4" w14:paraId="0D07B717" w14:textId="5CD7F929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CE4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3644E" w14:textId="7235D323" w:rsidR="001E52F4" w:rsidRPr="002F14F6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63 (1.10-2.43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ADA0" w14:textId="216DFC8F" w:rsidR="001E52F4" w:rsidRDefault="00BB74E0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089D4" w14:textId="3D386E25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74 (1.14-6.5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2E0E" w14:textId="3E4DD90B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1843" w:type="dxa"/>
          </w:tcPr>
          <w:p w14:paraId="647E7D06" w14:textId="4F2B1E28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.82 (1.16-6.84)</w:t>
            </w:r>
          </w:p>
        </w:tc>
        <w:tc>
          <w:tcPr>
            <w:tcW w:w="1077" w:type="dxa"/>
          </w:tcPr>
          <w:p w14:paraId="638F34EE" w14:textId="0777423C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22</w:t>
            </w:r>
          </w:p>
        </w:tc>
      </w:tr>
      <w:tr w:rsidR="001E52F4" w14:paraId="34CC9C52" w14:textId="07EE81EE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B0CA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1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2FE6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62D3" w14:textId="2C29840D" w:rsidR="001E52F4" w:rsidRDefault="007D6B4B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EB14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04178" w14:textId="6E34435B" w:rsidR="001E52F4" w:rsidRDefault="00B122A8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843" w:type="dxa"/>
          </w:tcPr>
          <w:p w14:paraId="63FB376A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7" w:type="dxa"/>
          </w:tcPr>
          <w:p w14:paraId="3789C0F0" w14:textId="446C8FCC" w:rsidR="001E52F4" w:rsidRDefault="0079063A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8</w:t>
            </w:r>
          </w:p>
        </w:tc>
      </w:tr>
      <w:tr w:rsidR="00E2288F" w14:paraId="2E0F8382" w14:textId="77777777" w:rsidTr="00E2288F">
        <w:trPr>
          <w:jc w:val="center"/>
        </w:trPr>
        <w:tc>
          <w:tcPr>
            <w:tcW w:w="119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F7EA" w14:textId="25EFE689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yG-WHtR</w:t>
            </w: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6C17F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F7C8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9AE8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9BA8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72A27304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E7E6E6" w:themeFill="background2"/>
          </w:tcPr>
          <w:p w14:paraId="5D234B60" w14:textId="77777777" w:rsidR="00E2288F" w:rsidRDefault="00E2288F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52F4" w14:paraId="70F8FCC4" w14:textId="3ABB9273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46CF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2B27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55B7E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F94A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8A49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EE28C2" w14:textId="72E17389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77" w:type="dxa"/>
          </w:tcPr>
          <w:p w14:paraId="739E724A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E52F4" w14:paraId="4E44A654" w14:textId="20937C97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DAE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0974" w14:textId="6FAAA0AC" w:rsidR="001E52F4" w:rsidRPr="002F14F6" w:rsidRDefault="00425179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18 (0.85-1.6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D91E9" w14:textId="7F118048" w:rsidR="001E52F4" w:rsidRDefault="00425179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91A1" w14:textId="7E7F412E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6 (0.52-2.1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69C3C" w14:textId="360BFE6A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1843" w:type="dxa"/>
          </w:tcPr>
          <w:p w14:paraId="551F827F" w14:textId="78064C63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39 (0.67-2.89)</w:t>
            </w:r>
          </w:p>
        </w:tc>
        <w:tc>
          <w:tcPr>
            <w:tcW w:w="1077" w:type="dxa"/>
          </w:tcPr>
          <w:p w14:paraId="34DE3394" w14:textId="6104AE9F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76</w:t>
            </w:r>
          </w:p>
        </w:tc>
      </w:tr>
      <w:tr w:rsidR="001E52F4" w14:paraId="0E3186A3" w14:textId="4B6D8EC1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BA29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60772" w14:textId="2E2C6E5F" w:rsidR="001E52F4" w:rsidRPr="002F14F6" w:rsidRDefault="00425179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68 (1.20-2.3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88006" w14:textId="0CD1C40A" w:rsidR="001E52F4" w:rsidRDefault="00425179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43753" w14:textId="13B0E1D7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79 (0.87-3.6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607D" w14:textId="3BCE53B7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12</w:t>
            </w:r>
          </w:p>
        </w:tc>
        <w:tc>
          <w:tcPr>
            <w:tcW w:w="1843" w:type="dxa"/>
          </w:tcPr>
          <w:p w14:paraId="450A61B9" w14:textId="09F252DD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57 (0.73-3.37)</w:t>
            </w:r>
          </w:p>
        </w:tc>
        <w:tc>
          <w:tcPr>
            <w:tcW w:w="1077" w:type="dxa"/>
          </w:tcPr>
          <w:p w14:paraId="3A53C75B" w14:textId="5E4D6869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47</w:t>
            </w:r>
          </w:p>
        </w:tc>
      </w:tr>
      <w:tr w:rsidR="001E52F4" w14:paraId="287701F9" w14:textId="3B13BD09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CBFF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    Q4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9EC8" w14:textId="2804343F" w:rsidR="001E52F4" w:rsidRPr="002F14F6" w:rsidRDefault="00425179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13 (1.43-3.1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45C1" w14:textId="174EFECD" w:rsidR="001E52F4" w:rsidRDefault="00425179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DFAEA" w14:textId="20CB3765" w:rsidR="001E52F4" w:rsidRPr="002E5EF8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15 (0.90-5.1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FE23C" w14:textId="519852C7" w:rsidR="001E52F4" w:rsidRDefault="00EE4206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1843" w:type="dxa"/>
          </w:tcPr>
          <w:p w14:paraId="7F47C6FA" w14:textId="51975170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3.03 (1.29-7.12)</w:t>
            </w:r>
          </w:p>
        </w:tc>
        <w:tc>
          <w:tcPr>
            <w:tcW w:w="1077" w:type="dxa"/>
          </w:tcPr>
          <w:p w14:paraId="7FA9544F" w14:textId="333999F4" w:rsidR="001E52F4" w:rsidRDefault="00D135D7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1</w:t>
            </w:r>
          </w:p>
        </w:tc>
      </w:tr>
      <w:tr w:rsidR="001E52F4" w14:paraId="33342E1D" w14:textId="1E1465B2" w:rsidTr="00EE4206">
        <w:trPr>
          <w:jc w:val="center"/>
        </w:trPr>
        <w:tc>
          <w:tcPr>
            <w:tcW w:w="119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6FC4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11C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301E1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E06A" w14:textId="4941C21F" w:rsidR="001E52F4" w:rsidRDefault="007D6B4B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D2DE0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F5D1" w14:textId="0083BAF4" w:rsidR="001E52F4" w:rsidRDefault="00B122A8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843" w:type="dxa"/>
          </w:tcPr>
          <w:p w14:paraId="0F8E0F0C" w14:textId="77777777" w:rsidR="001E52F4" w:rsidRDefault="001E52F4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7" w:type="dxa"/>
          </w:tcPr>
          <w:p w14:paraId="57E3E75F" w14:textId="51455291" w:rsidR="001E52F4" w:rsidRDefault="0079063A" w:rsidP="001E5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3</w:t>
            </w:r>
          </w:p>
        </w:tc>
      </w:tr>
    </w:tbl>
    <w:p w14:paraId="73D9EA8B" w14:textId="22D71C69" w:rsidR="00932934" w:rsidRPr="002A13E6" w:rsidRDefault="00932934" w:rsidP="00932934">
      <w:pPr>
        <w:jc w:val="both"/>
        <w:rPr>
          <w:rFonts w:ascii="Times New Roman" w:eastAsia="宋体" w:hAnsi="Times New Roman" w:cs="Times New Roman"/>
          <w:shd w:val="clear" w:color="auto" w:fill="FFFFFF"/>
        </w:rPr>
      </w:pPr>
      <w:r w:rsidRPr="002A13E6">
        <w:rPr>
          <w:rFonts w:ascii="Times New Roman" w:eastAsia="宋体" w:hAnsi="Times New Roman" w:cs="Times New Roman"/>
        </w:rPr>
        <w:t xml:space="preserve">Model </w:t>
      </w:r>
      <w:r w:rsidR="00D135D7" w:rsidRPr="002A13E6">
        <w:rPr>
          <w:rFonts w:ascii="Times New Roman" w:eastAsia="宋体" w:hAnsi="Times New Roman" w:cs="Times New Roman" w:hint="eastAsia"/>
          <w:lang w:eastAsia="zh-CN"/>
        </w:rPr>
        <w:t>was</w:t>
      </w:r>
      <w:r w:rsidRPr="002A13E6">
        <w:rPr>
          <w:rFonts w:ascii="Times New Roman" w:eastAsia="宋体" w:hAnsi="Times New Roman" w:cs="Times New Roman"/>
        </w:rPr>
        <w:t xml:space="preserve"> adjusted for age, sex, ethnicity (White and </w:t>
      </w:r>
      <w:r w:rsidRPr="002A13E6">
        <w:rPr>
          <w:rFonts w:ascii="Times New Roman" w:eastAsia="宋体" w:hAnsi="Times New Roman" w:cs="Times New Roman" w:hint="eastAsia"/>
        </w:rPr>
        <w:t>non-white</w:t>
      </w:r>
      <w:r w:rsidRPr="002A13E6">
        <w:rPr>
          <w:rFonts w:ascii="Times New Roman" w:eastAsia="宋体" w:hAnsi="Times New Roman" w:cs="Times New Roman"/>
        </w:rPr>
        <w:t>), education (</w:t>
      </w:r>
      <w:r w:rsidRPr="002A13E6">
        <w:rPr>
          <w:rFonts w:ascii="Times New Roman" w:eastAsia="宋体" w:hAnsi="Times New Roman" w:cs="Times New Roman" w:hint="eastAsia"/>
        </w:rPr>
        <w:t>b</w:t>
      </w:r>
      <w:r w:rsidRPr="002A13E6">
        <w:rPr>
          <w:rFonts w:ascii="Times New Roman" w:eastAsia="宋体" w:hAnsi="Times New Roman" w:cs="Times New Roman"/>
        </w:rPr>
        <w:t>elow high school level</w:t>
      </w:r>
      <w:r w:rsidRPr="002A13E6">
        <w:rPr>
          <w:rFonts w:ascii="Times New Roman" w:eastAsia="宋体" w:hAnsi="Times New Roman" w:cs="Times New Roman" w:hint="eastAsia"/>
        </w:rPr>
        <w:t xml:space="preserve">, high school and </w:t>
      </w:r>
      <w:r w:rsidRPr="002A13E6">
        <w:rPr>
          <w:rFonts w:ascii="Times New Roman" w:eastAsia="宋体" w:hAnsi="Times New Roman" w:cs="Times New Roman"/>
        </w:rPr>
        <w:t>college or above),</w:t>
      </w:r>
      <w:r w:rsidRPr="002A13E6">
        <w:rPr>
          <w:rFonts w:ascii="Times New Roman" w:eastAsia="宋体" w:hAnsi="Times New Roman" w:cs="Times New Roman" w:hint="eastAsia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Townsend Deprivation Index,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body mass index,</w:t>
      </w:r>
      <w:r w:rsidRPr="002A13E6">
        <w:rPr>
          <w:rFonts w:ascii="Times New Roman" w:eastAsia="宋体" w:hAnsi="Times New Roman" w:cs="Times New Roman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smoking status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(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>yes or no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),</w:t>
      </w:r>
      <w:r w:rsidRPr="002A13E6">
        <w:rPr>
          <w:rFonts w:ascii="Times New Roman" w:eastAsia="Segoe UI" w:hAnsi="Times New Roman" w:cs="Times New Roman"/>
        </w:rPr>
        <w:t xml:space="preserve"> </w:t>
      </w:r>
      <w:r w:rsidRPr="002A13E6">
        <w:rPr>
          <w:rFonts w:ascii="Times New Roman" w:eastAsia="宋体" w:hAnsi="Times New Roman" w:cs="Times New Roman" w:hint="eastAsia"/>
        </w:rPr>
        <w:t>e</w:t>
      </w:r>
      <w:r w:rsidRPr="002A13E6">
        <w:rPr>
          <w:rFonts w:ascii="Times New Roman" w:eastAsia="Segoe UI" w:hAnsi="Times New Roman" w:cs="Times New Roman"/>
        </w:rPr>
        <w:t>xcessive</w:t>
      </w:r>
      <w:r w:rsidRPr="002A13E6">
        <w:rPr>
          <w:rFonts w:ascii="Times New Roman" w:eastAsia="宋体" w:hAnsi="Times New Roman" w:cs="Times New Roman"/>
        </w:rPr>
        <w:t xml:space="preserve"> alcohol</w:t>
      </w:r>
      <w:r w:rsidRPr="002A13E6">
        <w:rPr>
          <w:rFonts w:ascii="Times New Roman" w:eastAsia="Segoe UI" w:hAnsi="Times New Roman" w:cs="Times New Roman"/>
        </w:rPr>
        <w:t xml:space="preserve"> consumption</w:t>
      </w:r>
      <w:r w:rsidRPr="002A13E6">
        <w:rPr>
          <w:rFonts w:ascii="Times New Roman" w:eastAsia="宋体" w:hAnsi="Times New Roman" w:cs="Times New Roman" w:hint="eastAsia"/>
        </w:rPr>
        <w:t xml:space="preserve"> </w:t>
      </w:r>
      <w:r w:rsidRPr="002A13E6">
        <w:rPr>
          <w:rFonts w:ascii="Times New Roman" w:eastAsia="宋体" w:hAnsi="Times New Roman" w:cs="Times New Roman"/>
        </w:rPr>
        <w:t>(yes or no)</w:t>
      </w:r>
      <w:r w:rsidRPr="002A13E6">
        <w:rPr>
          <w:rFonts w:ascii="Times New Roman" w:eastAsia="宋体" w:hAnsi="Times New Roman" w:cs="Times New Roman" w:hint="eastAsia"/>
        </w:rPr>
        <w:t xml:space="preserve">, </w:t>
      </w:r>
      <w:r w:rsidRPr="002A13E6">
        <w:rPr>
          <w:rFonts w:ascii="Times New Roman" w:eastAsia="宋体" w:hAnsi="Times New Roman" w:cs="Times New Roman"/>
        </w:rPr>
        <w:t>HbA1c,</w:t>
      </w:r>
      <w:r w:rsidRPr="002A13E6">
        <w:rPr>
          <w:rFonts w:ascii="Times New Roman" w:eastAsia="宋体" w:hAnsi="Times New Roman" w:cs="Times New Roman" w:hint="eastAsia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hypertension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(yes or no)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,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use of statins (yes or no),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FIB-4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(1.3&lt;</w:t>
      </w:r>
      <w:r w:rsidRPr="002A13E6">
        <w:rPr>
          <w:rFonts w:ascii="Times New Roman" w:eastAsia="宋体" w:hAnsi="Times New Roman" w:cs="Times New Roman" w:hint="eastAsia"/>
          <w:shd w:val="clear" w:color="auto" w:fill="FFFFFF"/>
        </w:rPr>
        <w:t xml:space="preserve"> or </w:t>
      </w:r>
      <w:r w:rsidRPr="002A13E6">
        <w:rPr>
          <w:rFonts w:ascii="Times New Roman" w:eastAsia="宋体" w:hAnsi="Times New Roman" w:cs="Times New Roman"/>
          <w:shd w:val="clear" w:color="auto" w:fill="FFFFFF"/>
        </w:rPr>
        <w:t>≥1.3)</w:t>
      </w:r>
    </w:p>
    <w:p w14:paraId="6A14DF27" w14:textId="77777777" w:rsidR="00932934" w:rsidRPr="001419E2" w:rsidRDefault="00932934" w:rsidP="00932934">
      <w:pPr>
        <w:rPr>
          <w:rFonts w:ascii="Times New Roman" w:hAnsi="Times New Roman" w:cs="Times New Roman"/>
          <w:lang w:eastAsia="zh-CN"/>
        </w:rPr>
      </w:pPr>
    </w:p>
    <w:p w14:paraId="2232A945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4C3874AA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3AC35578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4D21B117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5AC7950F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77528250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3D3962F4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6110FF04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732C1B75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1D0B8E71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243DD4AE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0387A762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0AF1D663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58B23BF2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0422218C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08D0F735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7E3C514A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1BD8C0EE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4DB00426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232086C8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7D3D0F92" w14:textId="77777777" w:rsidR="00BD0FD6" w:rsidRDefault="00BD0FD6" w:rsidP="00EF1B21">
      <w:pPr>
        <w:rPr>
          <w:rFonts w:ascii="Times New Roman" w:hAnsi="Times New Roman" w:cs="Times New Roman"/>
          <w:lang w:eastAsia="zh-CN"/>
        </w:rPr>
      </w:pPr>
    </w:p>
    <w:p w14:paraId="7EF9E28E" w14:textId="4C9F5BC1" w:rsidR="00BD0FD6" w:rsidRDefault="00DA7C91" w:rsidP="00BD0FD6">
      <w:pPr>
        <w:rPr>
          <w:rFonts w:ascii="Times New Roman" w:hAnsi="Times New Roman" w:cs="Times New Roman"/>
          <w:b/>
          <w:bCs/>
        </w:rPr>
      </w:pPr>
      <w:r w:rsidRPr="000770E3">
        <w:rPr>
          <w:rFonts w:ascii="Times New Roman" w:hAnsi="Times New Roman" w:cs="Times New Roman" w:hint="eastAsia"/>
          <w:b/>
          <w:bCs/>
          <w:lang w:eastAsia="zh-CN"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BD0FD6">
        <w:rPr>
          <w:rFonts w:ascii="Times New Roman" w:hAnsi="Times New Roman" w:cs="Times New Roman"/>
          <w:b/>
          <w:bCs/>
        </w:rPr>
        <w:t xml:space="preserve">Table </w:t>
      </w:r>
      <w:r w:rsidR="002A13E6">
        <w:rPr>
          <w:rFonts w:ascii="Times New Roman" w:hAnsi="Times New Roman" w:cs="Times New Roman" w:hint="eastAsia"/>
          <w:b/>
          <w:bCs/>
          <w:lang w:eastAsia="zh-CN"/>
        </w:rPr>
        <w:t>9</w:t>
      </w:r>
      <w:r w:rsidR="00BD0FD6">
        <w:rPr>
          <w:rFonts w:ascii="Times New Roman" w:hAnsi="Times New Roman" w:cs="Times New Roman"/>
          <w:b/>
          <w:bCs/>
        </w:rPr>
        <w:t xml:space="preserve">. </w:t>
      </w:r>
      <w:r w:rsidR="00BD0FD6" w:rsidRPr="007E491C">
        <w:rPr>
          <w:rFonts w:ascii="Times New Roman" w:hAnsi="Times New Roman" w:cs="Times New Roman"/>
          <w:b/>
          <w:bCs/>
        </w:rPr>
        <w:t>Associations between TyG‑related indices and risk of incident liver‑related events in patients with type 2 diabetes (models without adjustment for BMI)</w:t>
      </w:r>
    </w:p>
    <w:tbl>
      <w:tblPr>
        <w:tblW w:w="836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276"/>
        <w:gridCol w:w="1701"/>
        <w:gridCol w:w="992"/>
        <w:gridCol w:w="1843"/>
        <w:gridCol w:w="992"/>
      </w:tblGrid>
      <w:tr w:rsidR="00BD0FD6" w14:paraId="36074638" w14:textId="77777777" w:rsidTr="00F342C6">
        <w:trPr>
          <w:tblHeader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6529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bookmarkStart w:id="0" w:name="_Hlk219758075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59B6AE3C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vent/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br/>
              <w:t>Number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138E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0DAB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BD0FD6" w14:paraId="3CFDDEF9" w14:textId="77777777" w:rsidTr="00F342C6">
        <w:trPr>
          <w:tblHeader/>
          <w:jc w:val="center"/>
        </w:trPr>
        <w:tc>
          <w:tcPr>
            <w:tcW w:w="1559" w:type="dxa"/>
            <w:vMerge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97C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1A557BED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EE84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195E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8" w:space="0" w:color="FFFFFF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F5B3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C9F7" w14:textId="77777777" w:rsid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D0FD6" w14:paraId="525F3C71" w14:textId="77777777" w:rsidTr="00F342C6">
        <w:trPr>
          <w:jc w:val="center"/>
        </w:trPr>
        <w:tc>
          <w:tcPr>
            <w:tcW w:w="1559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D2E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Ty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12B60C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BAEC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840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CC8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114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BD0FD6" w14:paraId="2A84A70E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9ED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276" w:type="dxa"/>
          </w:tcPr>
          <w:p w14:paraId="22410F4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18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4CB5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9EF0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7CE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BFEA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</w:tr>
      <w:tr w:rsidR="00BD0FD6" w14:paraId="37BFF62E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9970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276" w:type="dxa"/>
          </w:tcPr>
          <w:p w14:paraId="10F3EAA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15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E770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91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70, 1.18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8A69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B323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97 (0.75-1.2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2A0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799</w:t>
            </w:r>
          </w:p>
        </w:tc>
      </w:tr>
      <w:tr w:rsidR="00BD0FD6" w14:paraId="2923290B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41FE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276" w:type="dxa"/>
          </w:tcPr>
          <w:p w14:paraId="6859791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20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ADA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92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71, 1.19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0B7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346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98 (0.76-1.2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B25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890</w:t>
            </w:r>
          </w:p>
        </w:tc>
      </w:tr>
      <w:tr w:rsidR="00BD0FD6" w14:paraId="4773D0CC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A4D6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contextualSpacing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276" w:type="dxa"/>
          </w:tcPr>
          <w:p w14:paraId="6BA77FE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5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3F1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98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75, 1.28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5450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Arial" w:hAnsi="Times New Roman" w:cs="Times New Roman"/>
                <w:sz w:val="22"/>
                <w:szCs w:val="22"/>
              </w:rPr>
              <w:t>0.878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68E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1.08 (0.82-1.4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A96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593</w:t>
            </w:r>
          </w:p>
        </w:tc>
      </w:tr>
      <w:tr w:rsidR="00BD0FD6" w14:paraId="476E3C5F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E100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3959C84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A05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F5B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F3BF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B3E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592</w:t>
            </w:r>
          </w:p>
        </w:tc>
      </w:tr>
      <w:tr w:rsidR="00BD0FD6" w14:paraId="007ECED3" w14:textId="77777777" w:rsidTr="00F342C6">
        <w:trPr>
          <w:jc w:val="center"/>
        </w:trPr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DCB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TyG-BMI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36D21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5B1D0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3580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A16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0508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D0FD6" w14:paraId="2B55EA96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1E77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1</w:t>
            </w:r>
          </w:p>
        </w:tc>
        <w:tc>
          <w:tcPr>
            <w:tcW w:w="1276" w:type="dxa"/>
          </w:tcPr>
          <w:p w14:paraId="408A7C5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86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1B6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9E3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E05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82C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D0FD6" w14:paraId="4EC384FA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367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2</w:t>
            </w:r>
          </w:p>
        </w:tc>
        <w:tc>
          <w:tcPr>
            <w:tcW w:w="1276" w:type="dxa"/>
          </w:tcPr>
          <w:p w14:paraId="3AD8238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96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4B15" w14:textId="77777777" w:rsidR="00BD0FD6" w:rsidRP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00 (0.74, 1.3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2D1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67144" w14:textId="77777777" w:rsidR="00BD0FD6" w:rsidRP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1.08 (0.81-1.4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43A7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604</w:t>
            </w:r>
          </w:p>
        </w:tc>
      </w:tr>
      <w:tr w:rsidR="00BD0FD6" w14:paraId="6ABE3F71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48E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3</w:t>
            </w:r>
          </w:p>
        </w:tc>
        <w:tc>
          <w:tcPr>
            <w:tcW w:w="1276" w:type="dxa"/>
          </w:tcPr>
          <w:p w14:paraId="20E7B1B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4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CE55" w14:textId="77777777" w:rsidR="00BD0FD6" w:rsidRP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31 (0.94, 1.8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767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11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4FC8" w14:textId="77777777" w:rsidR="00BD0FD6" w:rsidRP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1.50 (1.14-1.9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66F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003</w:t>
            </w:r>
          </w:p>
        </w:tc>
      </w:tr>
      <w:tr w:rsidR="00BD0FD6" w14:paraId="0BF649E3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C72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4</w:t>
            </w:r>
          </w:p>
        </w:tc>
        <w:tc>
          <w:tcPr>
            <w:tcW w:w="1276" w:type="dxa"/>
          </w:tcPr>
          <w:p w14:paraId="29A96C6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81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6717" w14:textId="77777777" w:rsidR="00BD0FD6" w:rsidRP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44 (0.92, 2.2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C0D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9A26" w14:textId="77777777" w:rsidR="00BD0FD6" w:rsidRPr="00BD0FD6" w:rsidRDefault="00BD0FD6" w:rsidP="00F342C6">
            <w:pPr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1.92 (1.46-2.53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A90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4BC70663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42F0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1A7DB0E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6A5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DB8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DCC4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411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563F5E8D" w14:textId="77777777" w:rsidTr="00F342C6">
        <w:trPr>
          <w:jc w:val="center"/>
        </w:trPr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DC4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TyG-WC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AC7C17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83C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3CA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525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C47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D0FD6" w14:paraId="75148D27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261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1</w:t>
            </w:r>
          </w:p>
        </w:tc>
        <w:tc>
          <w:tcPr>
            <w:tcW w:w="1276" w:type="dxa"/>
          </w:tcPr>
          <w:p w14:paraId="2490CBD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79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091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5E80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01A7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D38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D0FD6" w14:paraId="533BB6F9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159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2</w:t>
            </w:r>
          </w:p>
        </w:tc>
        <w:tc>
          <w:tcPr>
            <w:tcW w:w="1276" w:type="dxa"/>
          </w:tcPr>
          <w:p w14:paraId="09E0340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80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5D3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90(0.65, 1.24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BFB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3233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.96 (0.70-1.3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A27F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795</w:t>
            </w:r>
          </w:p>
        </w:tc>
      </w:tr>
      <w:tr w:rsidR="00BD0FD6" w14:paraId="11D35620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478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3</w:t>
            </w:r>
          </w:p>
        </w:tc>
        <w:tc>
          <w:tcPr>
            <w:tcW w:w="1276" w:type="dxa"/>
          </w:tcPr>
          <w:p w14:paraId="27B09E9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5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49A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57(1.15, 2.1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E30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7F0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77 (1.34-2.3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B164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0C89DAD6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BCE6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4</w:t>
            </w:r>
          </w:p>
        </w:tc>
        <w:tc>
          <w:tcPr>
            <w:tcW w:w="1276" w:type="dxa"/>
          </w:tcPr>
          <w:p w14:paraId="3B4A623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9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C51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63(1.12, 2.3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7BD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7E70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02 (1.52-2.6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7CDAB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58CCCE1B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02A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657CBD3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491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BEB7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62F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AD07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510C6616" w14:textId="77777777" w:rsidTr="00F342C6">
        <w:trPr>
          <w:jc w:val="center"/>
        </w:trPr>
        <w:tc>
          <w:tcPr>
            <w:tcW w:w="1559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D05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TyG-WHtR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43FD4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9A0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0DC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7D10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B7DD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D0FD6" w14:paraId="02D4F66A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3AC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1</w:t>
            </w:r>
          </w:p>
        </w:tc>
        <w:tc>
          <w:tcPr>
            <w:tcW w:w="1276" w:type="dxa"/>
          </w:tcPr>
          <w:p w14:paraId="3A9D980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80/452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F7F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C99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8FE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AB7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D0FD6" w14:paraId="76688C78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FAB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2</w:t>
            </w:r>
          </w:p>
        </w:tc>
        <w:tc>
          <w:tcPr>
            <w:tcW w:w="1276" w:type="dxa"/>
          </w:tcPr>
          <w:p w14:paraId="30889095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93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7AE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11(0.81, 1.51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8A1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971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15 (0.85-1.55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3B01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0.370</w:t>
            </w:r>
          </w:p>
        </w:tc>
      </w:tr>
      <w:tr w:rsidR="00BD0FD6" w14:paraId="0297A036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D76C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3</w:t>
            </w:r>
          </w:p>
        </w:tc>
        <w:tc>
          <w:tcPr>
            <w:tcW w:w="1276" w:type="dxa"/>
          </w:tcPr>
          <w:p w14:paraId="2A121F9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40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465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59(1.17, 2.18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155A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CFBC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.71 (1.29-2.26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ED13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4D9257F3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F4D6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    Q4</w:t>
            </w:r>
          </w:p>
        </w:tc>
        <w:tc>
          <w:tcPr>
            <w:tcW w:w="1276" w:type="dxa"/>
          </w:tcPr>
          <w:p w14:paraId="63627894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94/452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B782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1.98(1.36, 2.89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C5B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3FB1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.24 (1.69-2.97)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26250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 w:rsidR="00BD0FD6" w14:paraId="2B6AF84A" w14:textId="77777777" w:rsidTr="00F342C6">
        <w:trPr>
          <w:jc w:val="center"/>
        </w:trPr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EAA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contextualSpacing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</w:rPr>
              <w:t>P</w:t>
            </w: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14:paraId="28EAFFA8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9497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5D69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78F4F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C7CE" w14:textId="77777777" w:rsidR="00BD0FD6" w:rsidRPr="00BD0FD6" w:rsidRDefault="00BD0FD6" w:rsidP="00F342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contextualSpacing/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D0FD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</w:tbl>
    <w:bookmarkEnd w:id="0"/>
    <w:p w14:paraId="41C3E92D" w14:textId="247B065D" w:rsidR="00BD0FD6" w:rsidRPr="00BD0FD6" w:rsidRDefault="00BD0FD6" w:rsidP="00BD0FD6">
      <w:pPr>
        <w:rPr>
          <w:rFonts w:ascii="Times New Roman" w:eastAsia="宋体" w:hAnsi="Times New Roman" w:cs="Times New Roman"/>
          <w:shd w:val="clear" w:color="auto" w:fill="FFFFFF"/>
        </w:rPr>
      </w:pPr>
      <w:r w:rsidRPr="00BD0FD6">
        <w:rPr>
          <w:rFonts w:ascii="Times New Roman" w:eastAsia="宋体" w:hAnsi="Times New Roman" w:cs="Times New Roman"/>
        </w:rPr>
        <w:t xml:space="preserve">Model 1: </w:t>
      </w:r>
      <w:r w:rsidR="006D589E" w:rsidRPr="00BD0FD6">
        <w:rPr>
          <w:rFonts w:ascii="Times New Roman" w:eastAsia="宋体" w:hAnsi="Times New Roman" w:cs="Times New Roman"/>
        </w:rPr>
        <w:t xml:space="preserve">adjusted for age, sex, ethnicity (White and </w:t>
      </w:r>
      <w:r w:rsidR="006D589E" w:rsidRPr="00BD0FD6">
        <w:rPr>
          <w:rFonts w:ascii="Times New Roman" w:eastAsia="宋体" w:hAnsi="Times New Roman" w:cs="Times New Roman" w:hint="eastAsia"/>
        </w:rPr>
        <w:t>non-white</w:t>
      </w:r>
      <w:r w:rsidR="006D589E" w:rsidRPr="00BD0FD6">
        <w:rPr>
          <w:rFonts w:ascii="Times New Roman" w:eastAsia="宋体" w:hAnsi="Times New Roman" w:cs="Times New Roman"/>
        </w:rPr>
        <w:t>), education (</w:t>
      </w:r>
      <w:r w:rsidR="006D589E" w:rsidRPr="00BD0FD6">
        <w:rPr>
          <w:rFonts w:ascii="Times New Roman" w:eastAsia="宋体" w:hAnsi="Times New Roman" w:cs="Times New Roman" w:hint="eastAsia"/>
        </w:rPr>
        <w:t>b</w:t>
      </w:r>
      <w:r w:rsidR="006D589E" w:rsidRPr="00BD0FD6">
        <w:rPr>
          <w:rFonts w:ascii="Times New Roman" w:eastAsia="宋体" w:hAnsi="Times New Roman" w:cs="Times New Roman"/>
        </w:rPr>
        <w:t>elow high school level</w:t>
      </w:r>
      <w:r w:rsidR="006D589E" w:rsidRPr="00BD0FD6">
        <w:rPr>
          <w:rFonts w:ascii="Times New Roman" w:eastAsia="宋体" w:hAnsi="Times New Roman" w:cs="Times New Roman" w:hint="eastAsia"/>
        </w:rPr>
        <w:t xml:space="preserve">, high school and </w:t>
      </w:r>
      <w:r w:rsidR="006D589E" w:rsidRPr="00BD0FD6">
        <w:rPr>
          <w:rFonts w:ascii="Times New Roman" w:eastAsia="宋体" w:hAnsi="Times New Roman" w:cs="Times New Roman"/>
        </w:rPr>
        <w:t>college or above),</w:t>
      </w:r>
      <w:r w:rsidR="006D589E" w:rsidRPr="00BD0FD6">
        <w:rPr>
          <w:rFonts w:ascii="Times New Roman" w:eastAsia="宋体" w:hAnsi="Times New Roman" w:cs="Times New Roman" w:hint="eastAsia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Townsend Deprivation Index,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body mass index,</w:t>
      </w:r>
      <w:r w:rsidR="006D589E" w:rsidRPr="00BD0FD6">
        <w:rPr>
          <w:rFonts w:ascii="Times New Roman" w:eastAsia="宋体" w:hAnsi="Times New Roman" w:cs="Times New Roman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smoking status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(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>yes or no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),</w:t>
      </w:r>
      <w:r w:rsidR="006D589E" w:rsidRPr="00BD0FD6">
        <w:rPr>
          <w:rFonts w:ascii="Times New Roman" w:eastAsia="Segoe UI" w:hAnsi="Times New Roman" w:cs="Times New Roman"/>
        </w:rPr>
        <w:t xml:space="preserve"> </w:t>
      </w:r>
      <w:r w:rsidR="006D589E" w:rsidRPr="00BD0FD6">
        <w:rPr>
          <w:rFonts w:ascii="Times New Roman" w:eastAsia="宋体" w:hAnsi="Times New Roman" w:cs="Times New Roman" w:hint="eastAsia"/>
        </w:rPr>
        <w:t>e</w:t>
      </w:r>
      <w:r w:rsidR="006D589E" w:rsidRPr="00BD0FD6">
        <w:rPr>
          <w:rFonts w:ascii="Times New Roman" w:eastAsia="Segoe UI" w:hAnsi="Times New Roman" w:cs="Times New Roman"/>
        </w:rPr>
        <w:t>xcessive</w:t>
      </w:r>
      <w:r w:rsidR="006D589E" w:rsidRPr="00BD0FD6">
        <w:rPr>
          <w:rFonts w:ascii="Times New Roman" w:eastAsia="宋体" w:hAnsi="Times New Roman" w:cs="Times New Roman"/>
        </w:rPr>
        <w:t xml:space="preserve"> alcohol</w:t>
      </w:r>
      <w:r w:rsidR="006D589E" w:rsidRPr="00BD0FD6">
        <w:rPr>
          <w:rFonts w:ascii="Times New Roman" w:eastAsia="Segoe UI" w:hAnsi="Times New Roman" w:cs="Times New Roman"/>
        </w:rPr>
        <w:t xml:space="preserve"> consumption</w:t>
      </w:r>
      <w:r w:rsidR="006D589E" w:rsidRPr="00BD0FD6">
        <w:rPr>
          <w:rFonts w:ascii="Times New Roman" w:eastAsia="宋体" w:hAnsi="Times New Roman" w:cs="Times New Roman" w:hint="eastAsia"/>
        </w:rPr>
        <w:t xml:space="preserve"> </w:t>
      </w:r>
      <w:r w:rsidR="006D589E" w:rsidRPr="00BD0FD6">
        <w:rPr>
          <w:rFonts w:ascii="Times New Roman" w:eastAsia="宋体" w:hAnsi="Times New Roman" w:cs="Times New Roman"/>
        </w:rPr>
        <w:t>(yes or no)</w:t>
      </w:r>
      <w:r w:rsidR="006D589E" w:rsidRPr="00BD0FD6">
        <w:rPr>
          <w:rFonts w:ascii="Times New Roman" w:eastAsia="宋体" w:hAnsi="Times New Roman" w:cs="Times New Roman" w:hint="eastAsia"/>
        </w:rPr>
        <w:t xml:space="preserve">, </w:t>
      </w:r>
      <w:r w:rsidR="006D589E" w:rsidRPr="00BD0FD6">
        <w:rPr>
          <w:rFonts w:ascii="Times New Roman" w:eastAsia="宋体" w:hAnsi="Times New Roman" w:cs="Times New Roman"/>
        </w:rPr>
        <w:t>HbA1c,</w:t>
      </w:r>
      <w:r w:rsidR="006D589E" w:rsidRPr="00BD0FD6">
        <w:rPr>
          <w:rFonts w:ascii="Times New Roman" w:eastAsia="宋体" w:hAnsi="Times New Roman" w:cs="Times New Roman" w:hint="eastAsia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hypertension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(yes or no)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,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use of statins (yes or no),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FIB-4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(1.3&lt;</w:t>
      </w:r>
      <w:r w:rsidR="006D589E" w:rsidRPr="00BD0FD6">
        <w:rPr>
          <w:rFonts w:ascii="Times New Roman" w:eastAsia="宋体" w:hAnsi="Times New Roman" w:cs="Times New Roman" w:hint="eastAsia"/>
          <w:shd w:val="clear" w:color="auto" w:fill="FFFFFF"/>
        </w:rPr>
        <w:t xml:space="preserve"> or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≥1.3)</w:t>
      </w:r>
    </w:p>
    <w:p w14:paraId="13D54954" w14:textId="66DCAD22" w:rsidR="00BD0FD6" w:rsidRPr="00BD0FD6" w:rsidRDefault="00BD0FD6" w:rsidP="00BD0FD6">
      <w:pPr>
        <w:rPr>
          <w:rFonts w:ascii="Times New Roman" w:eastAsia="宋体" w:hAnsi="Times New Roman" w:cs="Times New Roman"/>
          <w:shd w:val="clear" w:color="auto" w:fill="FFFFFF"/>
          <w:lang w:eastAsia="zh-CN"/>
        </w:rPr>
      </w:pPr>
      <w:r w:rsidRPr="00BD0FD6">
        <w:rPr>
          <w:rFonts w:ascii="Times New Roman" w:eastAsia="宋体" w:hAnsi="Times New Roman" w:cs="Times New Roman"/>
        </w:rPr>
        <w:t xml:space="preserve">Model 2: </w:t>
      </w:r>
      <w:r w:rsidR="006D589E">
        <w:rPr>
          <w:rFonts w:ascii="Times New Roman" w:eastAsia="宋体" w:hAnsi="Times New Roman" w:cs="Times New Roman" w:hint="eastAsia"/>
          <w:lang w:eastAsia="zh-CN"/>
        </w:rPr>
        <w:t xml:space="preserve">model 1 </w:t>
      </w:r>
      <w:r w:rsidR="006D589E" w:rsidRPr="006D589E">
        <w:rPr>
          <w:rFonts w:ascii="Times New Roman" w:hAnsi="Times New Roman" w:cs="Times New Roman"/>
        </w:rPr>
        <w:t xml:space="preserve">without adjustment for </w:t>
      </w:r>
      <w:r w:rsidR="006D589E" w:rsidRPr="00BD0FD6">
        <w:rPr>
          <w:rFonts w:ascii="Times New Roman" w:eastAsia="宋体" w:hAnsi="Times New Roman" w:cs="Times New Roman"/>
          <w:shd w:val="clear" w:color="auto" w:fill="FFFFFF"/>
        </w:rPr>
        <w:t>body mass index</w:t>
      </w:r>
    </w:p>
    <w:p w14:paraId="3B531FDB" w14:textId="77777777" w:rsidR="00BD0FD6" w:rsidRPr="006D589E" w:rsidRDefault="00BD0FD6" w:rsidP="00EF1B21">
      <w:pPr>
        <w:rPr>
          <w:rFonts w:ascii="Times New Roman" w:hAnsi="Times New Roman" w:cs="Times New Roman"/>
          <w:lang w:eastAsia="zh-CN"/>
        </w:rPr>
      </w:pPr>
    </w:p>
    <w:p w14:paraId="65C76004" w14:textId="77777777" w:rsidR="00932934" w:rsidRDefault="00932934" w:rsidP="00EF1B21">
      <w:pPr>
        <w:rPr>
          <w:rFonts w:ascii="Times New Roman" w:hAnsi="Times New Roman" w:cs="Times New Roman"/>
          <w:lang w:eastAsia="zh-CN"/>
        </w:rPr>
      </w:pPr>
    </w:p>
    <w:p w14:paraId="054F96BF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71BFE9A7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72D778DB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0DEAD78E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383A5BD2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2FCACFFA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271D5367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6F4CD37C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2ACC7758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275316C5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6457847D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097BAF89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36C18980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4E5F7045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7063EC95" w14:textId="77777777" w:rsidR="00DA7C91" w:rsidRDefault="00DA7C91" w:rsidP="00EF1B21">
      <w:pPr>
        <w:rPr>
          <w:rFonts w:ascii="Times New Roman" w:hAnsi="Times New Roman" w:cs="Times New Roman"/>
          <w:lang w:eastAsia="zh-CN"/>
        </w:rPr>
      </w:pPr>
    </w:p>
    <w:p w14:paraId="3F84432F" w14:textId="77777777" w:rsidR="00DA7C91" w:rsidRDefault="00DA7C91" w:rsidP="00EF1B21">
      <w:pPr>
        <w:rPr>
          <w:rFonts w:ascii="Times New Roman" w:hAnsi="Times New Roman" w:cs="Times New Roman" w:hint="eastAsia"/>
          <w:lang w:eastAsia="zh-CN"/>
        </w:rPr>
      </w:pPr>
    </w:p>
    <w:p w14:paraId="665D9401" w14:textId="77777777" w:rsidR="00DA7C91" w:rsidRPr="00932934" w:rsidRDefault="00DA7C91" w:rsidP="00EF1B21">
      <w:pPr>
        <w:rPr>
          <w:rFonts w:ascii="Times New Roman" w:hAnsi="Times New Roman" w:cs="Times New Roman" w:hint="eastAsia"/>
          <w:lang w:eastAsia="zh-CN"/>
        </w:rPr>
      </w:pPr>
    </w:p>
    <w:p w14:paraId="1BAFB004" w14:textId="375EEDF0" w:rsidR="0073030F" w:rsidRDefault="0073030F" w:rsidP="0073030F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</w:rPr>
        <w:drawing>
          <wp:inline distT="0" distB="0" distL="0" distR="0" wp14:anchorId="28921F3B" wp14:editId="1116C269">
            <wp:extent cx="5760720" cy="4389120"/>
            <wp:effectExtent l="0" t="0" r="0" b="0"/>
            <wp:docPr id="174295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95672" name="图片 1742956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3030F">
        <w:rPr>
          <w:rFonts w:ascii="Times New Roman" w:hAnsi="Times New Roman" w:cs="Times New Roman" w:hint="eastAsia"/>
          <w:lang w:eastAsia="zh-CN"/>
        </w:rPr>
        <w:t xml:space="preserve"> </w:t>
      </w:r>
      <w:r w:rsidRPr="00025896">
        <w:rPr>
          <w:rFonts w:ascii="Times New Roman" w:hAnsi="Times New Roman" w:cs="Times New Roman" w:hint="eastAsia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lang w:eastAsia="zh-CN"/>
        </w:rPr>
        <w:t>Figure</w:t>
      </w:r>
      <w:r w:rsidRPr="00025896">
        <w:rPr>
          <w:rFonts w:ascii="Times New Roman" w:hAnsi="Times New Roman" w:cs="Times New Roman" w:hint="eastAsia"/>
          <w:lang w:eastAsia="zh-CN"/>
        </w:rPr>
        <w:t xml:space="preserve"> 1. </w:t>
      </w:r>
      <w:r w:rsidRPr="00025896">
        <w:rPr>
          <w:rFonts w:ascii="Times New Roman" w:hAnsi="Times New Roman" w:cs="Times New Roman"/>
          <w:lang w:eastAsia="zh-CN"/>
        </w:rPr>
        <w:t xml:space="preserve">Time‑dependent ROC curves of TyG‑related indices for predicting </w:t>
      </w:r>
      <w:r w:rsidR="005D2A7B">
        <w:rPr>
          <w:rFonts w:ascii="Times New Roman" w:hAnsi="Times New Roman" w:cs="Times New Roman" w:hint="eastAsia"/>
          <w:lang w:eastAsia="zh-CN"/>
        </w:rPr>
        <w:t>liver-related events</w:t>
      </w:r>
      <w:r w:rsidRPr="00025896">
        <w:rPr>
          <w:rFonts w:ascii="Times New Roman" w:hAnsi="Times New Roman" w:cs="Times New Roman"/>
          <w:lang w:eastAsia="zh-CN"/>
        </w:rPr>
        <w:t xml:space="preserve"> in patients with </w:t>
      </w:r>
      <w:r>
        <w:rPr>
          <w:rFonts w:ascii="Times New Roman" w:hAnsi="Times New Roman" w:cs="Times New Roman" w:hint="eastAsia"/>
          <w:lang w:eastAsia="zh-CN"/>
        </w:rPr>
        <w:t>type 2 diabetes.</w:t>
      </w:r>
    </w:p>
    <w:p w14:paraId="3EFC93FB" w14:textId="3E0056DB" w:rsidR="0073030F" w:rsidRPr="0073030F" w:rsidRDefault="0073030F" w:rsidP="00EF1B21">
      <w:pPr>
        <w:rPr>
          <w:rFonts w:ascii="Times New Roman" w:hAnsi="Times New Roman" w:cs="Times New Roman"/>
          <w:lang w:eastAsia="zh-CN"/>
        </w:rPr>
      </w:pPr>
    </w:p>
    <w:sectPr w:rsidR="0073030F" w:rsidRPr="0073030F" w:rsidSect="00471C1A"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894C5" w14:textId="77777777" w:rsidR="00E26B9F" w:rsidRDefault="00E26B9F" w:rsidP="000770E3">
      <w:pPr>
        <w:rPr>
          <w:rFonts w:hint="eastAsia"/>
        </w:rPr>
      </w:pPr>
      <w:r>
        <w:separator/>
      </w:r>
    </w:p>
  </w:endnote>
  <w:endnote w:type="continuationSeparator" w:id="0">
    <w:p w14:paraId="5008C55D" w14:textId="77777777" w:rsidR="00E26B9F" w:rsidRDefault="00E26B9F" w:rsidP="000770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89D73" w14:textId="77777777" w:rsidR="00E26B9F" w:rsidRDefault="00E26B9F" w:rsidP="000770E3">
      <w:pPr>
        <w:rPr>
          <w:rFonts w:hint="eastAsia"/>
        </w:rPr>
      </w:pPr>
      <w:r>
        <w:separator/>
      </w:r>
    </w:p>
  </w:footnote>
  <w:footnote w:type="continuationSeparator" w:id="0">
    <w:p w14:paraId="4FB523F7" w14:textId="77777777" w:rsidR="00E26B9F" w:rsidRDefault="00E26B9F" w:rsidP="000770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A0Mjc0NDY1NTA2MbVU0lEKTi0uzszPAykwrwUA2a+QwSwAAAA="/>
  </w:docVars>
  <w:rsids>
    <w:rsidRoot w:val="00471C1A"/>
    <w:rsid w:val="00016538"/>
    <w:rsid w:val="00025896"/>
    <w:rsid w:val="000770E3"/>
    <w:rsid w:val="000C1D39"/>
    <w:rsid w:val="000F2DB8"/>
    <w:rsid w:val="001112CC"/>
    <w:rsid w:val="00111E5D"/>
    <w:rsid w:val="001419E2"/>
    <w:rsid w:val="00180318"/>
    <w:rsid w:val="001B0DD3"/>
    <w:rsid w:val="001C4F6E"/>
    <w:rsid w:val="001D680F"/>
    <w:rsid w:val="001E52F4"/>
    <w:rsid w:val="0022103D"/>
    <w:rsid w:val="00242887"/>
    <w:rsid w:val="00242B48"/>
    <w:rsid w:val="00272D49"/>
    <w:rsid w:val="002A0087"/>
    <w:rsid w:val="002A13E6"/>
    <w:rsid w:val="002A6B28"/>
    <w:rsid w:val="002E5EF8"/>
    <w:rsid w:val="002F14F6"/>
    <w:rsid w:val="0034043C"/>
    <w:rsid w:val="00393100"/>
    <w:rsid w:val="003C22BB"/>
    <w:rsid w:val="003E67FF"/>
    <w:rsid w:val="00417495"/>
    <w:rsid w:val="00425179"/>
    <w:rsid w:val="00461A9F"/>
    <w:rsid w:val="00471C1A"/>
    <w:rsid w:val="0049418E"/>
    <w:rsid w:val="004B0645"/>
    <w:rsid w:val="004C60E5"/>
    <w:rsid w:val="004E1225"/>
    <w:rsid w:val="004F4C6E"/>
    <w:rsid w:val="00536ECF"/>
    <w:rsid w:val="005A0DDA"/>
    <w:rsid w:val="005D2A7B"/>
    <w:rsid w:val="005D7B41"/>
    <w:rsid w:val="005E19C4"/>
    <w:rsid w:val="00627BBA"/>
    <w:rsid w:val="006678B3"/>
    <w:rsid w:val="006C0C6D"/>
    <w:rsid w:val="006D589E"/>
    <w:rsid w:val="0073030F"/>
    <w:rsid w:val="00734BE0"/>
    <w:rsid w:val="0079063A"/>
    <w:rsid w:val="007D18C5"/>
    <w:rsid w:val="007D6B4B"/>
    <w:rsid w:val="007E491C"/>
    <w:rsid w:val="008A2509"/>
    <w:rsid w:val="008D7930"/>
    <w:rsid w:val="008E04F2"/>
    <w:rsid w:val="00932934"/>
    <w:rsid w:val="0098202A"/>
    <w:rsid w:val="009B0B5F"/>
    <w:rsid w:val="009B4EED"/>
    <w:rsid w:val="00A53848"/>
    <w:rsid w:val="00A711EE"/>
    <w:rsid w:val="00A755BD"/>
    <w:rsid w:val="00A95D4D"/>
    <w:rsid w:val="00A97B7C"/>
    <w:rsid w:val="00B122A8"/>
    <w:rsid w:val="00B14E6F"/>
    <w:rsid w:val="00B2453D"/>
    <w:rsid w:val="00B71FF8"/>
    <w:rsid w:val="00B8304E"/>
    <w:rsid w:val="00BB74E0"/>
    <w:rsid w:val="00BD0FD6"/>
    <w:rsid w:val="00D135D7"/>
    <w:rsid w:val="00DA7C91"/>
    <w:rsid w:val="00E127AF"/>
    <w:rsid w:val="00E128AA"/>
    <w:rsid w:val="00E2288F"/>
    <w:rsid w:val="00E26B9F"/>
    <w:rsid w:val="00E65361"/>
    <w:rsid w:val="00EC1F52"/>
    <w:rsid w:val="00EE4206"/>
    <w:rsid w:val="00EF1B21"/>
    <w:rsid w:val="00EF1EEA"/>
    <w:rsid w:val="00F7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55E3E"/>
  <w15:chartTrackingRefBased/>
  <w15:docId w15:val="{0849A26E-4CF9-4865-AF90-9E011723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C1A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71C1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1C1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1C1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1C1A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E74B5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1C1A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E74B5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1C1A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2E74B5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1C1A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1C1A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1C1A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1C1A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1C1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1C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1C1A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1C1A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71C1A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1C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1C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1C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1C1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471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1C1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471C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1C1A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471C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1C1A"/>
    <w:pPr>
      <w:widowControl w:val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471C1A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1C1A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471C1A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471C1A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70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70E3"/>
    <w:rPr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0770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70E3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</TotalTime>
  <Pages>10</Pages>
  <Words>1982</Words>
  <Characters>11298</Characters>
  <Application>Microsoft Office Word</Application>
  <DocSecurity>0</DocSecurity>
  <Lines>94</Lines>
  <Paragraphs>26</Paragraphs>
  <ScaleCrop>false</ScaleCrop>
  <Company/>
  <LinksUpToDate>false</LinksUpToDate>
  <CharactersWithSpaces>1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男 宓</dc:creator>
  <cp:keywords/>
  <dc:description/>
  <cp:lastModifiedBy>梓琪 张</cp:lastModifiedBy>
  <cp:revision>61</cp:revision>
  <dcterms:created xsi:type="dcterms:W3CDTF">2025-08-29T07:54:00Z</dcterms:created>
  <dcterms:modified xsi:type="dcterms:W3CDTF">2026-03-20T09:16:00Z</dcterms:modified>
</cp:coreProperties>
</file>